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657B6" w14:textId="67C14C1A" w:rsidR="00B070A0" w:rsidRDefault="00B070A0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F0A49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 w:rsidR="00885680" w:rsidRPr="006F0A49">
        <w:rPr>
          <w:rFonts w:ascii="Times New Roman" w:hAnsi="Times New Roman" w:cs="Times New Roman"/>
          <w:b/>
          <w:bCs/>
          <w:sz w:val="24"/>
          <w:szCs w:val="20"/>
        </w:rPr>
        <w:t>2</w:t>
      </w:r>
      <w:r>
        <w:rPr>
          <w:rFonts w:ascii="Times New Roman" w:hAnsi="Times New Roman" w:cs="Times New Roman"/>
          <w:sz w:val="24"/>
          <w:szCs w:val="20"/>
        </w:rPr>
        <w:t xml:space="preserve">. Summary of novel </w:t>
      </w:r>
      <w:proofErr w:type="spellStart"/>
      <w:r w:rsidR="00DD124A">
        <w:rPr>
          <w:rFonts w:ascii="Times New Roman" w:hAnsi="Times New Roman" w:cs="Times New Roman"/>
          <w:sz w:val="24"/>
          <w:szCs w:val="20"/>
        </w:rPr>
        <w:t>betacytorhabdoviruses</w:t>
      </w:r>
      <w:proofErr w:type="spellEnd"/>
      <w:r w:rsidR="00DD124A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identified </w:t>
      </w:r>
      <w:r w:rsidR="009B0818">
        <w:rPr>
          <w:rFonts w:ascii="Times New Roman" w:hAnsi="Times New Roman" w:cs="Times New Roman"/>
          <w:sz w:val="24"/>
          <w:szCs w:val="20"/>
        </w:rPr>
        <w:t xml:space="preserve">in </w:t>
      </w:r>
      <w:r>
        <w:rPr>
          <w:rFonts w:ascii="Times New Roman" w:hAnsi="Times New Roman" w:cs="Times New Roman"/>
          <w:sz w:val="24"/>
          <w:szCs w:val="20"/>
        </w:rPr>
        <w:t xml:space="preserve">plant RNA-seq data available </w:t>
      </w:r>
      <w:r w:rsidR="009B0818">
        <w:rPr>
          <w:rFonts w:ascii="Times New Roman" w:hAnsi="Times New Roman" w:cs="Times New Roman"/>
          <w:sz w:val="24"/>
          <w:szCs w:val="20"/>
        </w:rPr>
        <w:t>on</w:t>
      </w:r>
      <w:r>
        <w:rPr>
          <w:rFonts w:ascii="Times New Roman" w:hAnsi="Times New Roman" w:cs="Times New Roman"/>
          <w:sz w:val="24"/>
          <w:szCs w:val="20"/>
        </w:rPr>
        <w:t xml:space="preserve"> NCBI. </w:t>
      </w:r>
    </w:p>
    <w:tbl>
      <w:tblPr>
        <w:tblStyle w:val="Tablaconcuadrcula"/>
        <w:tblW w:w="15326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2262"/>
        <w:gridCol w:w="2127"/>
        <w:gridCol w:w="1864"/>
        <w:gridCol w:w="971"/>
        <w:gridCol w:w="1155"/>
        <w:gridCol w:w="850"/>
        <w:gridCol w:w="993"/>
        <w:gridCol w:w="2835"/>
      </w:tblGrid>
      <w:tr w:rsidR="00273624" w:rsidRPr="000346FE" w14:paraId="7D2D86D8" w14:textId="77777777" w:rsidTr="00885680">
        <w:trPr>
          <w:jc w:val="center"/>
        </w:trPr>
        <w:tc>
          <w:tcPr>
            <w:tcW w:w="2269" w:type="dxa"/>
          </w:tcPr>
          <w:p w14:paraId="73963DB5" w14:textId="77777777" w:rsidR="00273624" w:rsidRPr="00AA05FB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2262" w:type="dxa"/>
          </w:tcPr>
          <w:p w14:paraId="65CA49B4" w14:textId="77777777" w:rsidR="00273624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xa/</w:t>
            </w:r>
          </w:p>
          <w:p w14:paraId="1C7A6F76" w14:textId="77777777" w:rsidR="00273624" w:rsidRPr="00843D09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2127" w:type="dxa"/>
          </w:tcPr>
          <w:p w14:paraId="2012B904" w14:textId="77777777" w:rsidR="00273624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rus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09509C4F" w14:textId="77777777" w:rsidR="00273624" w:rsidRPr="00843D09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1864" w:type="dxa"/>
          </w:tcPr>
          <w:p w14:paraId="74892B9B" w14:textId="77777777" w:rsidR="00273624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ioprojec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4D5AE041" w14:textId="77777777" w:rsidR="00273624" w:rsidRPr="00843D09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ata citation</w:t>
            </w:r>
          </w:p>
        </w:tc>
        <w:tc>
          <w:tcPr>
            <w:tcW w:w="971" w:type="dxa"/>
          </w:tcPr>
          <w:p w14:paraId="3259FCB3" w14:textId="77777777" w:rsidR="00273624" w:rsidRPr="00843D09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</w:t>
            </w: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 (</w:t>
            </w: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155" w:type="dxa"/>
          </w:tcPr>
          <w:p w14:paraId="414025C3" w14:textId="77777777" w:rsidR="00273624" w:rsidRPr="00DE3691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850" w:type="dxa"/>
          </w:tcPr>
          <w:p w14:paraId="54F56F4C" w14:textId="77777777" w:rsidR="00273624" w:rsidRPr="00DE3691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993" w:type="dxa"/>
          </w:tcPr>
          <w:p w14:paraId="66BB9F0F" w14:textId="77777777" w:rsidR="00273624" w:rsidRPr="00DE3691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h (aa)</w:t>
            </w:r>
          </w:p>
        </w:tc>
        <w:tc>
          <w:tcPr>
            <w:tcW w:w="2835" w:type="dxa"/>
          </w:tcPr>
          <w:p w14:paraId="46D1E43B" w14:textId="77777777" w:rsidR="00273624" w:rsidRPr="000346FE" w:rsidRDefault="00273624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Highest scoring vi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/</w:t>
            </w:r>
            <w:r w:rsidRPr="009750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-value/query 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/identity%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last P)</w:t>
            </w:r>
          </w:p>
        </w:tc>
      </w:tr>
      <w:tr w:rsidR="001D2844" w:rsidRPr="00B23EFF" w14:paraId="6845A96B" w14:textId="77777777" w:rsidTr="00885680">
        <w:trPr>
          <w:jc w:val="center"/>
        </w:trPr>
        <w:tc>
          <w:tcPr>
            <w:tcW w:w="2269" w:type="dxa"/>
          </w:tcPr>
          <w:p w14:paraId="79D6A911" w14:textId="1BE6EFD2" w:rsidR="00532C12" w:rsidRDefault="00532C12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ck wormwood</w:t>
            </w:r>
          </w:p>
          <w:p w14:paraId="569AFD62" w14:textId="7EEA33EB" w:rsidR="001D2844" w:rsidRDefault="00532C12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D2844" w:rsidRPr="00532C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="001D2844" w:rsidRPr="00532C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pest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D28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</w:tcPr>
          <w:p w14:paraId="12F78E9E" w14:textId="50429FB3" w:rsidR="001D2844" w:rsidRPr="004F11BF" w:rsidRDefault="00532C12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127" w:type="dxa"/>
          </w:tcPr>
          <w:p w14:paraId="02824D29" w14:textId="77777777" w:rsidR="001D2844" w:rsidRDefault="003B236B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rtemisi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3E26FA19" w14:textId="54FF3B2A" w:rsidR="003B236B" w:rsidRPr="004F11BF" w:rsidRDefault="003B236B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tBCRV1</w:t>
            </w:r>
          </w:p>
        </w:tc>
        <w:tc>
          <w:tcPr>
            <w:tcW w:w="1864" w:type="dxa"/>
          </w:tcPr>
          <w:p w14:paraId="35FA29E8" w14:textId="77777777" w:rsidR="001D2844" w:rsidRDefault="00CE1510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730219/</w:t>
            </w:r>
          </w:p>
          <w:p w14:paraId="78555B7C" w14:textId="38845EAF" w:rsidR="00CE1510" w:rsidRPr="004F11BF" w:rsidRDefault="00CE1510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ou et al., (2021)</w:t>
            </w:r>
          </w:p>
        </w:tc>
        <w:tc>
          <w:tcPr>
            <w:tcW w:w="971" w:type="dxa"/>
          </w:tcPr>
          <w:p w14:paraId="7DA38C0B" w14:textId="4FAF0989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26</w:t>
            </w:r>
          </w:p>
        </w:tc>
        <w:tc>
          <w:tcPr>
            <w:tcW w:w="1155" w:type="dxa"/>
          </w:tcPr>
          <w:p w14:paraId="064086B3" w14:textId="7DE26B14" w:rsidR="001D2844" w:rsidRPr="004F11BF" w:rsidRDefault="00BB156C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0" w:type="dxa"/>
          </w:tcPr>
          <w:p w14:paraId="090DA0C5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6ADD4A6E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467D45E3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4EEEECE8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3F035926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E7FCA9C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  <w:p w14:paraId="747C2883" w14:textId="078CD1A4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40532392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  <w:p w14:paraId="50886B35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  <w:p w14:paraId="1C85C1EC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  <w:p w14:paraId="526D4344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  <w:p w14:paraId="44BA5AF3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  <w:p w14:paraId="3C3FEE8D" w14:textId="77777777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5A2B1F3A" w14:textId="7BAF5BA1" w:rsidR="001D2844" w:rsidRDefault="001D284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2835" w:type="dxa"/>
          </w:tcPr>
          <w:p w14:paraId="3EE1149A" w14:textId="77777777" w:rsidR="001D2844" w:rsidRPr="00B23EFF" w:rsidRDefault="00D67FD6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23EF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CMV-N/2e-41/94/28.1</w:t>
            </w:r>
          </w:p>
          <w:p w14:paraId="3BF7A050" w14:textId="0250F80D" w:rsidR="00D67FD6" w:rsidRPr="00B23EFF" w:rsidRDefault="00B23EFF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23EF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hits</w:t>
            </w:r>
          </w:p>
          <w:p w14:paraId="3D48159B" w14:textId="77777777" w:rsidR="001E3404" w:rsidRDefault="001E3404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23EF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P3/3e-09/62/26.72</w:t>
            </w:r>
          </w:p>
          <w:p w14:paraId="23493216" w14:textId="77777777" w:rsidR="00B23EFF" w:rsidRDefault="00B23EFF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D03719D" w14:textId="77777777" w:rsidR="009D0D7F" w:rsidRDefault="00BA248D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p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7e-24/89/22.67</w:t>
            </w:r>
          </w:p>
          <w:p w14:paraId="6CD42E9A" w14:textId="77777777" w:rsidR="00BA248D" w:rsidRDefault="00BA248D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359D4CE" w14:textId="58A4532E" w:rsidR="00BA248D" w:rsidRPr="00B23EFF" w:rsidRDefault="00BA248D" w:rsidP="001D2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L/0.0/99/42.91</w:t>
            </w:r>
          </w:p>
        </w:tc>
      </w:tr>
      <w:tr w:rsidR="00532C12" w:rsidRPr="004F11BF" w14:paraId="2A818A4B" w14:textId="77777777" w:rsidTr="00885680">
        <w:trPr>
          <w:jc w:val="center"/>
        </w:trPr>
        <w:tc>
          <w:tcPr>
            <w:tcW w:w="2269" w:type="dxa"/>
          </w:tcPr>
          <w:p w14:paraId="6216EA98" w14:textId="4DCCB30F" w:rsidR="009B3930" w:rsidRDefault="009B393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p begonia</w:t>
            </w:r>
          </w:p>
          <w:p w14:paraId="53814BC1" w14:textId="2EC8A2B6" w:rsidR="00532C12" w:rsidRDefault="009B393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2C12" w:rsidRPr="009B39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egonia </w:t>
            </w:r>
            <w:proofErr w:type="spellStart"/>
            <w:r w:rsidRPr="009B39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chifol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22441BCF" w14:textId="0D823A79" w:rsidR="00532C12" w:rsidRPr="009B3930" w:rsidRDefault="009B393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</w:t>
            </w:r>
            <w:r w:rsidRPr="009B3930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/</w:t>
            </w:r>
            <w:r w:rsidRPr="009B393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Begoniaceae</w:t>
            </w:r>
          </w:p>
        </w:tc>
        <w:tc>
          <w:tcPr>
            <w:tcW w:w="2127" w:type="dxa"/>
          </w:tcPr>
          <w:p w14:paraId="7CD2E741" w14:textId="77777777" w:rsidR="00532C12" w:rsidRDefault="009B393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egoni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29EB8EDF" w14:textId="286466CE" w:rsidR="009B3930" w:rsidRPr="004F11BF" w:rsidRDefault="009B393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gBCRV1</w:t>
            </w:r>
          </w:p>
        </w:tc>
        <w:tc>
          <w:tcPr>
            <w:tcW w:w="1864" w:type="dxa"/>
          </w:tcPr>
          <w:p w14:paraId="7EA65B35" w14:textId="77777777" w:rsidR="00532C12" w:rsidRDefault="009B393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EB26711/</w:t>
            </w:r>
          </w:p>
          <w:p w14:paraId="4CD4BD1B" w14:textId="1F933100" w:rsidR="009B3930" w:rsidRPr="004F11BF" w:rsidRDefault="009B393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melian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t al., (2021)</w:t>
            </w:r>
          </w:p>
        </w:tc>
        <w:tc>
          <w:tcPr>
            <w:tcW w:w="971" w:type="dxa"/>
          </w:tcPr>
          <w:p w14:paraId="18678236" w14:textId="476A71C1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38</w:t>
            </w:r>
          </w:p>
        </w:tc>
        <w:tc>
          <w:tcPr>
            <w:tcW w:w="1155" w:type="dxa"/>
          </w:tcPr>
          <w:p w14:paraId="55FB1D72" w14:textId="0F80255D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0" w:type="dxa"/>
          </w:tcPr>
          <w:p w14:paraId="451AB3B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2C6D718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7DA875F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42C3957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449202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462C3D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  <w:p w14:paraId="1DA5715D" w14:textId="3C00FDBB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0D12BFD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  <w:p w14:paraId="235714F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  <w:p w14:paraId="5ECD255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  <w:p w14:paraId="7F1E8F5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  <w:p w14:paraId="526DC56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  <w:p w14:paraId="583C227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6EFAB32E" w14:textId="1602313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1</w:t>
            </w:r>
          </w:p>
        </w:tc>
        <w:tc>
          <w:tcPr>
            <w:tcW w:w="2835" w:type="dxa"/>
          </w:tcPr>
          <w:p w14:paraId="6A74BA69" w14:textId="77777777" w:rsidR="00532C12" w:rsidRPr="006E2CE4" w:rsidRDefault="00BF7DC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N/5e-52/62/34.21</w:t>
            </w:r>
          </w:p>
          <w:p w14:paraId="66C48B5E" w14:textId="77777777" w:rsidR="00BF7DC4" w:rsidRPr="006E2CE4" w:rsidRDefault="002E6F9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P/2e-19/97/28.04</w:t>
            </w:r>
          </w:p>
          <w:p w14:paraId="7F1EA60E" w14:textId="77777777" w:rsidR="002E6F93" w:rsidRPr="006E2CE4" w:rsidRDefault="002D05B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EAD880B" w14:textId="77777777" w:rsidR="002D05BB" w:rsidRPr="006E2CE4" w:rsidRDefault="002D05B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M/7e-10/83/23.12</w:t>
            </w:r>
          </w:p>
          <w:p w14:paraId="3FD2F407" w14:textId="77777777" w:rsidR="00A422F9" w:rsidRDefault="00A422F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CRV1-G/2e-70/85/27.93</w:t>
            </w:r>
          </w:p>
          <w:p w14:paraId="4D7C2949" w14:textId="77777777" w:rsidR="00A422F9" w:rsidRDefault="00A422F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22B8E6F8" w14:textId="2800A93B" w:rsidR="00A422F9" w:rsidRPr="004F11BF" w:rsidRDefault="00A422F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CRV1-L/0.0/99/41.72</w:t>
            </w:r>
          </w:p>
        </w:tc>
      </w:tr>
      <w:tr w:rsidR="00532C12" w:rsidRPr="008E2000" w14:paraId="2D2BBB49" w14:textId="77777777" w:rsidTr="00885680">
        <w:trPr>
          <w:jc w:val="center"/>
        </w:trPr>
        <w:tc>
          <w:tcPr>
            <w:tcW w:w="2269" w:type="dxa"/>
          </w:tcPr>
          <w:p w14:paraId="40831ED6" w14:textId="64FDF567" w:rsidR="00D57F35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birch</w:t>
            </w:r>
          </w:p>
          <w:p w14:paraId="46A31CB0" w14:textId="4EB99482" w:rsidR="00532C12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2C12" w:rsidRPr="00D57F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ula pendu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7A9063AD" w14:textId="2947BFA6" w:rsidR="00532C12" w:rsidRPr="009B3930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D57F3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Betulaceae</w:t>
            </w:r>
          </w:p>
        </w:tc>
        <w:tc>
          <w:tcPr>
            <w:tcW w:w="2127" w:type="dxa"/>
          </w:tcPr>
          <w:p w14:paraId="194CEFC2" w14:textId="77777777" w:rsidR="00532C12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etul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104CD897" w14:textId="27C21CCF" w:rsidR="00D57F35" w:rsidRPr="004F11BF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BCRV1</w:t>
            </w:r>
          </w:p>
        </w:tc>
        <w:tc>
          <w:tcPr>
            <w:tcW w:w="1864" w:type="dxa"/>
          </w:tcPr>
          <w:p w14:paraId="3F881398" w14:textId="77777777" w:rsidR="00532C12" w:rsidRPr="008313BC" w:rsidRDefault="008313B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313B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EB29260/</w:t>
            </w:r>
          </w:p>
          <w:p w14:paraId="6F1DCC54" w14:textId="5B879FA8" w:rsidR="008313BC" w:rsidRPr="008313BC" w:rsidRDefault="008313B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313B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onso-</w:t>
            </w:r>
            <w:proofErr w:type="spellStart"/>
            <w:r w:rsidRPr="008313B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eera</w:t>
            </w:r>
            <w:proofErr w:type="spellEnd"/>
            <w:r w:rsidRPr="008313B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, (2019)</w:t>
            </w:r>
          </w:p>
        </w:tc>
        <w:tc>
          <w:tcPr>
            <w:tcW w:w="971" w:type="dxa"/>
          </w:tcPr>
          <w:p w14:paraId="6534AA8C" w14:textId="73E94701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44</w:t>
            </w:r>
          </w:p>
        </w:tc>
        <w:tc>
          <w:tcPr>
            <w:tcW w:w="1155" w:type="dxa"/>
          </w:tcPr>
          <w:p w14:paraId="307FBCC3" w14:textId="10754BCA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50" w:type="dxa"/>
          </w:tcPr>
          <w:p w14:paraId="5755E0C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149D366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6E3C7D1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219777E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ADFBAB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40A407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  <w:p w14:paraId="2F796101" w14:textId="1856F99B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5BB27EE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  <w:p w14:paraId="69BA7A3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  <w:p w14:paraId="31EE9EB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  <w:p w14:paraId="2A4AAD9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  <w:p w14:paraId="0DF14F2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  <w:p w14:paraId="7D77070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5E8B26DF" w14:textId="5A5477CB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2</w:t>
            </w:r>
          </w:p>
        </w:tc>
        <w:tc>
          <w:tcPr>
            <w:tcW w:w="2835" w:type="dxa"/>
          </w:tcPr>
          <w:p w14:paraId="1BA18010" w14:textId="77777777" w:rsidR="00532C12" w:rsidRPr="006E2CE4" w:rsidRDefault="00BB226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8e-69/90/34.24</w:t>
            </w:r>
          </w:p>
          <w:p w14:paraId="5255B544" w14:textId="77777777" w:rsidR="00BB226A" w:rsidRPr="006E2CE4" w:rsidRDefault="001C2E8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7EF97FA" w14:textId="77777777" w:rsidR="001C2E86" w:rsidRPr="008E2000" w:rsidRDefault="001C2E8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-P4/6e-19/91/23.46</w:t>
            </w:r>
          </w:p>
          <w:p w14:paraId="5603185C" w14:textId="22E91CE5" w:rsidR="001C2E86" w:rsidRPr="008E2000" w:rsidRDefault="008E200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1e-04/83/23.78</w:t>
            </w:r>
          </w:p>
          <w:p w14:paraId="5F4EC1B8" w14:textId="77777777" w:rsidR="004D31C7" w:rsidRDefault="004D31C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3e-59/92/27.08</w:t>
            </w:r>
          </w:p>
          <w:p w14:paraId="0851148A" w14:textId="77777777" w:rsidR="008E2000" w:rsidRDefault="00A725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B5F2C1B" w14:textId="015ED768" w:rsidR="00A7251F" w:rsidRPr="008E2000" w:rsidRDefault="00076EA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2/40.01</w:t>
            </w:r>
          </w:p>
        </w:tc>
      </w:tr>
      <w:tr w:rsidR="00532C12" w:rsidRPr="004F11BF" w14:paraId="6934AD90" w14:textId="77777777" w:rsidTr="00885680">
        <w:trPr>
          <w:jc w:val="center"/>
        </w:trPr>
        <w:tc>
          <w:tcPr>
            <w:tcW w:w="2269" w:type="dxa"/>
          </w:tcPr>
          <w:p w14:paraId="3DE95B96" w14:textId="573AF471" w:rsidR="00D57F35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malayan birch</w:t>
            </w:r>
          </w:p>
          <w:p w14:paraId="01BCB132" w14:textId="7DBC5A83" w:rsidR="00532C12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2C12" w:rsidRPr="00D57F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ula uti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32C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</w:tcPr>
          <w:p w14:paraId="3EE67E31" w14:textId="592DDBF8" w:rsidR="00532C12" w:rsidRPr="009B3930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D57F3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Betulaceae</w:t>
            </w:r>
          </w:p>
        </w:tc>
        <w:tc>
          <w:tcPr>
            <w:tcW w:w="2127" w:type="dxa"/>
          </w:tcPr>
          <w:p w14:paraId="465C3D03" w14:textId="77777777" w:rsidR="00532C12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etul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2B83EC08" w14:textId="31602B3F" w:rsidR="00D57F35" w:rsidRPr="004F11BF" w:rsidRDefault="00D57F3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BCRV2</w:t>
            </w:r>
          </w:p>
        </w:tc>
        <w:tc>
          <w:tcPr>
            <w:tcW w:w="1864" w:type="dxa"/>
          </w:tcPr>
          <w:p w14:paraId="38B5EC42" w14:textId="77777777" w:rsidR="00532C12" w:rsidRDefault="00A875B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38802/</w:t>
            </w:r>
          </w:p>
          <w:p w14:paraId="7F02AB4C" w14:textId="7DB8BBF7" w:rsidR="00A875B7" w:rsidRPr="00A875B7" w:rsidRDefault="00A875B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5B7">
              <w:rPr>
                <w:rFonts w:ascii="Times New Roman" w:hAnsi="Times New Roman" w:cs="Times New Roman"/>
                <w:sz w:val="20"/>
                <w:szCs w:val="20"/>
              </w:rPr>
              <w:t>Kumar, N., CSIR, India, unpub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971" w:type="dxa"/>
          </w:tcPr>
          <w:p w14:paraId="24726BE3" w14:textId="7B8A1B0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47</w:t>
            </w:r>
          </w:p>
        </w:tc>
        <w:tc>
          <w:tcPr>
            <w:tcW w:w="1155" w:type="dxa"/>
          </w:tcPr>
          <w:p w14:paraId="54A19EE2" w14:textId="461334EC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0" w:type="dxa"/>
          </w:tcPr>
          <w:p w14:paraId="7C3B6F3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F27BB6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024D071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6016627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55CD1A6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87B76E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  <w:p w14:paraId="57591F83" w14:textId="738C60D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6B6B0BE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  <w:p w14:paraId="04B4EFB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  <w:p w14:paraId="2C5C317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  <w:p w14:paraId="67E3809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  <w:p w14:paraId="1DC92E8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  <w:p w14:paraId="4A0B76D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111AD583" w14:textId="34DB08F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6</w:t>
            </w:r>
          </w:p>
        </w:tc>
        <w:tc>
          <w:tcPr>
            <w:tcW w:w="2835" w:type="dxa"/>
          </w:tcPr>
          <w:p w14:paraId="588BF8F4" w14:textId="158CBCCF" w:rsidR="00D042F4" w:rsidRPr="00D042F4" w:rsidRDefault="00D042F4" w:rsidP="00D042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D04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D04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D04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8</w:t>
            </w:r>
            <w:r w:rsidRPr="00D04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D04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D04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1</w:t>
            </w:r>
          </w:p>
          <w:p w14:paraId="0CDA87A7" w14:textId="77777777" w:rsidR="00D042F4" w:rsidRPr="00D042F4" w:rsidRDefault="00D042F4" w:rsidP="00D042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04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692D16F" w14:textId="31CF5447" w:rsidR="00D042F4" w:rsidRPr="008E2000" w:rsidRDefault="00D042F4" w:rsidP="00D042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-P4/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</w:t>
            </w:r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/2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4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</w:p>
          <w:p w14:paraId="397958E8" w14:textId="57E3BE13" w:rsidR="00D042F4" w:rsidRPr="008E2000" w:rsidRDefault="00D042F4" w:rsidP="00D042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0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8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</w:p>
          <w:p w14:paraId="7F547DFD" w14:textId="7255570B" w:rsidR="00D042F4" w:rsidRDefault="00D042F4" w:rsidP="00D042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5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7</w:t>
            </w:r>
            <w:r w:rsidRPr="008E200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7.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</w:t>
            </w:r>
          </w:p>
          <w:p w14:paraId="67725E93" w14:textId="77777777" w:rsidR="00D042F4" w:rsidRDefault="00D042F4" w:rsidP="00D042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D7DABCD" w14:textId="5E3AC206" w:rsidR="00532C12" w:rsidRPr="004F11BF" w:rsidRDefault="00D042F4" w:rsidP="00D042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913F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8</w:t>
            </w:r>
          </w:p>
        </w:tc>
      </w:tr>
      <w:tr w:rsidR="00532C12" w:rsidRPr="00AF6C14" w14:paraId="57079257" w14:textId="77777777" w:rsidTr="00885680">
        <w:trPr>
          <w:jc w:val="center"/>
        </w:trPr>
        <w:tc>
          <w:tcPr>
            <w:tcW w:w="2269" w:type="dxa"/>
          </w:tcPr>
          <w:p w14:paraId="092D4B25" w14:textId="29A87D2B" w:rsidR="00A875B7" w:rsidRDefault="00A875B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ffalo grass</w:t>
            </w:r>
          </w:p>
          <w:p w14:paraId="24F36234" w14:textId="0BC1141D" w:rsidR="00532C12" w:rsidRDefault="00A875B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32C12" w:rsidRPr="00A8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uteloa</w:t>
            </w:r>
            <w:proofErr w:type="spellEnd"/>
            <w:r w:rsidR="00532C12" w:rsidRPr="00A8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875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tylo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280B2628" w14:textId="225E82B0" w:rsidR="00532C12" w:rsidRPr="009B3930" w:rsidRDefault="00F9426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proofErr w:type="spellStart"/>
            <w:r w:rsidRPr="00F94264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oaceae</w:t>
            </w:r>
            <w:proofErr w:type="spellEnd"/>
          </w:p>
        </w:tc>
        <w:tc>
          <w:tcPr>
            <w:tcW w:w="2127" w:type="dxa"/>
          </w:tcPr>
          <w:p w14:paraId="1629D747" w14:textId="77777777" w:rsidR="00532C12" w:rsidRDefault="00A875B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tel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EC38806" w14:textId="64A921A9" w:rsidR="00A875B7" w:rsidRPr="004F11BF" w:rsidRDefault="00A875B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ouBCRV1</w:t>
            </w:r>
          </w:p>
        </w:tc>
        <w:tc>
          <w:tcPr>
            <w:tcW w:w="1864" w:type="dxa"/>
          </w:tcPr>
          <w:p w14:paraId="748D2729" w14:textId="77777777" w:rsidR="00532C12" w:rsidRDefault="00A875B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297834/</w:t>
            </w:r>
          </w:p>
          <w:p w14:paraId="3E463090" w14:textId="0EE9E75B" w:rsidR="00A875B7" w:rsidRPr="004F11BF" w:rsidRDefault="00A875B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marada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muds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2016)</w:t>
            </w:r>
          </w:p>
        </w:tc>
        <w:tc>
          <w:tcPr>
            <w:tcW w:w="971" w:type="dxa"/>
          </w:tcPr>
          <w:p w14:paraId="25C1CABF" w14:textId="184CC35E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27</w:t>
            </w:r>
          </w:p>
        </w:tc>
        <w:tc>
          <w:tcPr>
            <w:tcW w:w="1155" w:type="dxa"/>
          </w:tcPr>
          <w:p w14:paraId="168BD157" w14:textId="14336BE0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0" w:type="dxa"/>
          </w:tcPr>
          <w:p w14:paraId="53EF9F0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2AB58E8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12291AC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4DF5CA7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</w:p>
          <w:p w14:paraId="6965269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885AC1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  <w:p w14:paraId="6B27F4A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  <w:p w14:paraId="76E08B2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  <w:p w14:paraId="0CEAA2D1" w14:textId="1F46EF5F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7F59DCC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2</w:t>
            </w:r>
          </w:p>
          <w:p w14:paraId="3577091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  <w:p w14:paraId="32A4B90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  <w:p w14:paraId="745C380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9</w:t>
            </w:r>
          </w:p>
          <w:p w14:paraId="10DE84F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  <w:p w14:paraId="439FCD8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649C66B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  <w:p w14:paraId="5F1C8C6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14:paraId="2074E5D9" w14:textId="6543788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2835" w:type="dxa"/>
          </w:tcPr>
          <w:p w14:paraId="1352ADD3" w14:textId="77777777" w:rsidR="00532C12" w:rsidRPr="006E2CE4" w:rsidRDefault="00F9426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RudV1-N/2e-65/95/32.07</w:t>
            </w:r>
          </w:p>
          <w:p w14:paraId="480056E8" w14:textId="2E68CEEB" w:rsidR="00F94264" w:rsidRPr="00AF6C14" w:rsidRDefault="00AF6C1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AF6C1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R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1e-07/17/33.33</w:t>
            </w:r>
          </w:p>
          <w:p w14:paraId="2820B09F" w14:textId="77777777" w:rsidR="00F94264" w:rsidRPr="00AF6C14" w:rsidRDefault="00F9426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AF6C1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P3/9e-36/89/39.13</w:t>
            </w:r>
          </w:p>
          <w:p w14:paraId="773BAE27" w14:textId="39668643" w:rsidR="00F94264" w:rsidRPr="00AF6C14" w:rsidRDefault="00AF6C1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AF6C1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RudV1-M/5e-28/84/34.32</w:t>
            </w:r>
          </w:p>
          <w:p w14:paraId="117C44FC" w14:textId="21116AA0" w:rsidR="00AF6C14" w:rsidRDefault="00B4576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CMV</w:t>
            </w:r>
            <w:r w:rsidR="00AF6C1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5e-21/94/23.43</w:t>
            </w:r>
          </w:p>
          <w:p w14:paraId="5493D044" w14:textId="44BBEA0F" w:rsidR="00B45766" w:rsidRDefault="00B4576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5ADE207" w14:textId="2F676B25" w:rsidR="00B45766" w:rsidRDefault="00B4576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E72C3D2" w14:textId="0C3F9AFB" w:rsidR="00B45766" w:rsidRDefault="00B4576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FA278F8" w14:textId="7288D720" w:rsidR="00AF6C14" w:rsidRPr="00AF6C14" w:rsidRDefault="00B45766" w:rsidP="00B457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L/0.0/99/49.04</w:t>
            </w:r>
          </w:p>
        </w:tc>
      </w:tr>
      <w:tr w:rsidR="00532C12" w:rsidRPr="00443EA6" w14:paraId="204DEC48" w14:textId="77777777" w:rsidTr="00885680">
        <w:trPr>
          <w:jc w:val="center"/>
        </w:trPr>
        <w:tc>
          <w:tcPr>
            <w:tcW w:w="2269" w:type="dxa"/>
          </w:tcPr>
          <w:p w14:paraId="5886020C" w14:textId="3E7E9E21" w:rsidR="00532C12" w:rsidRDefault="00A01B6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rdy garden mum (</w:t>
            </w:r>
            <w:r w:rsidRPr="005B7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anthemum morifol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28097C86" w14:textId="1A316E00" w:rsidR="00532C12" w:rsidRPr="009B3930" w:rsidRDefault="00A01B6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  <w:r w:rsidRPr="005B7754">
              <w:rPr>
                <w:rFonts w:ascii="Times New Roman" w:hAnsi="Times New Roman" w:cs="Times New Roman"/>
                <w:i/>
                <w:sz w:val="20"/>
                <w:szCs w:val="20"/>
              </w:rPr>
              <w:t>Asteraceae</w:t>
            </w:r>
          </w:p>
        </w:tc>
        <w:tc>
          <w:tcPr>
            <w:tcW w:w="2127" w:type="dxa"/>
          </w:tcPr>
          <w:p w14:paraId="5C4CDC78" w14:textId="77777777" w:rsidR="00532C12" w:rsidRDefault="00A01B6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rysanthemum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EFAE551" w14:textId="64DAE033" w:rsidR="00A01B6D" w:rsidRPr="004F11BF" w:rsidRDefault="00A01B6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rBCRV1</w:t>
            </w:r>
          </w:p>
        </w:tc>
        <w:tc>
          <w:tcPr>
            <w:tcW w:w="1864" w:type="dxa"/>
          </w:tcPr>
          <w:p w14:paraId="39439480" w14:textId="77777777" w:rsidR="00532C12" w:rsidRDefault="00D7183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97042/</w:t>
            </w:r>
          </w:p>
          <w:p w14:paraId="4A3C1696" w14:textId="0DA8219A" w:rsidR="00D71837" w:rsidRPr="004F11BF" w:rsidRDefault="00D7183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ue et al., (2018)</w:t>
            </w:r>
          </w:p>
        </w:tc>
        <w:tc>
          <w:tcPr>
            <w:tcW w:w="971" w:type="dxa"/>
          </w:tcPr>
          <w:p w14:paraId="7E3B613D" w14:textId="1ADD5BCB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309</w:t>
            </w:r>
          </w:p>
        </w:tc>
        <w:tc>
          <w:tcPr>
            <w:tcW w:w="1155" w:type="dxa"/>
          </w:tcPr>
          <w:p w14:paraId="470E5ED1" w14:textId="0C2E93F3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9172AA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8CB189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27B11E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669A0F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D51988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E55104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0D5842EF" w14:textId="705DD465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AAA22C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0</w:t>
            </w:r>
          </w:p>
          <w:p w14:paraId="4C04D7F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3</w:t>
            </w:r>
          </w:p>
          <w:p w14:paraId="70DE67A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8</w:t>
            </w:r>
          </w:p>
          <w:p w14:paraId="1F3CAAE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</w:t>
            </w:r>
          </w:p>
          <w:p w14:paraId="7575ED6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1</w:t>
            </w:r>
          </w:p>
          <w:p w14:paraId="4822A30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6</w:t>
            </w:r>
          </w:p>
          <w:p w14:paraId="0E0C777C" w14:textId="73D5060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5</w:t>
            </w:r>
          </w:p>
        </w:tc>
        <w:tc>
          <w:tcPr>
            <w:tcW w:w="2835" w:type="dxa"/>
          </w:tcPr>
          <w:p w14:paraId="56890C40" w14:textId="2C8E8CCD" w:rsidR="00532C12" w:rsidRPr="00443EA6" w:rsidRDefault="00443EA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443EA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Cy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1e-45/92/30.07</w:t>
            </w:r>
          </w:p>
          <w:p w14:paraId="5BC28B64" w14:textId="77777777" w:rsidR="00F44715" w:rsidRPr="00443EA6" w:rsidRDefault="00F4471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43EA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R-P/0.007/26/29.55</w:t>
            </w:r>
          </w:p>
          <w:p w14:paraId="157B3DA8" w14:textId="77777777" w:rsidR="00F44715" w:rsidRDefault="00F4471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43EA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aEV1-P3/3e-11/67/29.93</w:t>
            </w:r>
          </w:p>
          <w:p w14:paraId="1F5C5F2D" w14:textId="3CF8DCE3" w:rsidR="00443EA6" w:rsidRDefault="00121C7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3A35783" w14:textId="2EDABC43" w:rsidR="00D65AA9" w:rsidRPr="00443EA6" w:rsidRDefault="00D65AA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p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7e-22/69/24.66</w:t>
            </w:r>
          </w:p>
          <w:p w14:paraId="17D31F31" w14:textId="19605061" w:rsidR="00F44715" w:rsidRDefault="00121C7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F508D6B" w14:textId="5CAD3262" w:rsidR="00121C75" w:rsidRPr="00443EA6" w:rsidRDefault="00121C7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0.0/99/42.21</w:t>
            </w:r>
          </w:p>
        </w:tc>
      </w:tr>
      <w:tr w:rsidR="00532C12" w:rsidRPr="004F11BF" w14:paraId="6969C47D" w14:textId="77777777" w:rsidTr="00885680">
        <w:trPr>
          <w:jc w:val="center"/>
        </w:trPr>
        <w:tc>
          <w:tcPr>
            <w:tcW w:w="2269" w:type="dxa"/>
          </w:tcPr>
          <w:p w14:paraId="2D40D935" w14:textId="15AE58C7" w:rsidR="00F100FA" w:rsidRDefault="00F100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iber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azelnut</w:t>
            </w:r>
            <w:proofErr w:type="spellEnd"/>
          </w:p>
          <w:p w14:paraId="686E58A6" w14:textId="2FCED7FD" w:rsidR="00532C12" w:rsidRDefault="00F100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F100F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orylus</w:t>
            </w:r>
            <w:proofErr w:type="spellEnd"/>
            <w:r w:rsidRPr="00F100F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F100F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eterophy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532C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62" w:type="dxa"/>
          </w:tcPr>
          <w:p w14:paraId="6C4BD7FB" w14:textId="1A4C427B" w:rsidR="00532C12" w:rsidRPr="009B3930" w:rsidRDefault="00F100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D57F3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Betulaceae</w:t>
            </w:r>
          </w:p>
        </w:tc>
        <w:tc>
          <w:tcPr>
            <w:tcW w:w="2127" w:type="dxa"/>
          </w:tcPr>
          <w:p w14:paraId="7E32BF2C" w14:textId="77777777" w:rsidR="00532C12" w:rsidRDefault="00DF7D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orylus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34A9A5CE" w14:textId="7E7224C7" w:rsidR="00DF7D1F" w:rsidRPr="004F11BF" w:rsidRDefault="00DF7D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rBCRV1</w:t>
            </w:r>
          </w:p>
        </w:tc>
        <w:tc>
          <w:tcPr>
            <w:tcW w:w="1864" w:type="dxa"/>
          </w:tcPr>
          <w:p w14:paraId="203D9B1A" w14:textId="77777777" w:rsidR="00532C12" w:rsidRDefault="00F100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899668/</w:t>
            </w:r>
          </w:p>
          <w:p w14:paraId="6B4A9FC8" w14:textId="4BC20610" w:rsidR="00F100FA" w:rsidRPr="004F11BF" w:rsidRDefault="00F100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un, J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anon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China, unpublished</w:t>
            </w:r>
          </w:p>
        </w:tc>
        <w:tc>
          <w:tcPr>
            <w:tcW w:w="971" w:type="dxa"/>
          </w:tcPr>
          <w:p w14:paraId="28E0B498" w14:textId="38CE99D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228</w:t>
            </w:r>
          </w:p>
        </w:tc>
        <w:tc>
          <w:tcPr>
            <w:tcW w:w="1155" w:type="dxa"/>
          </w:tcPr>
          <w:p w14:paraId="4F7CE54A" w14:textId="74A9B8ED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68EFD33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386110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9495BD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E56314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BAE7F7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05DA58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057518F6" w14:textId="53A3A15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770EE6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1</w:t>
            </w:r>
          </w:p>
          <w:p w14:paraId="5276CBE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9</w:t>
            </w:r>
          </w:p>
          <w:p w14:paraId="3279E2C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7</w:t>
            </w:r>
          </w:p>
          <w:p w14:paraId="08FE593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1</w:t>
            </w:r>
          </w:p>
          <w:p w14:paraId="20B17A2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5</w:t>
            </w:r>
          </w:p>
          <w:p w14:paraId="53A82EF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1</w:t>
            </w:r>
          </w:p>
          <w:p w14:paraId="784B3702" w14:textId="761DA84B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57</w:t>
            </w:r>
          </w:p>
        </w:tc>
        <w:tc>
          <w:tcPr>
            <w:tcW w:w="2835" w:type="dxa"/>
          </w:tcPr>
          <w:p w14:paraId="08C9AD2E" w14:textId="77777777" w:rsidR="00532C12" w:rsidRPr="006E2CE4" w:rsidRDefault="00E4122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7e-64/93/31.96</w:t>
            </w:r>
          </w:p>
          <w:p w14:paraId="194161BF" w14:textId="77777777" w:rsidR="00E4122A" w:rsidRPr="006E2CE4" w:rsidRDefault="004B4E5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FB2A19A" w14:textId="77777777" w:rsidR="004B4E5A" w:rsidRPr="006E2CE4" w:rsidRDefault="004B4E5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4/4e-14/71/28.97</w:t>
            </w:r>
          </w:p>
          <w:p w14:paraId="2E4C9590" w14:textId="77777777" w:rsidR="004B4E5A" w:rsidRPr="006E2CE4" w:rsidRDefault="004B4E5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4e-04/87/21.59</w:t>
            </w:r>
          </w:p>
          <w:p w14:paraId="6F7617E1" w14:textId="77777777" w:rsidR="004B4E5A" w:rsidRPr="006E2CE4" w:rsidRDefault="00ED37A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pVE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3e-73/94/27.58</w:t>
            </w:r>
          </w:p>
          <w:p w14:paraId="15E3359A" w14:textId="77777777" w:rsidR="00ED37A7" w:rsidRDefault="00ED37A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788A36EB" w14:textId="5D6AFEA3" w:rsidR="00ED37A7" w:rsidRPr="004F11BF" w:rsidRDefault="00ED37A7" w:rsidP="00ED3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L/0.0/89/40.21</w:t>
            </w:r>
          </w:p>
        </w:tc>
      </w:tr>
      <w:tr w:rsidR="00532C12" w:rsidRPr="006D62F4" w14:paraId="2D2EF435" w14:textId="77777777" w:rsidTr="00885680">
        <w:trPr>
          <w:jc w:val="center"/>
        </w:trPr>
        <w:tc>
          <w:tcPr>
            <w:tcW w:w="2269" w:type="dxa"/>
          </w:tcPr>
          <w:p w14:paraId="29D43287" w14:textId="7490FA65" w:rsidR="00D81F3E" w:rsidRDefault="00D81F3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uffa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ourd</w:t>
            </w:r>
            <w:proofErr w:type="spellEnd"/>
          </w:p>
          <w:p w14:paraId="19A3D7A3" w14:textId="4D0A93C8" w:rsidR="00532C12" w:rsidRDefault="00D81F3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D81F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ucurbita</w:t>
            </w:r>
            <w:proofErr w:type="spellEnd"/>
            <w:r w:rsidR="00532C12" w:rsidRPr="00D81F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="00532C12" w:rsidRPr="00D81F3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foetidissi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532C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62" w:type="dxa"/>
          </w:tcPr>
          <w:p w14:paraId="3D945517" w14:textId="7D04E7C4" w:rsidR="00532C12" w:rsidRPr="009B3930" w:rsidRDefault="00D81F3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D81F3E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ucurbitaceae</w:t>
            </w:r>
          </w:p>
        </w:tc>
        <w:tc>
          <w:tcPr>
            <w:tcW w:w="2127" w:type="dxa"/>
          </w:tcPr>
          <w:p w14:paraId="4185C1C8" w14:textId="77777777" w:rsidR="00532C12" w:rsidRDefault="002C23E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ucurbit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7E913B21" w14:textId="2B3863DA" w:rsidR="002C23E7" w:rsidRPr="004F11BF" w:rsidRDefault="002C23E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ucBCRV1</w:t>
            </w:r>
          </w:p>
        </w:tc>
        <w:tc>
          <w:tcPr>
            <w:tcW w:w="1864" w:type="dxa"/>
          </w:tcPr>
          <w:p w14:paraId="4FCBDCC2" w14:textId="77777777" w:rsidR="00532C12" w:rsidRDefault="00D81F3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473174/</w:t>
            </w:r>
          </w:p>
          <w:p w14:paraId="249650C9" w14:textId="470273D5" w:rsidR="00D81F3E" w:rsidRPr="004F11BF" w:rsidRDefault="00D81F3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1260E">
              <w:rPr>
                <w:rFonts w:ascii="Times New Roman" w:hAnsi="Times New Roman" w:cs="Times New Roman"/>
                <w:sz w:val="20"/>
                <w:szCs w:val="20"/>
              </w:rPr>
              <w:t>Sun, University of California, 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, unpublished</w:t>
            </w:r>
          </w:p>
        </w:tc>
        <w:tc>
          <w:tcPr>
            <w:tcW w:w="971" w:type="dxa"/>
          </w:tcPr>
          <w:p w14:paraId="35A5E2CC" w14:textId="030C63FA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969</w:t>
            </w:r>
          </w:p>
        </w:tc>
        <w:tc>
          <w:tcPr>
            <w:tcW w:w="1155" w:type="dxa"/>
          </w:tcPr>
          <w:p w14:paraId="37FA734B" w14:textId="7DA4145B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0D64309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7A897E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9D8463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90BA3B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E95AD8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F2EF77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1E25CD27" w14:textId="27D8B83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0201F5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0</w:t>
            </w:r>
          </w:p>
          <w:p w14:paraId="2B5E8AF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2</w:t>
            </w:r>
          </w:p>
          <w:p w14:paraId="6506216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5</w:t>
            </w:r>
          </w:p>
          <w:p w14:paraId="373D9B4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</w:t>
            </w:r>
          </w:p>
          <w:p w14:paraId="5179F71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4</w:t>
            </w:r>
          </w:p>
          <w:p w14:paraId="4F08E51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9</w:t>
            </w:r>
          </w:p>
          <w:p w14:paraId="2B3C20E5" w14:textId="2349F5AE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9</w:t>
            </w:r>
          </w:p>
        </w:tc>
        <w:tc>
          <w:tcPr>
            <w:tcW w:w="2835" w:type="dxa"/>
          </w:tcPr>
          <w:p w14:paraId="40B1E310" w14:textId="590F763D" w:rsidR="00532C12" w:rsidRPr="006D62F4" w:rsidRDefault="00FC1E2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CyV</w:t>
            </w:r>
            <w:proofErr w:type="spellEnd"/>
            <w:r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1e-4</w:t>
            </w:r>
            <w:r w:rsidR="008A252F"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8A252F"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</w:t>
            </w:r>
            <w:r w:rsidR="008A252F"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8A252F"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</w:p>
          <w:p w14:paraId="48F5A6D4" w14:textId="77777777" w:rsidR="00FC1E2E" w:rsidRDefault="006D62F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D62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its</w:t>
            </w:r>
          </w:p>
          <w:p w14:paraId="1F8228ED" w14:textId="2989AAEE" w:rsidR="006D62F4" w:rsidRDefault="002F602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P3/3e-08/59/31.03</w:t>
            </w:r>
          </w:p>
          <w:p w14:paraId="61D408B4" w14:textId="77777777" w:rsidR="006D62F4" w:rsidRDefault="006D62F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M/2e-06/71/27.81</w:t>
            </w:r>
          </w:p>
          <w:p w14:paraId="7B5D08EB" w14:textId="77777777" w:rsidR="006D62F4" w:rsidRDefault="002F602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-G/5e-22/93/23.35</w:t>
            </w:r>
          </w:p>
          <w:p w14:paraId="3542CFAC" w14:textId="77777777" w:rsidR="002F6020" w:rsidRDefault="002F602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CC6AEDC" w14:textId="2571C707" w:rsidR="002F6020" w:rsidRPr="006D62F4" w:rsidRDefault="002F602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L/0-0/99/41.7</w:t>
            </w:r>
          </w:p>
        </w:tc>
      </w:tr>
      <w:tr w:rsidR="00532C12" w:rsidRPr="004F11BF" w14:paraId="12B9D438" w14:textId="77777777" w:rsidTr="00885680">
        <w:trPr>
          <w:jc w:val="center"/>
        </w:trPr>
        <w:tc>
          <w:tcPr>
            <w:tcW w:w="2269" w:type="dxa"/>
          </w:tcPr>
          <w:p w14:paraId="7D5B5743" w14:textId="7D6C7CCF" w:rsidR="00532C12" w:rsidRDefault="00D81F3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lipp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rch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(</w:t>
            </w:r>
            <w:proofErr w:type="spellStart"/>
            <w:r w:rsidRPr="002755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ypripedium</w:t>
            </w:r>
            <w:proofErr w:type="spellEnd"/>
            <w:r w:rsidRPr="002755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755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flav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342FA684" w14:textId="0A3E5020" w:rsidR="00532C12" w:rsidRPr="009B3930" w:rsidRDefault="00D81F3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proofErr w:type="spellStart"/>
            <w:r w:rsidRPr="002755FE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Orchidaceae</w:t>
            </w:r>
            <w:proofErr w:type="spellEnd"/>
          </w:p>
        </w:tc>
        <w:tc>
          <w:tcPr>
            <w:tcW w:w="2127" w:type="dxa"/>
          </w:tcPr>
          <w:p w14:paraId="29AC8F37" w14:textId="77777777" w:rsidR="00532C12" w:rsidRDefault="00D81F3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ypripedium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2313F57D" w14:textId="50C77ECC" w:rsidR="00D81F3E" w:rsidRPr="004F11BF" w:rsidRDefault="00D81F3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ypBCRV1</w:t>
            </w:r>
          </w:p>
        </w:tc>
        <w:tc>
          <w:tcPr>
            <w:tcW w:w="1864" w:type="dxa"/>
          </w:tcPr>
          <w:p w14:paraId="1A1DB924" w14:textId="77777777" w:rsidR="00D81F3E" w:rsidRDefault="00D81F3E" w:rsidP="00D8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755F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479379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FBD8697" w14:textId="015466BC" w:rsidR="00532C12" w:rsidRPr="004F11BF" w:rsidRDefault="00D81F3E" w:rsidP="00D8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uo et al., (2018)</w:t>
            </w:r>
          </w:p>
        </w:tc>
        <w:tc>
          <w:tcPr>
            <w:tcW w:w="971" w:type="dxa"/>
          </w:tcPr>
          <w:p w14:paraId="34E121F4" w14:textId="495A1145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958</w:t>
            </w:r>
          </w:p>
        </w:tc>
        <w:tc>
          <w:tcPr>
            <w:tcW w:w="1155" w:type="dxa"/>
          </w:tcPr>
          <w:p w14:paraId="3BE051FA" w14:textId="4A130CCD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1F5562D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9BE166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C6EDCCF" w14:textId="1550C35D" w:rsidR="00532C12" w:rsidRDefault="003C041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7B5B079" w14:textId="4419FE8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445D79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0</w:t>
            </w:r>
          </w:p>
          <w:p w14:paraId="766D445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0</w:t>
            </w:r>
          </w:p>
          <w:p w14:paraId="58E411E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8</w:t>
            </w:r>
          </w:p>
          <w:p w14:paraId="003FE4D5" w14:textId="408EAED8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14</w:t>
            </w:r>
          </w:p>
        </w:tc>
        <w:tc>
          <w:tcPr>
            <w:tcW w:w="2835" w:type="dxa"/>
          </w:tcPr>
          <w:p w14:paraId="27CC5374" w14:textId="77777777" w:rsidR="00532C12" w:rsidRPr="006E2CE4" w:rsidRDefault="005D5BE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YSV-N/1e-38/56/36</w:t>
            </w:r>
          </w:p>
          <w:p w14:paraId="6D30500A" w14:textId="77777777" w:rsidR="005D5BE0" w:rsidRPr="006E2CE4" w:rsidRDefault="007376F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E062F30" w14:textId="77777777" w:rsidR="007376F0" w:rsidRPr="006E2CE4" w:rsidRDefault="0098156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E3A6ECF" w14:textId="3CC4DD6A" w:rsidR="00981568" w:rsidRPr="004F11BF" w:rsidRDefault="0098156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L/0.0/91/33.81</w:t>
            </w:r>
          </w:p>
        </w:tc>
      </w:tr>
      <w:tr w:rsidR="00532C12" w:rsidRPr="004F11BF" w14:paraId="52AA5DBE" w14:textId="77777777" w:rsidTr="00885680">
        <w:trPr>
          <w:jc w:val="center"/>
        </w:trPr>
        <w:tc>
          <w:tcPr>
            <w:tcW w:w="2269" w:type="dxa"/>
          </w:tcPr>
          <w:p w14:paraId="18FCC539" w14:textId="6D332D24" w:rsidR="009C1EEF" w:rsidRDefault="009C1EE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Keladan</w:t>
            </w:r>
            <w:proofErr w:type="spellEnd"/>
          </w:p>
          <w:p w14:paraId="7E0F221C" w14:textId="72469631" w:rsidR="00532C12" w:rsidRDefault="009C1EE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9C1E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Dryobalanops</w:t>
            </w:r>
            <w:proofErr w:type="spellEnd"/>
            <w:r w:rsidR="00532C12" w:rsidRPr="009C1E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="00532C12" w:rsidRPr="009C1E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oblongifol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259C8E19" w14:textId="2F034BD6" w:rsidR="00532C12" w:rsidRPr="009B3930" w:rsidRDefault="009C1EE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9C1EE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Dipterocarpaceae</w:t>
            </w:r>
            <w:proofErr w:type="spellEnd"/>
          </w:p>
        </w:tc>
        <w:tc>
          <w:tcPr>
            <w:tcW w:w="2127" w:type="dxa"/>
          </w:tcPr>
          <w:p w14:paraId="483D86CC" w14:textId="77777777" w:rsidR="00532C12" w:rsidRDefault="009C1EE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ryobalano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2042DBA" w14:textId="16563F57" w:rsidR="009C1EEF" w:rsidRPr="004F11BF" w:rsidRDefault="009C1EE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ryBCRV1</w:t>
            </w:r>
          </w:p>
        </w:tc>
        <w:tc>
          <w:tcPr>
            <w:tcW w:w="1864" w:type="dxa"/>
          </w:tcPr>
          <w:p w14:paraId="34A334A7" w14:textId="77777777" w:rsidR="00532C12" w:rsidRDefault="00AE288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DB8182/</w:t>
            </w:r>
          </w:p>
          <w:p w14:paraId="32F5948F" w14:textId="71CD74E2" w:rsidR="00AE2885" w:rsidRDefault="00AE288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g et al., (2021)</w:t>
            </w:r>
          </w:p>
          <w:p w14:paraId="755AE779" w14:textId="52A86A9E" w:rsidR="00AE2885" w:rsidRPr="004F11BF" w:rsidRDefault="00AE288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71" w:type="dxa"/>
          </w:tcPr>
          <w:p w14:paraId="3B6F01EC" w14:textId="0741A5B8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393</w:t>
            </w:r>
          </w:p>
        </w:tc>
        <w:tc>
          <w:tcPr>
            <w:tcW w:w="1155" w:type="dxa"/>
          </w:tcPr>
          <w:p w14:paraId="2CA999F8" w14:textId="451EB05D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7C7F3F8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8B6483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3FE063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341D68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FCF013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18493C4" w14:textId="136F23A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L</w:t>
            </w:r>
          </w:p>
        </w:tc>
        <w:tc>
          <w:tcPr>
            <w:tcW w:w="993" w:type="dxa"/>
          </w:tcPr>
          <w:p w14:paraId="29B6B74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495</w:t>
            </w:r>
          </w:p>
          <w:p w14:paraId="61A0CAF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98</w:t>
            </w:r>
          </w:p>
          <w:p w14:paraId="7097793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4</w:t>
            </w:r>
          </w:p>
          <w:p w14:paraId="7E11124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3</w:t>
            </w:r>
          </w:p>
          <w:p w14:paraId="6FF6568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61</w:t>
            </w:r>
          </w:p>
          <w:p w14:paraId="5625836B" w14:textId="5861555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2259</w:t>
            </w:r>
          </w:p>
        </w:tc>
        <w:tc>
          <w:tcPr>
            <w:tcW w:w="2835" w:type="dxa"/>
          </w:tcPr>
          <w:p w14:paraId="59101A91" w14:textId="77777777" w:rsidR="00532C12" w:rsidRPr="006E2CE4" w:rsidRDefault="004542F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YmVA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1e-95/98/35.8</w:t>
            </w:r>
          </w:p>
          <w:p w14:paraId="2326D5FA" w14:textId="77777777" w:rsidR="004542F6" w:rsidRPr="006E2CE4" w:rsidRDefault="005D62A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6e-07/23/32</w:t>
            </w:r>
          </w:p>
          <w:p w14:paraId="017CFDFC" w14:textId="77777777" w:rsidR="005D62A3" w:rsidRPr="006E2CE4" w:rsidRDefault="00217F0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4/1e-29/68/38.04</w:t>
            </w:r>
          </w:p>
          <w:p w14:paraId="7E22A898" w14:textId="77777777" w:rsidR="00217F04" w:rsidRPr="006E2CE4" w:rsidRDefault="0016527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ADC15A1" w14:textId="77777777" w:rsidR="0016527D" w:rsidRPr="006E2CE4" w:rsidRDefault="0016527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82F8912" w14:textId="605FDFD8" w:rsidR="0016527D" w:rsidRPr="004F11BF" w:rsidRDefault="0016527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m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L/0.0/98/42.34</w:t>
            </w:r>
          </w:p>
        </w:tc>
      </w:tr>
      <w:tr w:rsidR="00532C12" w:rsidRPr="00F90F80" w14:paraId="728D768E" w14:textId="77777777" w:rsidTr="00885680">
        <w:trPr>
          <w:jc w:val="center"/>
        </w:trPr>
        <w:tc>
          <w:tcPr>
            <w:tcW w:w="2269" w:type="dxa"/>
          </w:tcPr>
          <w:p w14:paraId="2F46F45D" w14:textId="18B94A0B" w:rsidR="00EB7836" w:rsidRDefault="00EB783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Durian</w:t>
            </w:r>
            <w:proofErr w:type="spellEnd"/>
          </w:p>
          <w:p w14:paraId="6CDB1292" w14:textId="0CC9A837" w:rsidR="00532C12" w:rsidRDefault="00EB783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EB78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Durio</w:t>
            </w:r>
            <w:proofErr w:type="spellEnd"/>
            <w:r w:rsidR="00532C12" w:rsidRPr="00EB78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EB78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zibethin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2B644EFF" w14:textId="123ED88B" w:rsidR="00532C12" w:rsidRPr="009B3930" w:rsidRDefault="00EB783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EB783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Malvaceae</w:t>
            </w:r>
            <w:proofErr w:type="spellEnd"/>
          </w:p>
        </w:tc>
        <w:tc>
          <w:tcPr>
            <w:tcW w:w="2127" w:type="dxa"/>
          </w:tcPr>
          <w:p w14:paraId="5DAE3F0A" w14:textId="77777777" w:rsidR="00532C12" w:rsidRDefault="00EB783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uri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</w:t>
            </w:r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2374C1A" w14:textId="622D292C" w:rsidR="00EB7836" w:rsidRPr="004F11BF" w:rsidRDefault="00EB783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urBCRV1</w:t>
            </w:r>
          </w:p>
        </w:tc>
        <w:tc>
          <w:tcPr>
            <w:tcW w:w="1864" w:type="dxa"/>
          </w:tcPr>
          <w:p w14:paraId="020FD334" w14:textId="77777777" w:rsidR="00532C12" w:rsidRDefault="00EB783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</w:t>
            </w:r>
            <w:r w:rsidR="004E101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NA400310/</w:t>
            </w:r>
          </w:p>
          <w:p w14:paraId="5E6F5583" w14:textId="53B38715" w:rsidR="004E101F" w:rsidRPr="004F11BF" w:rsidRDefault="004E10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e</w:t>
            </w:r>
            <w:r w:rsidR="00620CF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et al., (2017)</w:t>
            </w:r>
          </w:p>
        </w:tc>
        <w:tc>
          <w:tcPr>
            <w:tcW w:w="971" w:type="dxa"/>
          </w:tcPr>
          <w:p w14:paraId="70307B26" w14:textId="60119C2F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791</w:t>
            </w:r>
          </w:p>
        </w:tc>
        <w:tc>
          <w:tcPr>
            <w:tcW w:w="1155" w:type="dxa"/>
          </w:tcPr>
          <w:p w14:paraId="0EF1449D" w14:textId="22C7F0CB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1EA1A5B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A604EB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BB9143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648F88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873A45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7739DA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58E1EC69" w14:textId="5972FA0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2AEF0F3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4</w:t>
            </w:r>
          </w:p>
          <w:p w14:paraId="3027E36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8</w:t>
            </w:r>
          </w:p>
          <w:p w14:paraId="054B131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3</w:t>
            </w:r>
          </w:p>
          <w:p w14:paraId="2C28808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4</w:t>
            </w:r>
          </w:p>
          <w:p w14:paraId="28D7516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39</w:t>
            </w:r>
          </w:p>
          <w:p w14:paraId="6759884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2</w:t>
            </w:r>
          </w:p>
          <w:p w14:paraId="6E376CE1" w14:textId="70CE9CD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57</w:t>
            </w:r>
          </w:p>
        </w:tc>
        <w:tc>
          <w:tcPr>
            <w:tcW w:w="2835" w:type="dxa"/>
          </w:tcPr>
          <w:p w14:paraId="3EFC1F38" w14:textId="77777777" w:rsidR="00532C12" w:rsidRPr="00F90F80" w:rsidRDefault="00A86BE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F90F8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CMV-N/6e-52/97/33.03</w:t>
            </w:r>
          </w:p>
          <w:p w14:paraId="2FAFC42D" w14:textId="77777777" w:rsidR="00A86BE4" w:rsidRDefault="00F90F8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F90F8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s</w:t>
            </w:r>
          </w:p>
          <w:p w14:paraId="4CBB15D0" w14:textId="7349E2C6" w:rsidR="00F90F80" w:rsidRDefault="0008637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MuMaV-P3/8e-13/68/28.79</w:t>
            </w:r>
          </w:p>
          <w:p w14:paraId="2119A470" w14:textId="77777777" w:rsidR="00F90F80" w:rsidRDefault="00F90F8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123F65B" w14:textId="59292304" w:rsidR="00F90F80" w:rsidRDefault="00F90F8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-G/6e-34/84/24.74</w:t>
            </w:r>
          </w:p>
          <w:p w14:paraId="6EB40870" w14:textId="77777777" w:rsidR="00F90F80" w:rsidRDefault="00F90F8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F58F3CA" w14:textId="74722E0C" w:rsidR="00F90F80" w:rsidRPr="00F90F80" w:rsidRDefault="00B8628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YSV-L/0.0/98/45.16</w:t>
            </w:r>
          </w:p>
        </w:tc>
      </w:tr>
      <w:tr w:rsidR="00532C12" w:rsidRPr="005A194C" w14:paraId="59659EDD" w14:textId="77777777" w:rsidTr="00885680">
        <w:trPr>
          <w:jc w:val="center"/>
        </w:trPr>
        <w:tc>
          <w:tcPr>
            <w:tcW w:w="2269" w:type="dxa"/>
          </w:tcPr>
          <w:p w14:paraId="78903C7C" w14:textId="5BDECED5" w:rsidR="00494AF8" w:rsidRPr="00494AF8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AF8">
              <w:rPr>
                <w:rFonts w:ascii="Times New Roman" w:hAnsi="Times New Roman" w:cs="Times New Roman"/>
                <w:sz w:val="20"/>
                <w:szCs w:val="20"/>
              </w:rPr>
              <w:t xml:space="preserve">Littleleaf honey locust </w:t>
            </w:r>
          </w:p>
          <w:p w14:paraId="380A0E30" w14:textId="40FB0233" w:rsidR="00532C12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A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4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leditsia </w:t>
            </w:r>
            <w:proofErr w:type="spellStart"/>
            <w:r w:rsidRPr="00494A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hylla</w:t>
            </w:r>
            <w:proofErr w:type="spellEnd"/>
            <w:r w:rsidRPr="00494A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32C12" w:rsidRPr="00494A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</w:tcPr>
          <w:p w14:paraId="74CF10CA" w14:textId="79B488D6" w:rsidR="00532C12" w:rsidRPr="009B3930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494AF8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Fabaceae</w:t>
            </w:r>
          </w:p>
        </w:tc>
        <w:tc>
          <w:tcPr>
            <w:tcW w:w="2127" w:type="dxa"/>
          </w:tcPr>
          <w:p w14:paraId="0198F05F" w14:textId="77777777" w:rsidR="00532C12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Gleditsi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6C40EEB" w14:textId="5A5060CF" w:rsidR="00494AF8" w:rsidRPr="004F11BF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eBCRV1</w:t>
            </w:r>
          </w:p>
        </w:tc>
        <w:tc>
          <w:tcPr>
            <w:tcW w:w="1864" w:type="dxa"/>
          </w:tcPr>
          <w:p w14:paraId="2BE9BD0B" w14:textId="77777777" w:rsidR="00532C12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848854/</w:t>
            </w:r>
          </w:p>
          <w:p w14:paraId="6A7D18D2" w14:textId="67C7F6E8" w:rsidR="00494AF8" w:rsidRPr="004F11BF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ng et al., (2022)</w:t>
            </w:r>
          </w:p>
        </w:tc>
        <w:tc>
          <w:tcPr>
            <w:tcW w:w="971" w:type="dxa"/>
          </w:tcPr>
          <w:p w14:paraId="5C2E2D1E" w14:textId="6453FF5F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339</w:t>
            </w:r>
          </w:p>
        </w:tc>
        <w:tc>
          <w:tcPr>
            <w:tcW w:w="1155" w:type="dxa"/>
          </w:tcPr>
          <w:p w14:paraId="7285C943" w14:textId="4CFCB884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5227B3A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822F07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F70024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7148A6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A0F649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18708BA" w14:textId="0B93E641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3F511D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3</w:t>
            </w:r>
          </w:p>
          <w:p w14:paraId="2BB986B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4</w:t>
            </w:r>
          </w:p>
          <w:p w14:paraId="0771399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0</w:t>
            </w:r>
          </w:p>
          <w:p w14:paraId="1DBB81B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1</w:t>
            </w:r>
          </w:p>
          <w:p w14:paraId="3D6D23B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2</w:t>
            </w:r>
          </w:p>
          <w:p w14:paraId="046684F1" w14:textId="1F0057E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40</w:t>
            </w:r>
          </w:p>
        </w:tc>
        <w:tc>
          <w:tcPr>
            <w:tcW w:w="2835" w:type="dxa"/>
          </w:tcPr>
          <w:p w14:paraId="55C44DE4" w14:textId="77777777" w:rsidR="00532C12" w:rsidRPr="006E2CE4" w:rsidRDefault="006E39F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9e86/99/33.61</w:t>
            </w:r>
          </w:p>
          <w:p w14:paraId="1A78615D" w14:textId="21DDCF18" w:rsidR="006E39F1" w:rsidRPr="005A194C" w:rsidRDefault="005A194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A194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s</w:t>
            </w:r>
          </w:p>
          <w:p w14:paraId="5EE6A341" w14:textId="77777777" w:rsidR="00746E61" w:rsidRPr="005A194C" w:rsidRDefault="00746E6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A194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4/6e-37/69/37.35</w:t>
            </w:r>
          </w:p>
          <w:p w14:paraId="16CA2AEF" w14:textId="77777777" w:rsidR="00746E61" w:rsidRDefault="005A194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2CDAF96" w14:textId="77777777" w:rsidR="005A194C" w:rsidRDefault="005A194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no hits</w:t>
            </w:r>
          </w:p>
          <w:p w14:paraId="6C06BBF5" w14:textId="5EE80138" w:rsidR="005A194C" w:rsidRPr="005A194C" w:rsidRDefault="007D04E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40.15</w:t>
            </w:r>
          </w:p>
        </w:tc>
      </w:tr>
      <w:tr w:rsidR="00532C12" w:rsidRPr="000A654B" w14:paraId="77357BE1" w14:textId="77777777" w:rsidTr="00885680">
        <w:trPr>
          <w:jc w:val="center"/>
        </w:trPr>
        <w:tc>
          <w:tcPr>
            <w:tcW w:w="2269" w:type="dxa"/>
          </w:tcPr>
          <w:p w14:paraId="17B0BA8D" w14:textId="1AE402EF" w:rsidR="00494AF8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ine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icorice</w:t>
            </w:r>
            <w:proofErr w:type="spellEnd"/>
          </w:p>
          <w:p w14:paraId="2A8C5DAD" w14:textId="48664D4F" w:rsidR="00532C12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494A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Glycyrrhiza</w:t>
            </w:r>
            <w:proofErr w:type="spellEnd"/>
            <w:r w:rsidR="00532C12" w:rsidRPr="00494A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="00532C12" w:rsidRPr="00494A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infl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532C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62" w:type="dxa"/>
          </w:tcPr>
          <w:p w14:paraId="65F28412" w14:textId="65B064A3" w:rsidR="00532C12" w:rsidRPr="009B3930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494AF8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 xml:space="preserve"> Fabaceae</w:t>
            </w:r>
          </w:p>
        </w:tc>
        <w:tc>
          <w:tcPr>
            <w:tcW w:w="2127" w:type="dxa"/>
          </w:tcPr>
          <w:p w14:paraId="48D4AC77" w14:textId="02395ADF" w:rsidR="00532C12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Glycyrrhiz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23C198A8" w14:textId="781457EC" w:rsidR="00494AF8" w:rsidRPr="004F11BF" w:rsidRDefault="00494A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yBCRV1</w:t>
            </w:r>
          </w:p>
        </w:tc>
        <w:tc>
          <w:tcPr>
            <w:tcW w:w="1864" w:type="dxa"/>
          </w:tcPr>
          <w:p w14:paraId="09E98170" w14:textId="77777777" w:rsidR="00532C12" w:rsidRDefault="00C7758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7758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74093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550A3102" w14:textId="2EAB919E" w:rsidR="00C7758A" w:rsidRPr="004F11BF" w:rsidRDefault="00C7758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ng et al., (202</w:t>
            </w:r>
            <w:r w:rsidR="00F0644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971" w:type="dxa"/>
          </w:tcPr>
          <w:p w14:paraId="0306FA9D" w14:textId="0F90121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755</w:t>
            </w:r>
          </w:p>
        </w:tc>
        <w:tc>
          <w:tcPr>
            <w:tcW w:w="1155" w:type="dxa"/>
          </w:tcPr>
          <w:p w14:paraId="3DC90731" w14:textId="68067B1F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2512038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F1CF98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59C7F9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FD7806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96599E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425B872" w14:textId="09CE0C76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0C0C0A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3</w:t>
            </w:r>
          </w:p>
          <w:p w14:paraId="3DAC23A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0</w:t>
            </w:r>
          </w:p>
          <w:p w14:paraId="0FDFCA9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8</w:t>
            </w:r>
          </w:p>
          <w:p w14:paraId="176B699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0</w:t>
            </w:r>
          </w:p>
          <w:p w14:paraId="0EBF30F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9</w:t>
            </w:r>
          </w:p>
          <w:p w14:paraId="1621CF80" w14:textId="57C6E69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64</w:t>
            </w:r>
          </w:p>
        </w:tc>
        <w:tc>
          <w:tcPr>
            <w:tcW w:w="2835" w:type="dxa"/>
          </w:tcPr>
          <w:p w14:paraId="4FE3C57B" w14:textId="77777777" w:rsidR="00532C12" w:rsidRPr="006E2CE4" w:rsidRDefault="002A55D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8e-95/96/37.89</w:t>
            </w:r>
          </w:p>
          <w:p w14:paraId="32129BC9" w14:textId="77777777" w:rsidR="002A55D3" w:rsidRPr="000A654B" w:rsidRDefault="00DA189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0A654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0A654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3e-25/19/57.14</w:t>
            </w:r>
          </w:p>
          <w:p w14:paraId="7515966E" w14:textId="77777777" w:rsidR="00DA189C" w:rsidRDefault="000A654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A654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/2e-39/76/37.57</w:t>
            </w:r>
          </w:p>
          <w:p w14:paraId="78B2745F" w14:textId="77777777" w:rsidR="000A654B" w:rsidRDefault="004B6F2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61523C3" w14:textId="77777777" w:rsidR="004B6F2E" w:rsidRDefault="004B6F2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A220C10" w14:textId="7A7AB732" w:rsidR="004B6F2E" w:rsidRPr="000A654B" w:rsidRDefault="004B6F2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8/42.05</w:t>
            </w:r>
          </w:p>
        </w:tc>
      </w:tr>
      <w:tr w:rsidR="00532C12" w:rsidRPr="00C633CE" w14:paraId="37A8809F" w14:textId="77777777" w:rsidTr="00885680">
        <w:trPr>
          <w:jc w:val="center"/>
        </w:trPr>
        <w:tc>
          <w:tcPr>
            <w:tcW w:w="2269" w:type="dxa"/>
          </w:tcPr>
          <w:p w14:paraId="40FA073A" w14:textId="5140C5BA" w:rsidR="00F0644B" w:rsidRDefault="00F0644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nnywort</w:t>
            </w:r>
            <w:proofErr w:type="spellEnd"/>
          </w:p>
          <w:p w14:paraId="59DE5E2C" w14:textId="57A3C644" w:rsidR="00532C12" w:rsidRDefault="00F0644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F0644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epatica</w:t>
            </w:r>
            <w:proofErr w:type="spellEnd"/>
            <w:r w:rsidR="00532C12" w:rsidRPr="00F0644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F0644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nobi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42CFAC81" w14:textId="0AC3D2F7" w:rsidR="00532C12" w:rsidRPr="009B3930" w:rsidRDefault="00F0644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F0644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anunculaceae</w:t>
            </w:r>
          </w:p>
        </w:tc>
        <w:tc>
          <w:tcPr>
            <w:tcW w:w="2127" w:type="dxa"/>
          </w:tcPr>
          <w:p w14:paraId="131547C9" w14:textId="77777777" w:rsidR="00532C12" w:rsidRDefault="00F0644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epatic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3419A7A2" w14:textId="207285BC" w:rsidR="00F0644B" w:rsidRPr="004F11BF" w:rsidRDefault="00F0644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pBCRV1</w:t>
            </w:r>
          </w:p>
        </w:tc>
        <w:tc>
          <w:tcPr>
            <w:tcW w:w="1864" w:type="dxa"/>
          </w:tcPr>
          <w:p w14:paraId="42CD2CEA" w14:textId="77777777" w:rsidR="00532C12" w:rsidRDefault="00F0644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DB6630/</w:t>
            </w:r>
          </w:p>
          <w:p w14:paraId="5740B25D" w14:textId="6D790789" w:rsidR="00F0644B" w:rsidRPr="004F11BF" w:rsidRDefault="00223BF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da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enome Researc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Japan, unpublished</w:t>
            </w:r>
          </w:p>
        </w:tc>
        <w:tc>
          <w:tcPr>
            <w:tcW w:w="971" w:type="dxa"/>
          </w:tcPr>
          <w:p w14:paraId="680782AF" w14:textId="5109E591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440</w:t>
            </w:r>
          </w:p>
        </w:tc>
        <w:tc>
          <w:tcPr>
            <w:tcW w:w="1155" w:type="dxa"/>
          </w:tcPr>
          <w:p w14:paraId="032D58CE" w14:textId="566B9684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03B8C10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1D1B26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4B5441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9016B0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DB49985" w14:textId="4673315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C3811E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2</w:t>
            </w:r>
          </w:p>
          <w:p w14:paraId="1E1368B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84</w:t>
            </w:r>
          </w:p>
          <w:p w14:paraId="69A5FFB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3</w:t>
            </w:r>
          </w:p>
          <w:p w14:paraId="2050D0C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2</w:t>
            </w:r>
          </w:p>
          <w:p w14:paraId="1472767D" w14:textId="576610F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4</w:t>
            </w:r>
          </w:p>
        </w:tc>
        <w:tc>
          <w:tcPr>
            <w:tcW w:w="2835" w:type="dxa"/>
          </w:tcPr>
          <w:p w14:paraId="4587A59F" w14:textId="162744FD" w:rsidR="00532C12" w:rsidRPr="00380DB3" w:rsidRDefault="00380DB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80DB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R-N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77/92/35.78</w:t>
            </w:r>
          </w:p>
          <w:p w14:paraId="40A236CA" w14:textId="77777777" w:rsidR="001C3917" w:rsidRPr="00380DB3" w:rsidRDefault="001C391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380DB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BDaV</w:t>
            </w:r>
            <w:proofErr w:type="spellEnd"/>
            <w:r w:rsidRPr="00380DB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6e-07/52/24.63</w:t>
            </w:r>
          </w:p>
          <w:p w14:paraId="1EA98297" w14:textId="77777777" w:rsidR="001C3917" w:rsidRDefault="00B11E4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R-P3/9e-13/70/27.91</w:t>
            </w:r>
          </w:p>
          <w:p w14:paraId="5F099B2D" w14:textId="77777777" w:rsidR="00B11E40" w:rsidRDefault="003F60A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638447F" w14:textId="12FB2883" w:rsidR="003F60A7" w:rsidRPr="00380DB3" w:rsidRDefault="003F60A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R-L/0.0/99/48.03</w:t>
            </w:r>
          </w:p>
        </w:tc>
      </w:tr>
      <w:tr w:rsidR="00532C12" w:rsidRPr="003B3641" w14:paraId="667E3E69" w14:textId="77777777" w:rsidTr="00885680">
        <w:trPr>
          <w:jc w:val="center"/>
        </w:trPr>
        <w:tc>
          <w:tcPr>
            <w:tcW w:w="2269" w:type="dxa"/>
          </w:tcPr>
          <w:p w14:paraId="50E91C91" w14:textId="04B57139" w:rsidR="006D4722" w:rsidRDefault="006D472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Kent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lm</w:t>
            </w:r>
            <w:proofErr w:type="spellEnd"/>
          </w:p>
          <w:p w14:paraId="565B2E59" w14:textId="0C8E79F3" w:rsidR="00532C12" w:rsidRPr="006D4722" w:rsidRDefault="006D472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6D47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owea</w:t>
            </w:r>
            <w:proofErr w:type="spellEnd"/>
            <w:r w:rsidR="00532C12" w:rsidRPr="006D47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D47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steri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030DFD54" w14:textId="3FD5DB99" w:rsidR="00532C12" w:rsidRPr="009B3930" w:rsidRDefault="006D472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proofErr w:type="spellStart"/>
            <w:r w:rsidRPr="006D4722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recaceae</w:t>
            </w:r>
            <w:proofErr w:type="spellEnd"/>
          </w:p>
        </w:tc>
        <w:tc>
          <w:tcPr>
            <w:tcW w:w="2127" w:type="dxa"/>
          </w:tcPr>
          <w:p w14:paraId="0DD1E1FA" w14:textId="77777777" w:rsidR="00532C12" w:rsidRDefault="006D472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w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ABC2FB2" w14:textId="2BCFC6FF" w:rsidR="006D4722" w:rsidRPr="004F11BF" w:rsidRDefault="006D472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owBCRV1</w:t>
            </w:r>
          </w:p>
        </w:tc>
        <w:tc>
          <w:tcPr>
            <w:tcW w:w="1864" w:type="dxa"/>
          </w:tcPr>
          <w:p w14:paraId="3FBAACAD" w14:textId="77777777" w:rsidR="00532C12" w:rsidRDefault="006D472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244607/</w:t>
            </w:r>
          </w:p>
          <w:p w14:paraId="2AFF58C6" w14:textId="56677F62" w:rsidR="006D4722" w:rsidRDefault="00715E3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unning et al., (2016)</w:t>
            </w:r>
          </w:p>
          <w:p w14:paraId="307E91A4" w14:textId="5D11FA5A" w:rsidR="006D4722" w:rsidRPr="004F11BF" w:rsidRDefault="006D472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71" w:type="dxa"/>
          </w:tcPr>
          <w:p w14:paraId="02A6001F" w14:textId="6A6AD96E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727</w:t>
            </w:r>
          </w:p>
        </w:tc>
        <w:tc>
          <w:tcPr>
            <w:tcW w:w="1155" w:type="dxa"/>
          </w:tcPr>
          <w:p w14:paraId="355F59F0" w14:textId="6FFD475C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202442C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A22A2C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DCADDD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AAD7A7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C40F12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26FC2D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260A1A44" w14:textId="2492F7B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5351A9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7</w:t>
            </w:r>
          </w:p>
          <w:p w14:paraId="514AE6A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1</w:t>
            </w:r>
          </w:p>
          <w:p w14:paraId="417F8AE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3</w:t>
            </w:r>
          </w:p>
          <w:p w14:paraId="5500B1E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1</w:t>
            </w:r>
          </w:p>
          <w:p w14:paraId="16B50F8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7</w:t>
            </w:r>
          </w:p>
          <w:p w14:paraId="3B20B0F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</w:t>
            </w:r>
          </w:p>
          <w:p w14:paraId="6C9E7785" w14:textId="7032ADAD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45</w:t>
            </w:r>
          </w:p>
        </w:tc>
        <w:tc>
          <w:tcPr>
            <w:tcW w:w="2835" w:type="dxa"/>
          </w:tcPr>
          <w:p w14:paraId="6E604463" w14:textId="77777777" w:rsidR="00532C12" w:rsidRPr="006E2CE4" w:rsidRDefault="0026381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N/7e-46/53/36.86</w:t>
            </w:r>
          </w:p>
          <w:p w14:paraId="63249FC8" w14:textId="5D7CF308" w:rsidR="0026381A" w:rsidRPr="006E2CE4" w:rsidRDefault="00C91C3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P/6e-10/95/24.76</w:t>
            </w:r>
          </w:p>
          <w:p w14:paraId="24A1F80C" w14:textId="77777777" w:rsidR="00091063" w:rsidRPr="006E2CE4" w:rsidRDefault="0009106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P3/5e-11/81/25.53</w:t>
            </w:r>
          </w:p>
          <w:p w14:paraId="79D26971" w14:textId="3128EF0C" w:rsidR="00091063" w:rsidRPr="006E2CE4" w:rsidRDefault="00731AD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M/1e-10/91/24.37</w:t>
            </w:r>
          </w:p>
          <w:p w14:paraId="3DE9737A" w14:textId="220E573C" w:rsidR="00731ADF" w:rsidRPr="003B3641" w:rsidRDefault="003B364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B364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G/1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58/92/26.15</w:t>
            </w:r>
          </w:p>
          <w:p w14:paraId="58223E25" w14:textId="73E44A0E" w:rsidR="003B3641" w:rsidRPr="003B3641" w:rsidRDefault="003B364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B364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65C1AD6" w14:textId="0FBE01F5" w:rsidR="00C91C38" w:rsidRPr="003B3641" w:rsidRDefault="005B785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L/0.0/99/40.22</w:t>
            </w:r>
          </w:p>
        </w:tc>
      </w:tr>
      <w:tr w:rsidR="00532C12" w:rsidRPr="00C633CE" w14:paraId="39565957" w14:textId="77777777" w:rsidTr="00885680">
        <w:trPr>
          <w:jc w:val="center"/>
        </w:trPr>
        <w:tc>
          <w:tcPr>
            <w:tcW w:w="2269" w:type="dxa"/>
          </w:tcPr>
          <w:p w14:paraId="0B596D90" w14:textId="36B4196C" w:rsidR="00621604" w:rsidRDefault="0062160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et potato</w:t>
            </w:r>
          </w:p>
          <w:p w14:paraId="142D249A" w14:textId="360C27A3" w:rsidR="00532C12" w:rsidRDefault="0062160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2C12" w:rsidRPr="006216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pomoea batat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32C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</w:tcPr>
          <w:p w14:paraId="22E1F559" w14:textId="0B7DADD1" w:rsidR="00532C12" w:rsidRPr="009B3930" w:rsidRDefault="0062160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621604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onvolvulaceae</w:t>
            </w:r>
          </w:p>
        </w:tc>
        <w:tc>
          <w:tcPr>
            <w:tcW w:w="2127" w:type="dxa"/>
          </w:tcPr>
          <w:p w14:paraId="7003E79C" w14:textId="77777777" w:rsidR="00532C12" w:rsidRDefault="0062160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Ipomoe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518E2329" w14:textId="74796D49" w:rsidR="00621604" w:rsidRPr="004F11BF" w:rsidRDefault="0062160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poBCRV1</w:t>
            </w:r>
          </w:p>
        </w:tc>
        <w:tc>
          <w:tcPr>
            <w:tcW w:w="1864" w:type="dxa"/>
          </w:tcPr>
          <w:p w14:paraId="3DE9AC08" w14:textId="77777777" w:rsidR="00532C12" w:rsidRDefault="0062160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26066/</w:t>
            </w:r>
          </w:p>
          <w:p w14:paraId="54E7AED7" w14:textId="5A4B4879" w:rsidR="00621604" w:rsidRPr="004F11BF" w:rsidRDefault="00F177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ad, ARC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uthAfr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unpublished</w:t>
            </w:r>
          </w:p>
        </w:tc>
        <w:tc>
          <w:tcPr>
            <w:tcW w:w="971" w:type="dxa"/>
          </w:tcPr>
          <w:p w14:paraId="572B4ADE" w14:textId="11A70A3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811</w:t>
            </w:r>
          </w:p>
        </w:tc>
        <w:tc>
          <w:tcPr>
            <w:tcW w:w="1155" w:type="dxa"/>
          </w:tcPr>
          <w:p w14:paraId="32E3FB8B" w14:textId="69A31812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503E964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C17D62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980083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FC6E7B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CB5106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G</w:t>
            </w:r>
          </w:p>
          <w:p w14:paraId="2942477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6F35D59D" w14:textId="6EBC34C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540EDD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448</w:t>
            </w:r>
          </w:p>
          <w:p w14:paraId="66F1123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7</w:t>
            </w:r>
          </w:p>
          <w:p w14:paraId="4954C24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6</w:t>
            </w:r>
          </w:p>
          <w:p w14:paraId="53AD6EF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</w:t>
            </w:r>
          </w:p>
          <w:p w14:paraId="3F86BF6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533</w:t>
            </w:r>
          </w:p>
          <w:p w14:paraId="2F6A1C8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1</w:t>
            </w:r>
          </w:p>
          <w:p w14:paraId="7F50EB3B" w14:textId="14D42FEC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1</w:t>
            </w:r>
          </w:p>
        </w:tc>
        <w:tc>
          <w:tcPr>
            <w:tcW w:w="2835" w:type="dxa"/>
          </w:tcPr>
          <w:p w14:paraId="7D93412A" w14:textId="77777777" w:rsidR="00532C12" w:rsidRPr="006E2CE4" w:rsidRDefault="00044AA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NCMV-N/2e-55/93/32.62</w:t>
            </w:r>
          </w:p>
          <w:p w14:paraId="5D6A54E8" w14:textId="146F7684" w:rsidR="00044AA8" w:rsidRPr="00F56BEC" w:rsidRDefault="003266F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F56BE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R-P/0.001/25/</w:t>
            </w:r>
            <w:r w:rsidR="00F56BE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6</w:t>
            </w:r>
            <w:r w:rsidRPr="00F56BE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76</w:t>
            </w:r>
          </w:p>
          <w:p w14:paraId="08C1F620" w14:textId="77777777" w:rsidR="003266F2" w:rsidRDefault="00F56BE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F56BE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P3/1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06/56/30</w:t>
            </w:r>
          </w:p>
          <w:p w14:paraId="286181BC" w14:textId="77777777" w:rsidR="00F56BEC" w:rsidRDefault="00B76F5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M/0.015/70/24.68</w:t>
            </w:r>
          </w:p>
          <w:p w14:paraId="14E2F652" w14:textId="77777777" w:rsidR="00B76F58" w:rsidRDefault="007C15D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RSMV-G/1e-22/86/22.76</w:t>
            </w:r>
          </w:p>
          <w:p w14:paraId="12DD9472" w14:textId="77777777" w:rsidR="007C15D2" w:rsidRDefault="007C15D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E5D38BB" w14:textId="4642216F" w:rsidR="007C15D2" w:rsidRPr="00F56BEC" w:rsidRDefault="007C15D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aEV1-1/0.0/99/41.46</w:t>
            </w:r>
          </w:p>
        </w:tc>
      </w:tr>
      <w:tr w:rsidR="00532C12" w:rsidRPr="00E02DE2" w14:paraId="795CDFCC" w14:textId="77777777" w:rsidTr="00885680">
        <w:trPr>
          <w:jc w:val="center"/>
        </w:trPr>
        <w:tc>
          <w:tcPr>
            <w:tcW w:w="2269" w:type="dxa"/>
          </w:tcPr>
          <w:p w14:paraId="5F1105AD" w14:textId="25665EB8" w:rsidR="00F17712" w:rsidRDefault="00F177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labar nut</w:t>
            </w:r>
          </w:p>
          <w:p w14:paraId="40AE3EAA" w14:textId="081D173C" w:rsidR="00532C12" w:rsidRDefault="00F177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2C12" w:rsidRPr="00F177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usticia </w:t>
            </w:r>
            <w:proofErr w:type="spellStart"/>
            <w:r w:rsidRPr="00F177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ato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77A6D459" w14:textId="12AE8802" w:rsidR="00532C12" w:rsidRPr="009B3930" w:rsidRDefault="00F177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F17712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canthaceae</w:t>
            </w:r>
            <w:proofErr w:type="spellEnd"/>
          </w:p>
        </w:tc>
        <w:tc>
          <w:tcPr>
            <w:tcW w:w="2127" w:type="dxa"/>
          </w:tcPr>
          <w:p w14:paraId="2E2DA109" w14:textId="77777777" w:rsidR="00532C12" w:rsidRDefault="00F177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Justici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562D5D4E" w14:textId="28DED84F" w:rsidR="00F17712" w:rsidRPr="004F11BF" w:rsidRDefault="00F177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usBCRV1</w:t>
            </w:r>
          </w:p>
        </w:tc>
        <w:tc>
          <w:tcPr>
            <w:tcW w:w="1864" w:type="dxa"/>
          </w:tcPr>
          <w:p w14:paraId="566C0807" w14:textId="77777777" w:rsidR="00532C12" w:rsidRDefault="00F177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842169/</w:t>
            </w:r>
          </w:p>
          <w:p w14:paraId="256166A9" w14:textId="12FE2279" w:rsidR="00F17712" w:rsidRPr="004F11BF" w:rsidRDefault="00F177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dmanabhan et al., (2022)</w:t>
            </w:r>
          </w:p>
        </w:tc>
        <w:tc>
          <w:tcPr>
            <w:tcW w:w="971" w:type="dxa"/>
          </w:tcPr>
          <w:p w14:paraId="24AC1566" w14:textId="168E5CC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957</w:t>
            </w:r>
          </w:p>
        </w:tc>
        <w:tc>
          <w:tcPr>
            <w:tcW w:w="1155" w:type="dxa"/>
          </w:tcPr>
          <w:p w14:paraId="78BD9FC6" w14:textId="5C84DF63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6E8951C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513D85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X</w:t>
            </w:r>
          </w:p>
          <w:p w14:paraId="055FB51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3B1DB6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93B389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FF7C75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FA7021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  <w:p w14:paraId="3507E9A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8</w:t>
            </w:r>
          </w:p>
          <w:p w14:paraId="1DA77833" w14:textId="0B9B4F1D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036BBC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3</w:t>
            </w:r>
          </w:p>
          <w:p w14:paraId="2ECF0D5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0</w:t>
            </w:r>
          </w:p>
          <w:p w14:paraId="583EF3E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8</w:t>
            </w:r>
          </w:p>
          <w:p w14:paraId="0220D5F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8</w:t>
            </w:r>
          </w:p>
          <w:p w14:paraId="40BC484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</w:t>
            </w:r>
          </w:p>
          <w:p w14:paraId="122DC1C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4</w:t>
            </w:r>
          </w:p>
          <w:p w14:paraId="0070EFE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0</w:t>
            </w:r>
          </w:p>
          <w:p w14:paraId="07B0324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0</w:t>
            </w:r>
          </w:p>
          <w:p w14:paraId="3CBB0D60" w14:textId="0D84D071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36</w:t>
            </w:r>
          </w:p>
        </w:tc>
        <w:tc>
          <w:tcPr>
            <w:tcW w:w="2835" w:type="dxa"/>
          </w:tcPr>
          <w:p w14:paraId="7E9FB4AF" w14:textId="6A5DA995" w:rsidR="00532C12" w:rsidRPr="00E02DE2" w:rsidRDefault="00E02DE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E02DE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E02DE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3e-89/99/37.26</w:t>
            </w:r>
          </w:p>
          <w:p w14:paraId="722F2C28" w14:textId="77777777" w:rsidR="00513866" w:rsidRDefault="0051386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02DE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D7D2A99" w14:textId="77777777" w:rsidR="00E02DE2" w:rsidRDefault="00E02DE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EFB80B7" w14:textId="77777777" w:rsidR="00E02DE2" w:rsidRDefault="00E02DE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-P4/4e-31/95/31.94</w:t>
            </w:r>
          </w:p>
          <w:p w14:paraId="65C98996" w14:textId="77777777" w:rsidR="00E02DE2" w:rsidRDefault="00285D9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1e-08/83/23.7</w:t>
            </w:r>
          </w:p>
          <w:p w14:paraId="48FBE072" w14:textId="77777777" w:rsidR="00285D9E" w:rsidRDefault="00F97A0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8e-96/89/32.44</w:t>
            </w:r>
          </w:p>
          <w:p w14:paraId="3F8D6D40" w14:textId="77777777" w:rsidR="00F97A0F" w:rsidRDefault="00E335D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-P7/1e-06/82/29.27</w:t>
            </w:r>
          </w:p>
          <w:p w14:paraId="1E8E488B" w14:textId="77777777" w:rsidR="00E335D1" w:rsidRDefault="003D500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EFCF556" w14:textId="6653DB93" w:rsidR="003D500D" w:rsidRPr="00E02DE2" w:rsidRDefault="003D500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0.0/96/45.34</w:t>
            </w:r>
          </w:p>
        </w:tc>
      </w:tr>
      <w:tr w:rsidR="00532C12" w:rsidRPr="00250F39" w14:paraId="7B1E0468" w14:textId="77777777" w:rsidTr="00885680">
        <w:trPr>
          <w:jc w:val="center"/>
        </w:trPr>
        <w:tc>
          <w:tcPr>
            <w:tcW w:w="2269" w:type="dxa"/>
          </w:tcPr>
          <w:p w14:paraId="6E844EF3" w14:textId="72F6B5DD" w:rsidR="0074511F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yle´s sedge</w:t>
            </w:r>
          </w:p>
          <w:p w14:paraId="7B02832D" w14:textId="4E6AB3E6" w:rsidR="00532C12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32C12" w:rsidRPr="007451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bresia</w:t>
            </w:r>
            <w:proofErr w:type="spellEnd"/>
            <w:r w:rsidRPr="007451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451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yle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32C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</w:tcPr>
          <w:p w14:paraId="2A6F4F1C" w14:textId="5C76A37C" w:rsidR="00532C12" w:rsidRPr="009B3930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proofErr w:type="spellStart"/>
            <w:r w:rsidRPr="0074511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yperaceae</w:t>
            </w:r>
            <w:proofErr w:type="spellEnd"/>
          </w:p>
        </w:tc>
        <w:tc>
          <w:tcPr>
            <w:tcW w:w="2127" w:type="dxa"/>
          </w:tcPr>
          <w:p w14:paraId="1B34920C" w14:textId="77777777" w:rsidR="00532C12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bres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B3A9F18" w14:textId="2A1A0A3B" w:rsidR="0074511F" w:rsidRPr="004F11BF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bBCRV1</w:t>
            </w:r>
          </w:p>
        </w:tc>
        <w:tc>
          <w:tcPr>
            <w:tcW w:w="1864" w:type="dxa"/>
          </w:tcPr>
          <w:p w14:paraId="1EE91ABC" w14:textId="77777777" w:rsidR="00532C12" w:rsidRPr="0074511F" w:rsidRDefault="00AC0FE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4511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88660</w:t>
            </w:r>
            <w:r w:rsidR="0074511F" w:rsidRPr="0074511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2F61EDA" w14:textId="26DB3673" w:rsidR="0074511F" w:rsidRPr="0074511F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11F">
              <w:rPr>
                <w:rFonts w:ascii="Times New Roman" w:hAnsi="Times New Roman" w:cs="Times New Roman"/>
                <w:sz w:val="20"/>
                <w:szCs w:val="20"/>
              </w:rPr>
              <w:t>Qu, G., Lhasa, China, unpublis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71" w:type="dxa"/>
          </w:tcPr>
          <w:p w14:paraId="170A87CF" w14:textId="244CA51B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255</w:t>
            </w:r>
          </w:p>
        </w:tc>
        <w:tc>
          <w:tcPr>
            <w:tcW w:w="1155" w:type="dxa"/>
          </w:tcPr>
          <w:p w14:paraId="0A08D849" w14:textId="35FE31CB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665AC9A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3F7B34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0A4DAC6" w14:textId="60D0C177" w:rsidR="00532C12" w:rsidRDefault="003D660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F6991B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00793F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5</w:t>
            </w:r>
          </w:p>
          <w:p w14:paraId="2DC3271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  <w:p w14:paraId="105E11F5" w14:textId="32BF937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</w:tc>
        <w:tc>
          <w:tcPr>
            <w:tcW w:w="993" w:type="dxa"/>
          </w:tcPr>
          <w:p w14:paraId="7A883A1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2</w:t>
            </w:r>
          </w:p>
          <w:p w14:paraId="5728FDE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0</w:t>
            </w:r>
          </w:p>
          <w:p w14:paraId="5AA1BC2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5</w:t>
            </w:r>
          </w:p>
          <w:p w14:paraId="09BCA66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5</w:t>
            </w:r>
          </w:p>
          <w:p w14:paraId="254761C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9</w:t>
            </w:r>
          </w:p>
          <w:p w14:paraId="3E7FE6C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8</w:t>
            </w:r>
          </w:p>
          <w:p w14:paraId="03E3A8A4" w14:textId="4BC4B941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6</w:t>
            </w:r>
          </w:p>
        </w:tc>
        <w:tc>
          <w:tcPr>
            <w:tcW w:w="2835" w:type="dxa"/>
          </w:tcPr>
          <w:p w14:paraId="47E2A166" w14:textId="77777777" w:rsidR="00532C12" w:rsidRPr="00250F39" w:rsidRDefault="0081187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50F3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-N/7e-91/97/36.17</w:t>
            </w:r>
          </w:p>
          <w:p w14:paraId="517BCF69" w14:textId="738E3617" w:rsidR="00811879" w:rsidRDefault="00B3096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-P/8e-07/17/34.38</w:t>
            </w:r>
          </w:p>
          <w:p w14:paraId="6E5BDE37" w14:textId="00231E28" w:rsidR="00250F39" w:rsidRDefault="00250F3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-</w:t>
            </w:r>
            <w:r w:rsidR="003D660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0.003/88/26.28</w:t>
            </w:r>
          </w:p>
          <w:p w14:paraId="67778577" w14:textId="77777777" w:rsidR="00105F44" w:rsidRDefault="00105F4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-G/1e-124/94/39.24</w:t>
            </w:r>
          </w:p>
          <w:p w14:paraId="35A2EF04" w14:textId="45452335" w:rsidR="00105F44" w:rsidRDefault="0068660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0DA3BAC" w14:textId="77777777" w:rsidR="0044096D" w:rsidRDefault="0044096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52.39</w:t>
            </w:r>
          </w:p>
          <w:p w14:paraId="4FC95DBD" w14:textId="040B41EA" w:rsidR="00686606" w:rsidRPr="00250F39" w:rsidRDefault="0068660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</w:tc>
      </w:tr>
      <w:tr w:rsidR="00532C12" w:rsidRPr="00B30965" w14:paraId="28AE39A5" w14:textId="77777777" w:rsidTr="00885680">
        <w:trPr>
          <w:jc w:val="center"/>
        </w:trPr>
        <w:tc>
          <w:tcPr>
            <w:tcW w:w="2269" w:type="dxa"/>
          </w:tcPr>
          <w:p w14:paraId="0E8A7670" w14:textId="24CD00D2" w:rsidR="0074511F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-seed conebush</w:t>
            </w:r>
          </w:p>
          <w:p w14:paraId="499C0770" w14:textId="7FA24052" w:rsidR="00532C12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51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ucadendron </w:t>
            </w:r>
            <w:proofErr w:type="spellStart"/>
            <w:r w:rsidRPr="007451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sperm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01D61EB2" w14:textId="2343E7C0" w:rsidR="00532C12" w:rsidRPr="009B3930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74511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roteaceae</w:t>
            </w:r>
          </w:p>
        </w:tc>
        <w:tc>
          <w:tcPr>
            <w:tcW w:w="2127" w:type="dxa"/>
          </w:tcPr>
          <w:p w14:paraId="661731C3" w14:textId="77777777" w:rsidR="00532C12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Leucadendron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E643F53" w14:textId="029D6775" w:rsidR="0074511F" w:rsidRPr="004F11BF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euBCRV1</w:t>
            </w:r>
          </w:p>
        </w:tc>
        <w:tc>
          <w:tcPr>
            <w:tcW w:w="1864" w:type="dxa"/>
          </w:tcPr>
          <w:p w14:paraId="2BE0BB05" w14:textId="77777777" w:rsidR="00532C12" w:rsidRDefault="007451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EB45774/</w:t>
            </w:r>
          </w:p>
          <w:p w14:paraId="36DE1086" w14:textId="5A34D7BF" w:rsidR="0074511F" w:rsidRPr="004F11BF" w:rsidRDefault="00EC6F9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charmann et al., (2021)</w:t>
            </w:r>
          </w:p>
        </w:tc>
        <w:tc>
          <w:tcPr>
            <w:tcW w:w="971" w:type="dxa"/>
          </w:tcPr>
          <w:p w14:paraId="002CA619" w14:textId="5212469E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698</w:t>
            </w:r>
          </w:p>
        </w:tc>
        <w:tc>
          <w:tcPr>
            <w:tcW w:w="1155" w:type="dxa"/>
          </w:tcPr>
          <w:p w14:paraId="4BECB026" w14:textId="64C35191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222BF5F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B88B58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6A945A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6E2CFD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64B7A3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489B679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522E7BF2" w14:textId="0CE2ECB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89F296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5</w:t>
            </w:r>
          </w:p>
          <w:p w14:paraId="0D042BD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8</w:t>
            </w:r>
          </w:p>
          <w:p w14:paraId="74136FD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2</w:t>
            </w:r>
          </w:p>
          <w:p w14:paraId="28B73C11" w14:textId="23AAF5D7" w:rsidR="00532C12" w:rsidRDefault="009800F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532C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</w:p>
          <w:p w14:paraId="1888167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33</w:t>
            </w:r>
          </w:p>
          <w:p w14:paraId="37D1C4B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3</w:t>
            </w:r>
          </w:p>
          <w:p w14:paraId="5C55C87B" w14:textId="05748E41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81</w:t>
            </w:r>
          </w:p>
        </w:tc>
        <w:tc>
          <w:tcPr>
            <w:tcW w:w="2835" w:type="dxa"/>
          </w:tcPr>
          <w:p w14:paraId="0474A362" w14:textId="77777777" w:rsidR="00532C12" w:rsidRPr="00B30965" w:rsidRDefault="0068660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3096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CMV-N/1e-115/93/43.97</w:t>
            </w:r>
          </w:p>
          <w:p w14:paraId="1357DC8B" w14:textId="77777777" w:rsidR="00686606" w:rsidRDefault="00B3096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3096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CMV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32/72/31.76</w:t>
            </w:r>
          </w:p>
          <w:p w14:paraId="7A06ECC9" w14:textId="77777777" w:rsidR="00B30965" w:rsidRDefault="00D81D3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CMV-P3/3e-09/76/26.35</w:t>
            </w:r>
          </w:p>
          <w:p w14:paraId="1AB22FD6" w14:textId="74097EBE" w:rsidR="00D81D3D" w:rsidRDefault="00D96DF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aEV1-M/8e-08/86/26.83</w:t>
            </w:r>
          </w:p>
          <w:p w14:paraId="1E424358" w14:textId="77777777" w:rsidR="00114C9E" w:rsidRDefault="00114C9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-G/9e-34/94/26.07</w:t>
            </w:r>
          </w:p>
          <w:p w14:paraId="6CA84AF4" w14:textId="77777777" w:rsidR="001E2ADD" w:rsidRDefault="001E2AD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1F90128" w14:textId="46EDADFC" w:rsidR="001E2ADD" w:rsidRPr="00B30965" w:rsidRDefault="001E2AD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L/0.0/99/42.01</w:t>
            </w:r>
          </w:p>
        </w:tc>
      </w:tr>
      <w:tr w:rsidR="00532C12" w:rsidRPr="008B6676" w14:paraId="432FCDA2" w14:textId="77777777" w:rsidTr="00885680">
        <w:trPr>
          <w:jc w:val="center"/>
        </w:trPr>
        <w:tc>
          <w:tcPr>
            <w:tcW w:w="2269" w:type="dxa"/>
          </w:tcPr>
          <w:p w14:paraId="538BB9AF" w14:textId="3EBB97B5" w:rsidR="00C30141" w:rsidRDefault="00C3014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goji</w:t>
            </w:r>
          </w:p>
          <w:p w14:paraId="3EE627D0" w14:textId="7107CE8C" w:rsidR="00532C12" w:rsidRDefault="00C3014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32C12" w:rsidRPr="00C301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ium</w:t>
            </w:r>
            <w:proofErr w:type="spellEnd"/>
            <w:r w:rsidR="00532C12" w:rsidRPr="00C301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32C12" w:rsidRPr="00C301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thenic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32C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</w:tcPr>
          <w:p w14:paraId="1E922B3C" w14:textId="1B177FC5" w:rsidR="00532C12" w:rsidRPr="009B3930" w:rsidRDefault="00C3014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C30141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Solanaceae</w:t>
            </w:r>
          </w:p>
        </w:tc>
        <w:tc>
          <w:tcPr>
            <w:tcW w:w="2127" w:type="dxa"/>
          </w:tcPr>
          <w:p w14:paraId="564CCC06" w14:textId="77777777" w:rsidR="00532C12" w:rsidRDefault="00C3014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yc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68915A03" w14:textId="39A7DBFC" w:rsidR="00C30141" w:rsidRPr="004F11BF" w:rsidRDefault="00C3014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ycBCRV1</w:t>
            </w:r>
          </w:p>
        </w:tc>
        <w:tc>
          <w:tcPr>
            <w:tcW w:w="1864" w:type="dxa"/>
          </w:tcPr>
          <w:p w14:paraId="7C228E8C" w14:textId="77777777" w:rsidR="00532C12" w:rsidRDefault="00C3014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05629/</w:t>
            </w:r>
          </w:p>
          <w:p w14:paraId="2B370E4A" w14:textId="5F098930" w:rsidR="00C30141" w:rsidRPr="004F11BF" w:rsidRDefault="00C3014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ao et al., (2020)</w:t>
            </w:r>
          </w:p>
        </w:tc>
        <w:tc>
          <w:tcPr>
            <w:tcW w:w="971" w:type="dxa"/>
          </w:tcPr>
          <w:p w14:paraId="7A2C079E" w14:textId="1CF25EF8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855</w:t>
            </w:r>
          </w:p>
        </w:tc>
        <w:tc>
          <w:tcPr>
            <w:tcW w:w="1155" w:type="dxa"/>
          </w:tcPr>
          <w:p w14:paraId="062D3755" w14:textId="5E1AEA3F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193202E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EA5EAE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E306B7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2988BA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131649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FB05FF8" w14:textId="5EEC210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23BB401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4</w:t>
            </w:r>
          </w:p>
          <w:p w14:paraId="61977D8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5</w:t>
            </w:r>
          </w:p>
          <w:p w14:paraId="0BB7EB4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9</w:t>
            </w:r>
          </w:p>
          <w:p w14:paraId="29C9DBF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6</w:t>
            </w:r>
          </w:p>
          <w:p w14:paraId="400825B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8</w:t>
            </w:r>
          </w:p>
          <w:p w14:paraId="7C5E6762" w14:textId="139AA90E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60</w:t>
            </w:r>
          </w:p>
        </w:tc>
        <w:tc>
          <w:tcPr>
            <w:tcW w:w="2835" w:type="dxa"/>
          </w:tcPr>
          <w:p w14:paraId="61E8E7DE" w14:textId="77777777" w:rsidR="00532C12" w:rsidRPr="006E2CE4" w:rsidRDefault="00D77A8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2e-78/92/35.16</w:t>
            </w:r>
          </w:p>
          <w:p w14:paraId="1877C0C0" w14:textId="77777777" w:rsidR="00D77A89" w:rsidRPr="00496C2E" w:rsidRDefault="00496C2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496C2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496C2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1e-20/22/45.76</w:t>
            </w:r>
          </w:p>
          <w:p w14:paraId="59877517" w14:textId="77777777" w:rsidR="00496C2E" w:rsidRDefault="00496C2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96C2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/2e-37/95/34.06</w:t>
            </w:r>
          </w:p>
          <w:p w14:paraId="35476B9F" w14:textId="056E19BF" w:rsidR="00496C2E" w:rsidRPr="006E2CE4" w:rsidRDefault="008B667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0.003/67/23.35</w:t>
            </w:r>
          </w:p>
          <w:p w14:paraId="3DED0601" w14:textId="77777777" w:rsidR="00141F2E" w:rsidRPr="008B6676" w:rsidRDefault="00141F2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676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4CB126F1" w14:textId="69C1754A" w:rsidR="00141F2E" w:rsidRPr="008B6676" w:rsidRDefault="00141F2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6676">
              <w:rPr>
                <w:rFonts w:ascii="Times New Roman" w:hAnsi="Times New Roman" w:cs="Times New Roman"/>
                <w:sz w:val="20"/>
                <w:szCs w:val="20"/>
              </w:rPr>
              <w:t>YmVA</w:t>
            </w:r>
            <w:proofErr w:type="spellEnd"/>
            <w:r w:rsidRPr="008B6676">
              <w:rPr>
                <w:rFonts w:ascii="Times New Roman" w:hAnsi="Times New Roman" w:cs="Times New Roman"/>
                <w:sz w:val="20"/>
                <w:szCs w:val="20"/>
              </w:rPr>
              <w:t>-L/0.0/98/41.21</w:t>
            </w:r>
          </w:p>
        </w:tc>
      </w:tr>
      <w:tr w:rsidR="00532C12" w:rsidRPr="005B689C" w14:paraId="74F184A0" w14:textId="77777777" w:rsidTr="00885680">
        <w:trPr>
          <w:jc w:val="center"/>
        </w:trPr>
        <w:tc>
          <w:tcPr>
            <w:tcW w:w="2269" w:type="dxa"/>
          </w:tcPr>
          <w:p w14:paraId="22D41752" w14:textId="77777777" w:rsidR="0050794F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ngo</w:t>
            </w:r>
          </w:p>
          <w:p w14:paraId="34B503F1" w14:textId="3346165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r w:rsidR="0050794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0794F" w:rsidRPr="005079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angifera</w:t>
            </w:r>
            <w:proofErr w:type="spellEnd"/>
            <w:r w:rsidR="0050794F" w:rsidRPr="005079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indica</w:t>
            </w:r>
            <w:r w:rsidR="0050794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1F6501CE" w14:textId="19420858" w:rsidR="00532C12" w:rsidRPr="009B3930" w:rsidRDefault="0050794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50794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nacardiaceae</w:t>
            </w:r>
            <w:proofErr w:type="spellEnd"/>
          </w:p>
        </w:tc>
        <w:tc>
          <w:tcPr>
            <w:tcW w:w="2127" w:type="dxa"/>
          </w:tcPr>
          <w:p w14:paraId="2AC20C68" w14:textId="2EDD24E8" w:rsidR="00532C12" w:rsidRDefault="009B081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ng</w:t>
            </w:r>
            <w:r w:rsidR="0005594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 w:rsidR="0050794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102F9BB" w14:textId="55BBA0B9" w:rsidR="0050794F" w:rsidRPr="004F11BF" w:rsidRDefault="0050794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nBCRV1</w:t>
            </w:r>
          </w:p>
        </w:tc>
        <w:tc>
          <w:tcPr>
            <w:tcW w:w="1864" w:type="dxa"/>
          </w:tcPr>
          <w:p w14:paraId="12AB6137" w14:textId="77777777" w:rsidR="00532C12" w:rsidRDefault="0050794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487154/</w:t>
            </w:r>
          </w:p>
          <w:p w14:paraId="6A332FC1" w14:textId="7D1EE853" w:rsidR="0050794F" w:rsidRPr="004F11BF" w:rsidRDefault="0050794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ng et al., (2020)</w:t>
            </w:r>
          </w:p>
        </w:tc>
        <w:tc>
          <w:tcPr>
            <w:tcW w:w="971" w:type="dxa"/>
          </w:tcPr>
          <w:p w14:paraId="48BC017D" w14:textId="11698B3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826</w:t>
            </w:r>
          </w:p>
        </w:tc>
        <w:tc>
          <w:tcPr>
            <w:tcW w:w="1155" w:type="dxa"/>
          </w:tcPr>
          <w:p w14:paraId="6F91FFCF" w14:textId="40EF7904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190DF8E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811589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C80103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7FBD24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2BE804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G</w:t>
            </w:r>
          </w:p>
          <w:p w14:paraId="714CDEA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4F0F9B83" w14:textId="2D061D2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E9970C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477</w:t>
            </w:r>
          </w:p>
          <w:p w14:paraId="3F89708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9</w:t>
            </w:r>
          </w:p>
          <w:p w14:paraId="16AF58F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7</w:t>
            </w:r>
          </w:p>
          <w:p w14:paraId="5FF3E43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5</w:t>
            </w:r>
          </w:p>
          <w:p w14:paraId="2A87544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577</w:t>
            </w:r>
          </w:p>
          <w:p w14:paraId="24B8B4A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5</w:t>
            </w:r>
          </w:p>
          <w:p w14:paraId="24CDDF69" w14:textId="5CF85A5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48</w:t>
            </w:r>
          </w:p>
        </w:tc>
        <w:tc>
          <w:tcPr>
            <w:tcW w:w="2835" w:type="dxa"/>
          </w:tcPr>
          <w:p w14:paraId="153FF8F8" w14:textId="77777777" w:rsidR="00532C12" w:rsidRPr="006E2CE4" w:rsidRDefault="00210E7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YmVA</w:t>
            </w:r>
            <w:proofErr w:type="spellEnd"/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8e-35/84/26.25</w:t>
            </w:r>
          </w:p>
          <w:p w14:paraId="2D1F7383" w14:textId="77777777" w:rsidR="00210E71" w:rsidRPr="006E2CE4" w:rsidRDefault="00210E7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ED8FBC0" w14:textId="3B8F7D58" w:rsidR="00210E71" w:rsidRPr="006E2CE4" w:rsidRDefault="005B689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E2CE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88D85BE" w14:textId="298D2A4B" w:rsidR="00210E71" w:rsidRPr="005B689C" w:rsidRDefault="005B689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B689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3728319" w14:textId="2F6F141B" w:rsidR="00210E71" w:rsidRPr="005B689C" w:rsidRDefault="00210E7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B689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RVR-G/7e-20/78/22.41</w:t>
            </w:r>
          </w:p>
          <w:p w14:paraId="55FF3D60" w14:textId="77777777" w:rsidR="00210E71" w:rsidRDefault="005B689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9008B6D" w14:textId="0DCA4110" w:rsidR="005B689C" w:rsidRPr="005B689C" w:rsidRDefault="005B689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4/35.18</w:t>
            </w:r>
          </w:p>
        </w:tc>
      </w:tr>
      <w:tr w:rsidR="00532C12" w:rsidRPr="00BF5786" w14:paraId="4132EBD6" w14:textId="77777777" w:rsidTr="00885680">
        <w:trPr>
          <w:jc w:val="center"/>
        </w:trPr>
        <w:tc>
          <w:tcPr>
            <w:tcW w:w="2269" w:type="dxa"/>
          </w:tcPr>
          <w:p w14:paraId="501E93E5" w14:textId="77777777" w:rsidR="0032651B" w:rsidRDefault="0032651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 xml:space="preserve">Whit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ulber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1BF090C7" w14:textId="24B8FBF5" w:rsidR="00532C12" w:rsidRDefault="0032651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3265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orus</w:t>
            </w:r>
            <w:proofErr w:type="spellEnd"/>
            <w:r w:rsidR="00532C12" w:rsidRPr="003265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alb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76EEDC5C" w14:textId="30A3B811" w:rsidR="00532C12" w:rsidRPr="009B3930" w:rsidRDefault="0032651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32651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Moraceae</w:t>
            </w:r>
            <w:proofErr w:type="spellEnd"/>
          </w:p>
        </w:tc>
        <w:tc>
          <w:tcPr>
            <w:tcW w:w="2127" w:type="dxa"/>
          </w:tcPr>
          <w:p w14:paraId="39F2101D" w14:textId="77777777" w:rsidR="00532C12" w:rsidRDefault="0032651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orus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488ACDC" w14:textId="0D03A6A9" w:rsidR="0032651B" w:rsidRPr="004F11BF" w:rsidRDefault="0032651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rBCRV1</w:t>
            </w:r>
          </w:p>
        </w:tc>
        <w:tc>
          <w:tcPr>
            <w:tcW w:w="1864" w:type="dxa"/>
          </w:tcPr>
          <w:p w14:paraId="36C3A2FB" w14:textId="77777777" w:rsidR="00532C12" w:rsidRDefault="0032651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97172/</w:t>
            </w:r>
          </w:p>
          <w:p w14:paraId="4A5C3C14" w14:textId="11E14B34" w:rsidR="0032651B" w:rsidRPr="004F11BF" w:rsidRDefault="0032651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iao et al., (2020)</w:t>
            </w:r>
          </w:p>
        </w:tc>
        <w:tc>
          <w:tcPr>
            <w:tcW w:w="971" w:type="dxa"/>
          </w:tcPr>
          <w:p w14:paraId="4F79A208" w14:textId="3B1351C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904</w:t>
            </w:r>
          </w:p>
        </w:tc>
        <w:tc>
          <w:tcPr>
            <w:tcW w:w="1155" w:type="dxa"/>
          </w:tcPr>
          <w:p w14:paraId="0849F3C9" w14:textId="278B2955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6F33FFB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8E57BC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6CA3D9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7AA6BF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FFD3BA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81A288F" w14:textId="40E6236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7E7EC1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2</w:t>
            </w:r>
          </w:p>
          <w:p w14:paraId="7758525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17</w:t>
            </w:r>
          </w:p>
          <w:p w14:paraId="125BD1B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1</w:t>
            </w:r>
          </w:p>
          <w:p w14:paraId="6789019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63</w:t>
            </w:r>
          </w:p>
          <w:p w14:paraId="0E0DF85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5</w:t>
            </w:r>
          </w:p>
          <w:p w14:paraId="3E92B4D1" w14:textId="48FCBADB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60</w:t>
            </w:r>
          </w:p>
        </w:tc>
        <w:tc>
          <w:tcPr>
            <w:tcW w:w="2835" w:type="dxa"/>
          </w:tcPr>
          <w:p w14:paraId="77C365F2" w14:textId="77777777" w:rsidR="00532C12" w:rsidRPr="006F0A49" w:rsidRDefault="006E2CE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8e-99/91/36.15</w:t>
            </w:r>
          </w:p>
          <w:p w14:paraId="689692CA" w14:textId="77777777" w:rsidR="006E2CE4" w:rsidRPr="00BF5786" w:rsidRDefault="008D3C3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F57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BF57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5e-32/74/29.3</w:t>
            </w:r>
          </w:p>
          <w:p w14:paraId="535BFE40" w14:textId="77777777" w:rsidR="008D3C38" w:rsidRDefault="00BF578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57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/5e-39/84/37.44</w:t>
            </w:r>
          </w:p>
          <w:p w14:paraId="0BF72888" w14:textId="77777777" w:rsidR="00BF5786" w:rsidRDefault="002F2B7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C732D0A" w14:textId="77777777" w:rsidR="002F2B78" w:rsidRDefault="002F2B7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D2F789D" w14:textId="26A85686" w:rsidR="006A05DE" w:rsidRPr="00BF5786" w:rsidRDefault="006A05DE" w:rsidP="006A05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8/43.14</w:t>
            </w:r>
          </w:p>
        </w:tc>
      </w:tr>
      <w:tr w:rsidR="00532C12" w:rsidRPr="002B5A82" w14:paraId="402DCFD9" w14:textId="77777777" w:rsidTr="00885680">
        <w:trPr>
          <w:jc w:val="center"/>
        </w:trPr>
        <w:tc>
          <w:tcPr>
            <w:tcW w:w="2269" w:type="dxa"/>
          </w:tcPr>
          <w:p w14:paraId="3E3856E2" w14:textId="2B91DB62" w:rsidR="00624AAB" w:rsidRDefault="00624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Nit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ush</w:t>
            </w:r>
            <w:proofErr w:type="spellEnd"/>
          </w:p>
          <w:p w14:paraId="598E518C" w14:textId="4CF3C0CD" w:rsidR="00532C12" w:rsidRPr="00624AAB" w:rsidRDefault="00624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624A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Nitraria</w:t>
            </w:r>
            <w:proofErr w:type="spellEnd"/>
            <w:r w:rsidR="00532C12" w:rsidRPr="00624A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24A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tanguto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43DB5BC6" w14:textId="32F9C5DB" w:rsidR="00532C12" w:rsidRPr="009B3930" w:rsidRDefault="00624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624AA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Nitrariaceae</w:t>
            </w:r>
            <w:proofErr w:type="spellEnd"/>
          </w:p>
        </w:tc>
        <w:tc>
          <w:tcPr>
            <w:tcW w:w="2127" w:type="dxa"/>
          </w:tcPr>
          <w:p w14:paraId="6FB0E4B4" w14:textId="77777777" w:rsidR="00532C12" w:rsidRDefault="00624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itra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515C94B1" w14:textId="359145EF" w:rsidR="00624AAB" w:rsidRPr="004F11BF" w:rsidRDefault="00624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itBCRV1</w:t>
            </w:r>
          </w:p>
        </w:tc>
        <w:tc>
          <w:tcPr>
            <w:tcW w:w="1864" w:type="dxa"/>
          </w:tcPr>
          <w:p w14:paraId="2256F219" w14:textId="77777777" w:rsidR="00532C12" w:rsidRDefault="00624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86177/</w:t>
            </w:r>
          </w:p>
          <w:p w14:paraId="67C13B5E" w14:textId="10082063" w:rsidR="00624AAB" w:rsidRPr="004F11BF" w:rsidRDefault="00624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en et al., (2021)</w:t>
            </w:r>
          </w:p>
        </w:tc>
        <w:tc>
          <w:tcPr>
            <w:tcW w:w="971" w:type="dxa"/>
          </w:tcPr>
          <w:p w14:paraId="7B0F62A8" w14:textId="0B9C37A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520</w:t>
            </w:r>
          </w:p>
        </w:tc>
        <w:tc>
          <w:tcPr>
            <w:tcW w:w="1155" w:type="dxa"/>
          </w:tcPr>
          <w:p w14:paraId="1848BB3F" w14:textId="63128431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030F413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B46462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1FF331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6571AB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6A8F53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AD4EA5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39442F3D" w14:textId="052E185F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4699A3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3</w:t>
            </w:r>
          </w:p>
          <w:p w14:paraId="724D7E6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4</w:t>
            </w:r>
          </w:p>
          <w:p w14:paraId="21F61FA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9</w:t>
            </w:r>
          </w:p>
          <w:p w14:paraId="7A28864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7</w:t>
            </w:r>
          </w:p>
          <w:p w14:paraId="7FB5533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83</w:t>
            </w:r>
          </w:p>
          <w:p w14:paraId="6A46995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3</w:t>
            </w:r>
          </w:p>
          <w:p w14:paraId="07D4F85A" w14:textId="317533D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46</w:t>
            </w:r>
          </w:p>
        </w:tc>
        <w:tc>
          <w:tcPr>
            <w:tcW w:w="2835" w:type="dxa"/>
          </w:tcPr>
          <w:p w14:paraId="7F8FB4E3" w14:textId="77777777" w:rsidR="00532C12" w:rsidRPr="006F0A49" w:rsidRDefault="00D3525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2e-121/99/42.96</w:t>
            </w:r>
          </w:p>
          <w:p w14:paraId="6C3B2682" w14:textId="77777777" w:rsidR="00D35254" w:rsidRPr="006F0A49" w:rsidRDefault="00D3525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2e-14/51/27.97</w:t>
            </w:r>
          </w:p>
          <w:p w14:paraId="0EC0B9FD" w14:textId="77777777" w:rsidR="00D35254" w:rsidRPr="002B5A82" w:rsidRDefault="00B973B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B5A8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-P4/1e-38/95/37.57</w:t>
            </w:r>
          </w:p>
          <w:p w14:paraId="433B9876" w14:textId="77777777" w:rsidR="00B973BA" w:rsidRDefault="002B5A8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B5A8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2B5A8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21/95/30.56</w:t>
            </w:r>
          </w:p>
          <w:p w14:paraId="137FC462" w14:textId="77777777" w:rsidR="002B5A82" w:rsidRDefault="001464A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6e-98/86/34.9</w:t>
            </w:r>
          </w:p>
          <w:p w14:paraId="0160FF2C" w14:textId="77777777" w:rsidR="001464A3" w:rsidRDefault="00D52CE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-P7/3e-09/59/32.97</w:t>
            </w:r>
          </w:p>
          <w:p w14:paraId="10484939" w14:textId="7376040C" w:rsidR="00D52CED" w:rsidRPr="002B5A82" w:rsidRDefault="00C862D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44.89</w:t>
            </w:r>
          </w:p>
        </w:tc>
      </w:tr>
      <w:tr w:rsidR="00532C12" w:rsidRPr="00B2044E" w14:paraId="7D7BB826" w14:textId="77777777" w:rsidTr="00885680">
        <w:trPr>
          <w:jc w:val="center"/>
        </w:trPr>
        <w:tc>
          <w:tcPr>
            <w:tcW w:w="2269" w:type="dxa"/>
          </w:tcPr>
          <w:p w14:paraId="489D6E8C" w14:textId="28A66ACC" w:rsidR="00E4169E" w:rsidRPr="00E4169E" w:rsidRDefault="00E4169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E">
              <w:rPr>
                <w:rFonts w:ascii="Times New Roman" w:hAnsi="Times New Roman" w:cs="Times New Roman"/>
                <w:sz w:val="20"/>
                <w:szCs w:val="20"/>
              </w:rPr>
              <w:t xml:space="preserve">Hall´s </w:t>
            </w:r>
            <w:proofErr w:type="spellStart"/>
            <w:r w:rsidRPr="00E4169E">
              <w:rPr>
                <w:rFonts w:ascii="Times New Roman" w:hAnsi="Times New Roman" w:cs="Times New Roman"/>
                <w:sz w:val="20"/>
                <w:szCs w:val="20"/>
              </w:rPr>
              <w:t>panicgrass</w:t>
            </w:r>
            <w:proofErr w:type="spellEnd"/>
          </w:p>
          <w:p w14:paraId="388B7DE4" w14:textId="2623DB36" w:rsidR="00532C12" w:rsidRDefault="00E4169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6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2C12" w:rsidRPr="00E41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icum </w:t>
            </w:r>
            <w:proofErr w:type="spellStart"/>
            <w:r w:rsidR="00532C12" w:rsidRPr="00E41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l</w:t>
            </w:r>
            <w:r w:rsidRPr="00E41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532C12" w:rsidRPr="00E416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  <w:r w:rsidRPr="00E416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32C12" w:rsidRPr="00E416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</w:tcPr>
          <w:p w14:paraId="5A69674C" w14:textId="0A407C0A" w:rsidR="00532C12" w:rsidRPr="009B3930" w:rsidRDefault="00E4169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</w:t>
            </w:r>
            <w:r w:rsidR="004421D9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t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/</w:t>
            </w:r>
            <w:proofErr w:type="spellStart"/>
            <w:r w:rsidRPr="00E4169E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oaceae</w:t>
            </w:r>
            <w:proofErr w:type="spellEnd"/>
          </w:p>
        </w:tc>
        <w:tc>
          <w:tcPr>
            <w:tcW w:w="2127" w:type="dxa"/>
          </w:tcPr>
          <w:p w14:paraId="2FDF6487" w14:textId="77777777" w:rsidR="00532C12" w:rsidRDefault="00E4169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anicum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18ACB5CA" w14:textId="65890131" w:rsidR="00E4169E" w:rsidRPr="004F11BF" w:rsidRDefault="00E4169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nBCRV1</w:t>
            </w:r>
          </w:p>
        </w:tc>
        <w:tc>
          <w:tcPr>
            <w:tcW w:w="1864" w:type="dxa"/>
          </w:tcPr>
          <w:p w14:paraId="5EB7E6B0" w14:textId="77777777" w:rsidR="00532C12" w:rsidRDefault="00E4169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06692/</w:t>
            </w:r>
          </w:p>
          <w:p w14:paraId="34C6BE6E" w14:textId="3C634081" w:rsidR="00E4169E" w:rsidRPr="004F11BF" w:rsidRDefault="00E4169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vell et al., (2016)</w:t>
            </w:r>
          </w:p>
        </w:tc>
        <w:tc>
          <w:tcPr>
            <w:tcW w:w="971" w:type="dxa"/>
          </w:tcPr>
          <w:p w14:paraId="478456B4" w14:textId="060FFBF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136</w:t>
            </w:r>
          </w:p>
        </w:tc>
        <w:tc>
          <w:tcPr>
            <w:tcW w:w="1155" w:type="dxa"/>
          </w:tcPr>
          <w:p w14:paraId="3AFF21F0" w14:textId="5C72E5EC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6AE3D0F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0D4EA6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331345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1B15C3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C2BCB2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8C5D943" w14:textId="571D65D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1DD8DEA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18</w:t>
            </w:r>
          </w:p>
          <w:p w14:paraId="23E31FB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0</w:t>
            </w:r>
          </w:p>
          <w:p w14:paraId="5B45526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5</w:t>
            </w:r>
          </w:p>
          <w:p w14:paraId="0D78055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2</w:t>
            </w:r>
          </w:p>
          <w:p w14:paraId="50721AC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5</w:t>
            </w:r>
          </w:p>
          <w:p w14:paraId="092CE0D2" w14:textId="447ADA6D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8</w:t>
            </w:r>
          </w:p>
        </w:tc>
        <w:tc>
          <w:tcPr>
            <w:tcW w:w="2835" w:type="dxa"/>
          </w:tcPr>
          <w:p w14:paraId="53042AD6" w14:textId="77777777" w:rsidR="00532C12" w:rsidRPr="006F0A49" w:rsidRDefault="00002C2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BDaV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9/72.9</w:t>
            </w:r>
          </w:p>
          <w:p w14:paraId="33A286E4" w14:textId="77777777" w:rsidR="00002C2F" w:rsidRPr="006F0A49" w:rsidRDefault="00002C2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BDaV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2e-128/100/66.07</w:t>
            </w:r>
          </w:p>
          <w:p w14:paraId="53C1986F" w14:textId="77777777" w:rsidR="00002C2F" w:rsidRPr="006F0A49" w:rsidRDefault="00002C2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BDaV-P3/3e-104/94/75.14</w:t>
            </w:r>
          </w:p>
          <w:p w14:paraId="5E042663" w14:textId="4836DC70" w:rsidR="00002C2F" w:rsidRDefault="00B2044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204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BDaV</w:t>
            </w:r>
            <w:proofErr w:type="spellEnd"/>
            <w:r w:rsidRPr="00B204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1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83/98/68.05</w:t>
            </w:r>
          </w:p>
          <w:p w14:paraId="32130209" w14:textId="4E5041DE" w:rsidR="00B2044E" w:rsidRDefault="00B2044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204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BDaV</w:t>
            </w:r>
            <w:proofErr w:type="spellEnd"/>
            <w:r w:rsidRPr="00B204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</w:t>
            </w:r>
            <w:r w:rsidR="008716A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100/66.14</w:t>
            </w:r>
          </w:p>
          <w:p w14:paraId="19B986F9" w14:textId="1BC0B715" w:rsidR="00B2044E" w:rsidRPr="00B2044E" w:rsidRDefault="00B2044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204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BDaV</w:t>
            </w:r>
            <w:proofErr w:type="spellEnd"/>
            <w:r w:rsidRPr="00B204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</w:t>
            </w:r>
            <w:r w:rsidR="00256A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100/75.87</w:t>
            </w:r>
          </w:p>
        </w:tc>
      </w:tr>
      <w:tr w:rsidR="00532C12" w:rsidRPr="004F11BF" w14:paraId="0E7C3461" w14:textId="77777777" w:rsidTr="00885680">
        <w:trPr>
          <w:jc w:val="center"/>
        </w:trPr>
        <w:tc>
          <w:tcPr>
            <w:tcW w:w="2269" w:type="dxa"/>
          </w:tcPr>
          <w:p w14:paraId="2499C94A" w14:textId="066865A7" w:rsidR="00571698" w:rsidRDefault="00C5517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Blu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ssionflower</w:t>
            </w:r>
            <w:proofErr w:type="spellEnd"/>
          </w:p>
          <w:p w14:paraId="0E5484C4" w14:textId="70E88DEE" w:rsidR="00532C12" w:rsidRDefault="0057169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5716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assiflora</w:t>
            </w:r>
            <w:proofErr w:type="spellEnd"/>
            <w:r w:rsidR="00532C12" w:rsidRPr="005716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716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aerul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5B760986" w14:textId="08321CA8" w:rsidR="00532C12" w:rsidRPr="009B3930" w:rsidRDefault="0057169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571698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assifloraceae</w:t>
            </w:r>
            <w:proofErr w:type="spellEnd"/>
          </w:p>
        </w:tc>
        <w:tc>
          <w:tcPr>
            <w:tcW w:w="2127" w:type="dxa"/>
          </w:tcPr>
          <w:p w14:paraId="7A1D6088" w14:textId="77777777" w:rsidR="00532C12" w:rsidRDefault="0057169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assiflor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5A584DF8" w14:textId="07BE0298" w:rsidR="00571698" w:rsidRPr="004F11BF" w:rsidRDefault="0057169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sBCRV1</w:t>
            </w:r>
          </w:p>
        </w:tc>
        <w:tc>
          <w:tcPr>
            <w:tcW w:w="1864" w:type="dxa"/>
          </w:tcPr>
          <w:p w14:paraId="5C3659F4" w14:textId="439535EC" w:rsidR="00532C12" w:rsidRDefault="0057169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EB21674</w:t>
            </w:r>
            <w:r w:rsidR="00A241D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8B3F957" w14:textId="2F160FCC" w:rsidR="00571698" w:rsidRPr="004F11BF" w:rsidRDefault="0057169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B48E6">
              <w:rPr>
                <w:rFonts w:ascii="Times New Roman" w:hAnsi="Times New Roman" w:cs="Times New Roman"/>
                <w:sz w:val="20"/>
                <w:szCs w:val="20"/>
              </w:rPr>
              <w:t>1000 Plant (1KP) Transcript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itiative, Unpublished</w:t>
            </w:r>
          </w:p>
        </w:tc>
        <w:tc>
          <w:tcPr>
            <w:tcW w:w="971" w:type="dxa"/>
          </w:tcPr>
          <w:p w14:paraId="7B7134B3" w14:textId="6888C6CE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471</w:t>
            </w:r>
          </w:p>
        </w:tc>
        <w:tc>
          <w:tcPr>
            <w:tcW w:w="1155" w:type="dxa"/>
          </w:tcPr>
          <w:p w14:paraId="40FFBCC6" w14:textId="78FCCFF7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623FAFD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048BCB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17D9A5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A97DDB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4</w:t>
            </w:r>
          </w:p>
          <w:p w14:paraId="7F219FF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80231C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73B71F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  <w:p w14:paraId="2DF9DA9D" w14:textId="5E90A53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E1F128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0</w:t>
            </w:r>
          </w:p>
          <w:p w14:paraId="3917E12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7</w:t>
            </w:r>
          </w:p>
          <w:p w14:paraId="6425498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8</w:t>
            </w:r>
          </w:p>
          <w:p w14:paraId="0583321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</w:t>
            </w:r>
          </w:p>
          <w:p w14:paraId="15245E1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</w:t>
            </w:r>
          </w:p>
          <w:p w14:paraId="2F3B514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1</w:t>
            </w:r>
          </w:p>
          <w:p w14:paraId="11A918D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2</w:t>
            </w:r>
          </w:p>
          <w:p w14:paraId="654474FA" w14:textId="1F2A84A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38</w:t>
            </w:r>
          </w:p>
        </w:tc>
        <w:tc>
          <w:tcPr>
            <w:tcW w:w="2835" w:type="dxa"/>
          </w:tcPr>
          <w:p w14:paraId="0BDAFD23" w14:textId="77777777" w:rsidR="00532C12" w:rsidRPr="006F0A49" w:rsidRDefault="00CE71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N/8e-130/92/44.49</w:t>
            </w:r>
          </w:p>
          <w:p w14:paraId="5E134BEB" w14:textId="77777777" w:rsidR="00CE71F8" w:rsidRPr="006F0A49" w:rsidRDefault="00CE71F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P/6e-35/89/32.77</w:t>
            </w:r>
          </w:p>
          <w:p w14:paraId="366B70B7" w14:textId="77777777" w:rsidR="00CE71F8" w:rsidRPr="006F0A49" w:rsidRDefault="00F46C1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P3/1e-22/80/29.14</w:t>
            </w:r>
          </w:p>
          <w:p w14:paraId="2718D2BB" w14:textId="77777777" w:rsidR="00F46C13" w:rsidRPr="006F0A49" w:rsidRDefault="002F03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742FA27" w14:textId="77777777" w:rsidR="002F031F" w:rsidRPr="006F0A49" w:rsidRDefault="002F031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M/5e-48/85/47.19</w:t>
            </w:r>
          </w:p>
          <w:p w14:paraId="75803B8B" w14:textId="77777777" w:rsidR="002F031F" w:rsidRDefault="005B1DC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CRV1-G/4e-160/90/44.85</w:t>
            </w:r>
          </w:p>
          <w:p w14:paraId="0FD6FD14" w14:textId="77777777" w:rsidR="005B1DCC" w:rsidRDefault="005B1DC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0E4880A7" w14:textId="5B826908" w:rsidR="005B1DCC" w:rsidRPr="004F11BF" w:rsidRDefault="00730BF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CRV1-L/0.0/99/62.66</w:t>
            </w:r>
          </w:p>
        </w:tc>
      </w:tr>
      <w:tr w:rsidR="00532C12" w:rsidRPr="00C10B12" w14:paraId="674E7D8A" w14:textId="77777777" w:rsidTr="00885680">
        <w:trPr>
          <w:jc w:val="center"/>
        </w:trPr>
        <w:tc>
          <w:tcPr>
            <w:tcW w:w="2269" w:type="dxa"/>
          </w:tcPr>
          <w:p w14:paraId="4DF21912" w14:textId="2EC75B6D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o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 </w:t>
            </w:r>
          </w:p>
        </w:tc>
        <w:tc>
          <w:tcPr>
            <w:tcW w:w="2262" w:type="dxa"/>
          </w:tcPr>
          <w:p w14:paraId="5BB8AB58" w14:textId="4129B552" w:rsidR="00532C12" w:rsidRPr="009B3930" w:rsidRDefault="00727F7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-</w:t>
            </w:r>
          </w:p>
        </w:tc>
        <w:tc>
          <w:tcPr>
            <w:tcW w:w="2127" w:type="dxa"/>
          </w:tcPr>
          <w:p w14:paraId="5DBB287B" w14:textId="77777777" w:rsidR="00532C12" w:rsidRDefault="00727F7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eat soil associated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569226B5" w14:textId="4E2ECD6C" w:rsidR="00727F7F" w:rsidRPr="004F11BF" w:rsidRDefault="00727F7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SaBCRV1</w:t>
            </w:r>
          </w:p>
        </w:tc>
        <w:tc>
          <w:tcPr>
            <w:tcW w:w="1864" w:type="dxa"/>
          </w:tcPr>
          <w:p w14:paraId="54BCD4E1" w14:textId="77777777" w:rsidR="00532C12" w:rsidRDefault="00D2541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412438/</w:t>
            </w:r>
          </w:p>
          <w:p w14:paraId="3FE3E27E" w14:textId="25EC0DC6" w:rsidR="00D25414" w:rsidRPr="004F11BF" w:rsidRDefault="00D2541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ausmann et al., (2019)</w:t>
            </w:r>
          </w:p>
        </w:tc>
        <w:tc>
          <w:tcPr>
            <w:tcW w:w="971" w:type="dxa"/>
          </w:tcPr>
          <w:p w14:paraId="2474D577" w14:textId="56A6290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663</w:t>
            </w:r>
          </w:p>
        </w:tc>
        <w:tc>
          <w:tcPr>
            <w:tcW w:w="1155" w:type="dxa"/>
          </w:tcPr>
          <w:p w14:paraId="312DF9F8" w14:textId="5125EB2D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3F8071C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D995AF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F42E19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3D5120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0209A6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DCFA2A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4BDB5A5D" w14:textId="419ECC16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L</w:t>
            </w:r>
          </w:p>
        </w:tc>
        <w:tc>
          <w:tcPr>
            <w:tcW w:w="993" w:type="dxa"/>
          </w:tcPr>
          <w:p w14:paraId="04083A6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436</w:t>
            </w:r>
          </w:p>
          <w:p w14:paraId="4AB5C6D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5</w:t>
            </w:r>
          </w:p>
          <w:p w14:paraId="3A9A8AF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6</w:t>
            </w:r>
          </w:p>
          <w:p w14:paraId="55D0E8A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9</w:t>
            </w:r>
          </w:p>
          <w:p w14:paraId="4A7B771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5</w:t>
            </w:r>
          </w:p>
          <w:p w14:paraId="7D93737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6</w:t>
            </w:r>
          </w:p>
          <w:p w14:paraId="39266F43" w14:textId="1CC136C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2083</w:t>
            </w:r>
          </w:p>
        </w:tc>
        <w:tc>
          <w:tcPr>
            <w:tcW w:w="2835" w:type="dxa"/>
          </w:tcPr>
          <w:p w14:paraId="79F39302" w14:textId="1BF68DFE" w:rsidR="00532C12" w:rsidRPr="00C10B12" w:rsidRDefault="00C10B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0B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MYSV-N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5e-96/99/38.79</w:t>
            </w:r>
          </w:p>
          <w:p w14:paraId="34C9B172" w14:textId="77777777" w:rsidR="00D12F6B" w:rsidRDefault="00D12F6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0B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CMV-P/2e-26/86/31.62</w:t>
            </w:r>
          </w:p>
          <w:p w14:paraId="46781914" w14:textId="77777777" w:rsidR="00C10B12" w:rsidRDefault="00A83DC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YSMV-P3/1e-21/78/36.99</w:t>
            </w:r>
          </w:p>
          <w:p w14:paraId="3B8E63B2" w14:textId="77777777" w:rsidR="00A83DC5" w:rsidRDefault="00E73A5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YSV-M/7e-09/94/24.07</w:t>
            </w:r>
          </w:p>
          <w:p w14:paraId="088E8263" w14:textId="77777777" w:rsidR="00E73A50" w:rsidRDefault="001056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Cy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2e-75/95/31.43</w:t>
            </w:r>
          </w:p>
          <w:p w14:paraId="53CF458B" w14:textId="77777777" w:rsidR="001056AB" w:rsidRDefault="001056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2873024" w14:textId="6D28E849" w:rsidR="001056AB" w:rsidRPr="00C10B12" w:rsidRDefault="001056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MaCy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53.75</w:t>
            </w:r>
          </w:p>
        </w:tc>
      </w:tr>
      <w:tr w:rsidR="00532C12" w:rsidRPr="004F11BF" w14:paraId="53826C82" w14:textId="77777777" w:rsidTr="00885680">
        <w:trPr>
          <w:jc w:val="center"/>
        </w:trPr>
        <w:tc>
          <w:tcPr>
            <w:tcW w:w="2269" w:type="dxa"/>
          </w:tcPr>
          <w:p w14:paraId="4932F445" w14:textId="310B414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e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o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 </w:t>
            </w:r>
          </w:p>
        </w:tc>
        <w:tc>
          <w:tcPr>
            <w:tcW w:w="2262" w:type="dxa"/>
          </w:tcPr>
          <w:p w14:paraId="42D1CC70" w14:textId="781DEAD8" w:rsidR="00532C12" w:rsidRPr="009B3930" w:rsidRDefault="00727F7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-</w:t>
            </w:r>
          </w:p>
        </w:tc>
        <w:tc>
          <w:tcPr>
            <w:tcW w:w="2127" w:type="dxa"/>
          </w:tcPr>
          <w:p w14:paraId="6B54C7AF" w14:textId="77777777" w:rsidR="00532C12" w:rsidRDefault="00727F7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eat soil associated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59CC892" w14:textId="7D9170C9" w:rsidR="00727F7F" w:rsidRPr="004F11BF" w:rsidRDefault="00DD12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SaBCRV2</w:t>
            </w:r>
          </w:p>
        </w:tc>
        <w:tc>
          <w:tcPr>
            <w:tcW w:w="1864" w:type="dxa"/>
          </w:tcPr>
          <w:p w14:paraId="5061E723" w14:textId="77777777" w:rsidR="00532C12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70134/</w:t>
            </w:r>
          </w:p>
          <w:p w14:paraId="6AC74162" w14:textId="00A082D7" w:rsidR="00F97EE5" w:rsidRPr="004F11BF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GI, USA, unpublished</w:t>
            </w:r>
          </w:p>
        </w:tc>
        <w:tc>
          <w:tcPr>
            <w:tcW w:w="971" w:type="dxa"/>
          </w:tcPr>
          <w:p w14:paraId="79243D37" w14:textId="30EDC52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865</w:t>
            </w:r>
          </w:p>
        </w:tc>
        <w:tc>
          <w:tcPr>
            <w:tcW w:w="1155" w:type="dxa"/>
          </w:tcPr>
          <w:p w14:paraId="7E4D677B" w14:textId="7502396C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 w14:paraId="2CB0B26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1B8AF0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br/>
              <w:t>P3</w:t>
            </w:r>
          </w:p>
          <w:p w14:paraId="751E527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74E734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7AA235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2519CC2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  <w:p w14:paraId="69BA5D1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8</w:t>
            </w:r>
          </w:p>
          <w:p w14:paraId="7A87C74D" w14:textId="2D933D6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4A6D19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7</w:t>
            </w:r>
          </w:p>
          <w:p w14:paraId="0EC434E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7</w:t>
            </w:r>
          </w:p>
          <w:p w14:paraId="182F271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4</w:t>
            </w:r>
          </w:p>
          <w:p w14:paraId="63FC542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</w:t>
            </w:r>
          </w:p>
          <w:p w14:paraId="62356D7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6</w:t>
            </w:r>
          </w:p>
          <w:p w14:paraId="36B4DCB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6</w:t>
            </w:r>
          </w:p>
          <w:p w14:paraId="5383858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6</w:t>
            </w:r>
          </w:p>
          <w:p w14:paraId="77A6AFA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2</w:t>
            </w:r>
          </w:p>
          <w:p w14:paraId="45F5CB49" w14:textId="50AEC16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6</w:t>
            </w:r>
          </w:p>
        </w:tc>
        <w:tc>
          <w:tcPr>
            <w:tcW w:w="2835" w:type="dxa"/>
          </w:tcPr>
          <w:p w14:paraId="1097F66B" w14:textId="77777777" w:rsidR="00532C12" w:rsidRPr="006F0A49" w:rsidRDefault="0010021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N/2e-65/88/33.41</w:t>
            </w:r>
          </w:p>
          <w:p w14:paraId="0FB7A80B" w14:textId="25C178CF" w:rsidR="00100210" w:rsidRPr="00636BCF" w:rsidRDefault="00636BC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YSMV-P/4e-09/26/35.51</w:t>
            </w:r>
          </w:p>
          <w:p w14:paraId="59F64518" w14:textId="77777777" w:rsidR="00100210" w:rsidRPr="00636BCF" w:rsidRDefault="0010021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36B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P3/9e-29/78/36.84</w:t>
            </w:r>
          </w:p>
          <w:p w14:paraId="621C757A" w14:textId="77777777" w:rsidR="00100210" w:rsidRPr="00636BCF" w:rsidRDefault="0010021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36B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M/2e-21/88/31.64</w:t>
            </w:r>
          </w:p>
          <w:p w14:paraId="098706E7" w14:textId="77777777" w:rsidR="00100210" w:rsidRDefault="00571F0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p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G/8e-35/82/25.61</w:t>
            </w:r>
          </w:p>
          <w:p w14:paraId="3B93D19D" w14:textId="77777777" w:rsidR="00571F0B" w:rsidRDefault="009200B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5273CD5B" w14:textId="77777777" w:rsidR="009200B4" w:rsidRDefault="009200B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0A5D78CC" w14:textId="77777777" w:rsidR="009200B4" w:rsidRDefault="009200B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0184822B" w14:textId="1DE90AD2" w:rsidR="009200B4" w:rsidRPr="004F11BF" w:rsidRDefault="009200B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dV1-L/0.0/99/50.63</w:t>
            </w:r>
          </w:p>
        </w:tc>
      </w:tr>
      <w:tr w:rsidR="00532C12" w:rsidRPr="00414F04" w14:paraId="2EF1EA76" w14:textId="77777777" w:rsidTr="00885680">
        <w:trPr>
          <w:jc w:val="center"/>
        </w:trPr>
        <w:tc>
          <w:tcPr>
            <w:tcW w:w="2269" w:type="dxa"/>
          </w:tcPr>
          <w:p w14:paraId="4D899C9B" w14:textId="7DFBA6D6" w:rsidR="00532C12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E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entaphragma</w:t>
            </w:r>
            <w:proofErr w:type="spellEnd"/>
            <w:r w:rsidRPr="00F97E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F97E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spicatum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62" w:type="dxa"/>
          </w:tcPr>
          <w:p w14:paraId="3349C266" w14:textId="768E7725" w:rsidR="00532C12" w:rsidRPr="009B3930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>
              <w:t xml:space="preserve"> </w:t>
            </w:r>
            <w:proofErr w:type="spellStart"/>
            <w:r w:rsidRPr="00F97EE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entaphragmataceae</w:t>
            </w:r>
            <w:proofErr w:type="spellEnd"/>
          </w:p>
        </w:tc>
        <w:tc>
          <w:tcPr>
            <w:tcW w:w="2127" w:type="dxa"/>
          </w:tcPr>
          <w:p w14:paraId="71E6508F" w14:textId="77777777" w:rsidR="00532C12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F97EE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ntaphrag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2FB37F99" w14:textId="6864B9DE" w:rsidR="00F97EE5" w:rsidRPr="004F11BF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nBCRV1</w:t>
            </w:r>
          </w:p>
        </w:tc>
        <w:tc>
          <w:tcPr>
            <w:tcW w:w="1864" w:type="dxa"/>
          </w:tcPr>
          <w:p w14:paraId="7885D4FD" w14:textId="434583CD" w:rsidR="00532C12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366</w:t>
            </w:r>
            <w:r w:rsidR="00E24F7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/</w:t>
            </w:r>
          </w:p>
          <w:p w14:paraId="1432E16F" w14:textId="2F62D962" w:rsidR="00F97EE5" w:rsidRPr="004F11BF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ang et al., (2020)</w:t>
            </w:r>
          </w:p>
        </w:tc>
        <w:tc>
          <w:tcPr>
            <w:tcW w:w="971" w:type="dxa"/>
          </w:tcPr>
          <w:p w14:paraId="7EFF126C" w14:textId="2F3C9AE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983</w:t>
            </w:r>
          </w:p>
        </w:tc>
        <w:tc>
          <w:tcPr>
            <w:tcW w:w="1155" w:type="dxa"/>
          </w:tcPr>
          <w:p w14:paraId="1A72B4CB" w14:textId="278FB29A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27CCF73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D33C08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56D0D6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3A8CC1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DAB533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0A5622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3D8E9774" w14:textId="53B2D93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F44008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6</w:t>
            </w:r>
          </w:p>
          <w:p w14:paraId="3ED503F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8</w:t>
            </w:r>
          </w:p>
          <w:p w14:paraId="0D05510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8</w:t>
            </w:r>
          </w:p>
          <w:p w14:paraId="2001510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7</w:t>
            </w:r>
          </w:p>
          <w:p w14:paraId="6D8E663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0</w:t>
            </w:r>
          </w:p>
          <w:p w14:paraId="0AF327D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3</w:t>
            </w:r>
          </w:p>
          <w:p w14:paraId="22551077" w14:textId="2D4B3174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60</w:t>
            </w:r>
          </w:p>
        </w:tc>
        <w:tc>
          <w:tcPr>
            <w:tcW w:w="2835" w:type="dxa"/>
          </w:tcPr>
          <w:p w14:paraId="686EF902" w14:textId="5C574F5A" w:rsidR="00532C12" w:rsidRPr="00414F04" w:rsidRDefault="00BD6BD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14F0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N/2e-50/57/34.91</w:t>
            </w:r>
          </w:p>
          <w:p w14:paraId="495EDA1F" w14:textId="77777777" w:rsidR="00BD6BDC" w:rsidRDefault="00414F0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14F0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iCRV1-P/8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17/87/27.21</w:t>
            </w:r>
          </w:p>
          <w:p w14:paraId="4A3D523F" w14:textId="1E8F7502" w:rsidR="00414F04" w:rsidRPr="006F0A49" w:rsidRDefault="002719F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71BA81FE" w14:textId="77777777" w:rsidR="00C43902" w:rsidRPr="006F0A49" w:rsidRDefault="00C4390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</w:rPr>
              <w:t>TiCRV1-M/0.008/84/25.44</w:t>
            </w:r>
          </w:p>
          <w:p w14:paraId="11192AD3" w14:textId="77777777" w:rsidR="00C43902" w:rsidRPr="006F0A49" w:rsidRDefault="00C4390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</w:rPr>
              <w:t>TiCRV1-G/3e-76/91/30.18</w:t>
            </w:r>
          </w:p>
          <w:p w14:paraId="6867E937" w14:textId="77777777" w:rsidR="002719FD" w:rsidRPr="006F0A49" w:rsidRDefault="002719F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3465581C" w14:textId="297C50D9" w:rsidR="002719FD" w:rsidRPr="006F0A49" w:rsidRDefault="00794B8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</w:rPr>
              <w:t>TiCRV1-L/0.0/99/41.12</w:t>
            </w:r>
          </w:p>
        </w:tc>
      </w:tr>
      <w:tr w:rsidR="00532C12" w:rsidRPr="002719FD" w14:paraId="155EA404" w14:textId="77777777" w:rsidTr="00885680">
        <w:trPr>
          <w:jc w:val="center"/>
        </w:trPr>
        <w:tc>
          <w:tcPr>
            <w:tcW w:w="2269" w:type="dxa"/>
          </w:tcPr>
          <w:p w14:paraId="27DB42AC" w14:textId="7F626B52" w:rsidR="00F97EE5" w:rsidRPr="00C417A9" w:rsidRDefault="00C417A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A9">
              <w:rPr>
                <w:rFonts w:ascii="Times New Roman" w:hAnsi="Times New Roman" w:cs="Times New Roman"/>
                <w:sz w:val="20"/>
                <w:szCs w:val="20"/>
              </w:rPr>
              <w:t>Amur cork tree</w:t>
            </w:r>
          </w:p>
          <w:p w14:paraId="11BC84DD" w14:textId="42148265" w:rsidR="00532C12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32C12" w:rsidRPr="00C41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ellodendron</w:t>
            </w:r>
            <w:proofErr w:type="spellEnd"/>
            <w:r w:rsidR="00532C12" w:rsidRPr="00C41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1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urense</w:t>
            </w:r>
            <w:proofErr w:type="spellEnd"/>
            <w:r w:rsidRPr="00C417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0841DD84" w14:textId="5E0AC4AE" w:rsidR="00532C12" w:rsidRPr="009B3930" w:rsidRDefault="00C417A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C417A9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utaceae</w:t>
            </w:r>
            <w:proofErr w:type="spellEnd"/>
          </w:p>
        </w:tc>
        <w:tc>
          <w:tcPr>
            <w:tcW w:w="2127" w:type="dxa"/>
          </w:tcPr>
          <w:p w14:paraId="318E139D" w14:textId="77777777" w:rsidR="00532C12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hellodendr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61DBD283" w14:textId="5BBAE365" w:rsidR="00F97EE5" w:rsidRPr="004F11BF" w:rsidRDefault="00F97EE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heBCRV1</w:t>
            </w:r>
          </w:p>
        </w:tc>
        <w:tc>
          <w:tcPr>
            <w:tcW w:w="1864" w:type="dxa"/>
          </w:tcPr>
          <w:p w14:paraId="21507637" w14:textId="77777777" w:rsidR="00532C12" w:rsidRDefault="00C417A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817294/</w:t>
            </w:r>
          </w:p>
          <w:p w14:paraId="4927E952" w14:textId="0ABCD452" w:rsidR="00C417A9" w:rsidRPr="004F11BF" w:rsidRDefault="00C417A9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 et al., (2022)</w:t>
            </w:r>
          </w:p>
        </w:tc>
        <w:tc>
          <w:tcPr>
            <w:tcW w:w="971" w:type="dxa"/>
          </w:tcPr>
          <w:p w14:paraId="1B2EC0B0" w14:textId="4FA082D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29</w:t>
            </w:r>
            <w:r w:rsidR="00A2496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</w:p>
        </w:tc>
        <w:tc>
          <w:tcPr>
            <w:tcW w:w="1155" w:type="dxa"/>
          </w:tcPr>
          <w:p w14:paraId="6BA2E7DE" w14:textId="3B7E91B4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14:paraId="5D87087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05C0AF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61D110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423F47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D0EAE5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3A617DF" w14:textId="37444DA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262C82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8</w:t>
            </w:r>
          </w:p>
          <w:p w14:paraId="32A5F9A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1</w:t>
            </w:r>
          </w:p>
          <w:p w14:paraId="24685CC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1</w:t>
            </w:r>
          </w:p>
          <w:p w14:paraId="52BD277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4</w:t>
            </w:r>
          </w:p>
          <w:p w14:paraId="1EAA5FAA" w14:textId="1D2A4EB5" w:rsidR="00532C12" w:rsidRDefault="009E085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</w:t>
            </w:r>
            <w:r w:rsidR="00EB73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</w:p>
          <w:p w14:paraId="75EEB953" w14:textId="0924B27C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58</w:t>
            </w:r>
          </w:p>
        </w:tc>
        <w:tc>
          <w:tcPr>
            <w:tcW w:w="2835" w:type="dxa"/>
          </w:tcPr>
          <w:p w14:paraId="3BB43478" w14:textId="52B25B66" w:rsidR="00532C12" w:rsidRPr="002719FD" w:rsidRDefault="002719F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719F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2719F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1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85/97/34.43</w:t>
            </w:r>
          </w:p>
          <w:p w14:paraId="6C58A895" w14:textId="77777777" w:rsidR="002719FD" w:rsidRDefault="002719F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719F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2719F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e-40/61/34.47</w:t>
            </w:r>
          </w:p>
          <w:p w14:paraId="28A6B379" w14:textId="77777777" w:rsidR="002719FD" w:rsidRDefault="00794B8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4/7e-30/78/32.28</w:t>
            </w:r>
          </w:p>
          <w:p w14:paraId="46B0878B" w14:textId="77777777" w:rsidR="00794B87" w:rsidRDefault="00794B8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003E94D" w14:textId="77777777" w:rsidR="00794B87" w:rsidRDefault="00794B8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24893E5" w14:textId="2EE487A5" w:rsidR="00794B87" w:rsidRPr="002719FD" w:rsidRDefault="00931E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8/41.42</w:t>
            </w:r>
          </w:p>
        </w:tc>
      </w:tr>
      <w:tr w:rsidR="00532C12" w:rsidRPr="00E83B45" w14:paraId="207EA952" w14:textId="77777777" w:rsidTr="00885680">
        <w:trPr>
          <w:jc w:val="center"/>
        </w:trPr>
        <w:tc>
          <w:tcPr>
            <w:tcW w:w="2269" w:type="dxa"/>
          </w:tcPr>
          <w:p w14:paraId="0C60F58C" w14:textId="2BFF9762" w:rsidR="00E55962" w:rsidRDefault="001C70F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ese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oplar</w:t>
            </w:r>
            <w:proofErr w:type="spellEnd"/>
          </w:p>
          <w:p w14:paraId="6AC6EF8A" w14:textId="5FBDB8A2" w:rsidR="00532C12" w:rsidRDefault="00E5596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E559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opulus</w:t>
            </w:r>
            <w:proofErr w:type="spellEnd"/>
            <w:r w:rsidR="00532C12" w:rsidRPr="00E559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r w:rsidRPr="00E5596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ruinos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6CE062E9" w14:textId="0A3DCFFC" w:rsidR="00532C12" w:rsidRPr="009B3930" w:rsidRDefault="00E5596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1C70F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Salicaceae</w:t>
            </w:r>
          </w:p>
        </w:tc>
        <w:tc>
          <w:tcPr>
            <w:tcW w:w="2127" w:type="dxa"/>
          </w:tcPr>
          <w:p w14:paraId="6C41E252" w14:textId="77777777" w:rsidR="00532C12" w:rsidRDefault="00E5596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opulus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773F867E" w14:textId="42FF85D3" w:rsidR="00E55962" w:rsidRPr="004F11BF" w:rsidRDefault="00E5596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pBCRV1</w:t>
            </w:r>
          </w:p>
        </w:tc>
        <w:tc>
          <w:tcPr>
            <w:tcW w:w="1864" w:type="dxa"/>
          </w:tcPr>
          <w:p w14:paraId="6649FCD1" w14:textId="77777777" w:rsidR="00532C12" w:rsidRPr="006B254A" w:rsidRDefault="001C70F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54A">
              <w:rPr>
                <w:rFonts w:ascii="Times New Roman" w:hAnsi="Times New Roman" w:cs="Times New Roman"/>
                <w:sz w:val="20"/>
                <w:szCs w:val="20"/>
              </w:rPr>
              <w:t>PRJNA354971/</w:t>
            </w:r>
          </w:p>
          <w:p w14:paraId="5B1787BB" w14:textId="498F770D" w:rsidR="001C70FF" w:rsidRPr="00C029FA" w:rsidRDefault="00C029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9FA">
              <w:rPr>
                <w:rFonts w:ascii="Times New Roman" w:hAnsi="Times New Roman" w:cs="Times New Roman"/>
                <w:sz w:val="20"/>
                <w:szCs w:val="20"/>
              </w:rPr>
              <w:t>Yu, L., Lanzhou, China, unpub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971" w:type="dxa"/>
          </w:tcPr>
          <w:p w14:paraId="30BF09CB" w14:textId="42720D48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094</w:t>
            </w:r>
          </w:p>
        </w:tc>
        <w:tc>
          <w:tcPr>
            <w:tcW w:w="1155" w:type="dxa"/>
          </w:tcPr>
          <w:p w14:paraId="2BE78A10" w14:textId="586CBE9E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2C746B6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9485B7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7EA3F1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0836B8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CC05AB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A657F1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6CA84F11" w14:textId="62CA6ACD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A70309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2</w:t>
            </w:r>
          </w:p>
          <w:p w14:paraId="0D03C1F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69</w:t>
            </w:r>
          </w:p>
          <w:p w14:paraId="6435807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8</w:t>
            </w:r>
          </w:p>
          <w:p w14:paraId="738E3D9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1</w:t>
            </w:r>
          </w:p>
          <w:p w14:paraId="32DE3E1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86</w:t>
            </w:r>
          </w:p>
          <w:p w14:paraId="13020AC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0</w:t>
            </w:r>
          </w:p>
          <w:p w14:paraId="0FEE356A" w14:textId="5064FE4A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46</w:t>
            </w:r>
          </w:p>
        </w:tc>
        <w:tc>
          <w:tcPr>
            <w:tcW w:w="2835" w:type="dxa"/>
          </w:tcPr>
          <w:p w14:paraId="7CDE6CBA" w14:textId="77777777" w:rsidR="00532C12" w:rsidRPr="006F0A49" w:rsidRDefault="00DA71C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8e-118/99/42.73</w:t>
            </w:r>
          </w:p>
          <w:p w14:paraId="29FABC4F" w14:textId="251551D7" w:rsidR="00DA71C5" w:rsidRPr="00CB4D7D" w:rsidRDefault="00CB4D7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B4D7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6e-10/50/22.37</w:t>
            </w:r>
          </w:p>
          <w:p w14:paraId="454E2A32" w14:textId="77777777" w:rsidR="00D86F7D" w:rsidRPr="00CB4D7D" w:rsidRDefault="00D86F7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B4D7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-P4/1e-33/90/34.71</w:t>
            </w:r>
          </w:p>
          <w:p w14:paraId="7663F6D9" w14:textId="77777777" w:rsidR="00D86F7D" w:rsidRPr="00CB4D7D" w:rsidRDefault="00CB4D7D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B4D7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 w:rsidRPr="00CB4D7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1e-17/85/26.59</w:t>
            </w:r>
          </w:p>
          <w:p w14:paraId="08611728" w14:textId="3587AD8D" w:rsidR="00CB4D7D" w:rsidRPr="00CB4D7D" w:rsidRDefault="00E83B4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2e-102/92/32.84</w:t>
            </w:r>
          </w:p>
          <w:p w14:paraId="462B8405" w14:textId="77777777" w:rsidR="00CB4D7D" w:rsidRDefault="00BB3D4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83B4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-P7/2e-10/78/31.15</w:t>
            </w:r>
          </w:p>
          <w:p w14:paraId="4083EF43" w14:textId="1908740E" w:rsidR="00E83B45" w:rsidRPr="00E83B45" w:rsidRDefault="00312F7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</w:t>
            </w:r>
            <w:r w:rsidR="00F466E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9/45.75</w:t>
            </w:r>
          </w:p>
        </w:tc>
      </w:tr>
      <w:tr w:rsidR="00532C12" w:rsidRPr="00924AF4" w14:paraId="49B1C4A4" w14:textId="77777777" w:rsidTr="00885680">
        <w:trPr>
          <w:jc w:val="center"/>
        </w:trPr>
        <w:tc>
          <w:tcPr>
            <w:tcW w:w="2269" w:type="dxa"/>
          </w:tcPr>
          <w:p w14:paraId="1F904220" w14:textId="00065060" w:rsidR="00C029FA" w:rsidRDefault="00C029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Kudzu</w:t>
            </w:r>
          </w:p>
          <w:p w14:paraId="3632694F" w14:textId="270901A1" w:rsidR="00532C12" w:rsidRDefault="00C029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C029F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ueraria</w:t>
            </w:r>
            <w:proofErr w:type="spellEnd"/>
            <w:r w:rsidR="00532C12" w:rsidRPr="00C029F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montan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532C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62" w:type="dxa"/>
          </w:tcPr>
          <w:p w14:paraId="46FED038" w14:textId="01FB2935" w:rsidR="00532C12" w:rsidRPr="009B3930" w:rsidRDefault="00C029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C029FA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Fabaceae</w:t>
            </w:r>
          </w:p>
        </w:tc>
        <w:tc>
          <w:tcPr>
            <w:tcW w:w="2127" w:type="dxa"/>
          </w:tcPr>
          <w:p w14:paraId="49E1DD2A" w14:textId="77777777" w:rsidR="00532C12" w:rsidRDefault="00C029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uerari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3886C9FD" w14:textId="01ACA982" w:rsidR="00C029FA" w:rsidRPr="004F11BF" w:rsidRDefault="00C029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eBCRV1</w:t>
            </w:r>
          </w:p>
        </w:tc>
        <w:tc>
          <w:tcPr>
            <w:tcW w:w="1864" w:type="dxa"/>
          </w:tcPr>
          <w:p w14:paraId="4267ADAF" w14:textId="77777777" w:rsidR="00532C12" w:rsidRDefault="00C029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15956/</w:t>
            </w:r>
          </w:p>
          <w:p w14:paraId="25FFB9FD" w14:textId="7E13D1BE" w:rsidR="00C029FA" w:rsidRPr="004F11BF" w:rsidRDefault="00C029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 et al., (2019)</w:t>
            </w:r>
          </w:p>
        </w:tc>
        <w:tc>
          <w:tcPr>
            <w:tcW w:w="971" w:type="dxa"/>
          </w:tcPr>
          <w:p w14:paraId="5E8EF8E6" w14:textId="48BC660D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614</w:t>
            </w:r>
          </w:p>
        </w:tc>
        <w:tc>
          <w:tcPr>
            <w:tcW w:w="1155" w:type="dxa"/>
          </w:tcPr>
          <w:p w14:paraId="2DEF6F2A" w14:textId="0F674627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7EA3D1C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DB4471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81912C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4F338A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1D089D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5886F67" w14:textId="6845325B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1A9B5E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1</w:t>
            </w:r>
          </w:p>
          <w:p w14:paraId="26B37D5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8</w:t>
            </w:r>
          </w:p>
          <w:p w14:paraId="4EDD1F9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0</w:t>
            </w:r>
          </w:p>
          <w:p w14:paraId="1411D6A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5</w:t>
            </w:r>
          </w:p>
          <w:p w14:paraId="0B645C4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6</w:t>
            </w:r>
          </w:p>
          <w:p w14:paraId="6E26B7C1" w14:textId="2434A53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54</w:t>
            </w:r>
          </w:p>
        </w:tc>
        <w:tc>
          <w:tcPr>
            <w:tcW w:w="2835" w:type="dxa"/>
          </w:tcPr>
          <w:p w14:paraId="211EDA3D" w14:textId="77777777" w:rsidR="00532C12" w:rsidRPr="006F0A49" w:rsidRDefault="00312F7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1e-69/97/33.74</w:t>
            </w:r>
          </w:p>
          <w:p w14:paraId="7D9D1262" w14:textId="77777777" w:rsidR="00312F7A" w:rsidRPr="00924AF4" w:rsidRDefault="00924AF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924A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924A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8e-11/75/41.35/</w:t>
            </w:r>
          </w:p>
          <w:p w14:paraId="26769FE2" w14:textId="77777777" w:rsidR="00924AF4" w:rsidRDefault="00924AF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24AF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/3e-20/58/36.57</w:t>
            </w:r>
          </w:p>
          <w:p w14:paraId="4BE5E77A" w14:textId="77777777" w:rsidR="00924AF4" w:rsidRDefault="008B4FA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07D4F6F" w14:textId="77777777" w:rsidR="008B4FAE" w:rsidRDefault="008B4FA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E64522F" w14:textId="1B4C0E54" w:rsidR="008B4FAE" w:rsidRPr="00924AF4" w:rsidRDefault="008B4FA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8/39.88</w:t>
            </w:r>
          </w:p>
        </w:tc>
      </w:tr>
      <w:tr w:rsidR="00532C12" w:rsidRPr="00C633CE" w14:paraId="12C679C4" w14:textId="77777777" w:rsidTr="00885680">
        <w:trPr>
          <w:jc w:val="center"/>
        </w:trPr>
        <w:tc>
          <w:tcPr>
            <w:tcW w:w="2269" w:type="dxa"/>
          </w:tcPr>
          <w:p w14:paraId="07D58686" w14:textId="45F5CF0E" w:rsidR="006B254A" w:rsidRDefault="006B25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same</w:t>
            </w:r>
          </w:p>
          <w:p w14:paraId="43D1B32D" w14:textId="30A367E5" w:rsidR="00532C12" w:rsidRDefault="006B25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2C12" w:rsidRPr="006B2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samum </w:t>
            </w:r>
            <w:r w:rsidRPr="006B25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c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5ED398E4" w14:textId="20872D4A" w:rsidR="00532C12" w:rsidRPr="009B3930" w:rsidRDefault="006B25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6B254A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edaliaceae</w:t>
            </w:r>
          </w:p>
        </w:tc>
        <w:tc>
          <w:tcPr>
            <w:tcW w:w="2127" w:type="dxa"/>
          </w:tcPr>
          <w:p w14:paraId="3AAC8C43" w14:textId="1EA1E128" w:rsidR="006B254A" w:rsidRPr="006F0A49" w:rsidRDefault="006B25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samum</w:t>
            </w:r>
          </w:p>
          <w:p w14:paraId="741054A5" w14:textId="77777777" w:rsidR="00532C12" w:rsidRPr="006F0A49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 w:rsidR="006B254A"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_Ses/</w:t>
            </w:r>
          </w:p>
          <w:p w14:paraId="769D50F8" w14:textId="788D9A32" w:rsidR="006B254A" w:rsidRPr="006F0A49" w:rsidRDefault="006B25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sBCRV1_Ses</w:t>
            </w:r>
          </w:p>
        </w:tc>
        <w:tc>
          <w:tcPr>
            <w:tcW w:w="1864" w:type="dxa"/>
          </w:tcPr>
          <w:p w14:paraId="30A2EB2B" w14:textId="77777777" w:rsidR="00532C12" w:rsidRDefault="006B25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44139/</w:t>
            </w:r>
          </w:p>
          <w:p w14:paraId="0C383AC0" w14:textId="678C532D" w:rsidR="006B254A" w:rsidRPr="004F11BF" w:rsidRDefault="006B25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utta et al., (2022)</w:t>
            </w:r>
          </w:p>
        </w:tc>
        <w:tc>
          <w:tcPr>
            <w:tcW w:w="971" w:type="dxa"/>
          </w:tcPr>
          <w:p w14:paraId="64328694" w14:textId="3C9D52A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565</w:t>
            </w:r>
          </w:p>
        </w:tc>
        <w:tc>
          <w:tcPr>
            <w:tcW w:w="1155" w:type="dxa"/>
          </w:tcPr>
          <w:p w14:paraId="0161C9C4" w14:textId="630585F6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55F62E9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065ECF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140633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E2C457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4</w:t>
            </w:r>
          </w:p>
          <w:p w14:paraId="637207C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8A1287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F860A32" w14:textId="49997E5F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2091DE0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9</w:t>
            </w:r>
          </w:p>
          <w:p w14:paraId="16FE778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0</w:t>
            </w:r>
          </w:p>
          <w:p w14:paraId="3B3C1B2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3</w:t>
            </w:r>
          </w:p>
          <w:p w14:paraId="0BE9BDD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</w:t>
            </w:r>
          </w:p>
          <w:p w14:paraId="2123EC4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4</w:t>
            </w:r>
          </w:p>
          <w:p w14:paraId="7A2CCC4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5</w:t>
            </w:r>
          </w:p>
          <w:p w14:paraId="7441D729" w14:textId="23A5306F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13</w:t>
            </w:r>
          </w:p>
        </w:tc>
        <w:tc>
          <w:tcPr>
            <w:tcW w:w="2835" w:type="dxa"/>
          </w:tcPr>
          <w:p w14:paraId="486C90CF" w14:textId="77777777" w:rsidR="00532C12" w:rsidRPr="0014614E" w:rsidRDefault="000823C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461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uCV1-N/5e-72/95/34.95</w:t>
            </w:r>
          </w:p>
          <w:p w14:paraId="699D53C1" w14:textId="77777777" w:rsidR="000823C5" w:rsidRDefault="0014614E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1461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CaV</w:t>
            </w:r>
            <w:proofErr w:type="spellEnd"/>
            <w:r w:rsidRPr="001461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e-15/58/30.10</w:t>
            </w:r>
          </w:p>
          <w:p w14:paraId="5F47A87F" w14:textId="77777777" w:rsidR="0014614E" w:rsidRDefault="00F027B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bBMV-P3/2e-28/73/41.18</w:t>
            </w:r>
          </w:p>
          <w:p w14:paraId="0575AA64" w14:textId="77777777" w:rsidR="0026707B" w:rsidRDefault="0026707B" w:rsidP="00267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E16807E" w14:textId="77777777" w:rsidR="0026707B" w:rsidRDefault="0026707B" w:rsidP="00267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uCV1-M/1e-23/75/30.59</w:t>
            </w:r>
          </w:p>
          <w:p w14:paraId="404FE8A3" w14:textId="77777777" w:rsidR="0026707B" w:rsidRDefault="0026707B" w:rsidP="00267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C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2e-100/84/35.74</w:t>
            </w:r>
          </w:p>
          <w:p w14:paraId="1CE831AD" w14:textId="080994C2" w:rsidR="0026707B" w:rsidRPr="0014614E" w:rsidRDefault="0026707B" w:rsidP="00267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uCV1-L/0.0/99/48.07</w:t>
            </w:r>
          </w:p>
        </w:tc>
      </w:tr>
      <w:tr w:rsidR="00532C12" w:rsidRPr="00C633CE" w14:paraId="6FEC75AE" w14:textId="77777777" w:rsidTr="00885680">
        <w:trPr>
          <w:jc w:val="center"/>
        </w:trPr>
        <w:tc>
          <w:tcPr>
            <w:tcW w:w="2269" w:type="dxa"/>
          </w:tcPr>
          <w:p w14:paraId="633A055B" w14:textId="52EA8AF8" w:rsidR="00532C12" w:rsidRDefault="00AE52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Madagasc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riwinkle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(</w:t>
            </w:r>
            <w:proofErr w:type="spellStart"/>
            <w:r w:rsidR="00532C12" w:rsidRPr="00AE52F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atharanthus</w:t>
            </w:r>
            <w:proofErr w:type="spellEnd"/>
            <w:r w:rsidRPr="00AE52F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AE52F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rose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) </w:t>
            </w:r>
          </w:p>
        </w:tc>
        <w:tc>
          <w:tcPr>
            <w:tcW w:w="2262" w:type="dxa"/>
          </w:tcPr>
          <w:p w14:paraId="43EC53E4" w14:textId="40E6C890" w:rsidR="00532C12" w:rsidRPr="009B3930" w:rsidRDefault="00AE52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AE52FA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pocynaceae</w:t>
            </w:r>
            <w:proofErr w:type="spellEnd"/>
          </w:p>
        </w:tc>
        <w:tc>
          <w:tcPr>
            <w:tcW w:w="2127" w:type="dxa"/>
          </w:tcPr>
          <w:p w14:paraId="7311DFF4" w14:textId="4DB12EBE" w:rsidR="006B254A" w:rsidRPr="006F0A49" w:rsidRDefault="006B25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samum</w:t>
            </w:r>
          </w:p>
          <w:p w14:paraId="12B94824" w14:textId="77777777" w:rsidR="00532C12" w:rsidRPr="006F0A49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 w:rsidR="006B254A"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_Cat/</w:t>
            </w:r>
          </w:p>
          <w:p w14:paraId="5C5B37E1" w14:textId="4F1E5FD5" w:rsidR="006B254A" w:rsidRPr="006F0A49" w:rsidRDefault="006B254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sBCRV1_Cat</w:t>
            </w:r>
          </w:p>
        </w:tc>
        <w:tc>
          <w:tcPr>
            <w:tcW w:w="1864" w:type="dxa"/>
          </w:tcPr>
          <w:p w14:paraId="6776875F" w14:textId="77777777" w:rsidR="00532C12" w:rsidRDefault="009315E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</w:t>
            </w:r>
            <w:r w:rsidR="00AE52F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6273/</w:t>
            </w:r>
          </w:p>
          <w:p w14:paraId="327B9BB7" w14:textId="14B5730C" w:rsidR="00AE52FA" w:rsidRPr="004F11BF" w:rsidRDefault="00AE52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erma et al., (2014)</w:t>
            </w:r>
          </w:p>
        </w:tc>
        <w:tc>
          <w:tcPr>
            <w:tcW w:w="971" w:type="dxa"/>
          </w:tcPr>
          <w:p w14:paraId="4B118150" w14:textId="36B7BB3C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497</w:t>
            </w:r>
          </w:p>
        </w:tc>
        <w:tc>
          <w:tcPr>
            <w:tcW w:w="1155" w:type="dxa"/>
          </w:tcPr>
          <w:p w14:paraId="799ABEFD" w14:textId="16A3A343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14:paraId="4196BAD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4E8BE13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674AE90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3FDA44F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  <w:p w14:paraId="3393F9D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EE4859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09DE373" w14:textId="2FE605EA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267DB8D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0</w:t>
            </w:r>
          </w:p>
          <w:p w14:paraId="40294AA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0</w:t>
            </w:r>
          </w:p>
          <w:p w14:paraId="0B22B3A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3</w:t>
            </w:r>
          </w:p>
          <w:p w14:paraId="4D51E6B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</w:t>
            </w:r>
          </w:p>
          <w:p w14:paraId="5A0D531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4</w:t>
            </w:r>
          </w:p>
          <w:p w14:paraId="4C39C4A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5</w:t>
            </w:r>
          </w:p>
          <w:p w14:paraId="042B9038" w14:textId="5F39AA4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13</w:t>
            </w:r>
          </w:p>
        </w:tc>
        <w:tc>
          <w:tcPr>
            <w:tcW w:w="2835" w:type="dxa"/>
          </w:tcPr>
          <w:p w14:paraId="162B58A8" w14:textId="3C17C051" w:rsidR="00EE2AB7" w:rsidRPr="0014614E" w:rsidRDefault="00EE2AB7" w:rsidP="00EE2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461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uCV1-N/</w:t>
            </w:r>
            <w:r w:rsidR="00950A9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1461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7</w:t>
            </w:r>
            <w:r w:rsidR="00950A9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1461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5/3</w:t>
            </w:r>
            <w:r w:rsidR="00950A9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1461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950A9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</w:t>
            </w:r>
          </w:p>
          <w:p w14:paraId="17F4D2D5" w14:textId="77777777" w:rsidR="00EE2AB7" w:rsidRDefault="00EE2AB7" w:rsidP="00EE2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1461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CaV</w:t>
            </w:r>
            <w:proofErr w:type="spellEnd"/>
            <w:r w:rsidRPr="001461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e-15/58/30.10</w:t>
            </w:r>
          </w:p>
          <w:p w14:paraId="264906B2" w14:textId="634A10B6" w:rsidR="00EE2AB7" w:rsidRDefault="00EE2AB7" w:rsidP="00EE2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bBMV-P3/</w:t>
            </w:r>
            <w:r w:rsidR="0057556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8/73/41.18</w:t>
            </w:r>
          </w:p>
          <w:p w14:paraId="5A92AFBA" w14:textId="77777777" w:rsidR="00EE2AB7" w:rsidRDefault="00EE2AB7" w:rsidP="00EE2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86C4AC3" w14:textId="0FD3C082" w:rsidR="00EE2AB7" w:rsidRDefault="00EE2AB7" w:rsidP="00EE2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uCV1-M/</w:t>
            </w:r>
            <w:r w:rsidR="00271E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271E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75/30.59</w:t>
            </w:r>
          </w:p>
          <w:p w14:paraId="7D7CECA8" w14:textId="1F073E56" w:rsidR="00EE2AB7" w:rsidRDefault="00EE2AB7" w:rsidP="00EE2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Ca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</w:t>
            </w:r>
            <w:r w:rsidR="00F651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00/84/35.</w:t>
            </w:r>
            <w:r w:rsidR="00F651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5</w:t>
            </w:r>
          </w:p>
          <w:p w14:paraId="164854DE" w14:textId="76A40F40" w:rsidR="00532C12" w:rsidRPr="00EE2AB7" w:rsidRDefault="00EE2AB7" w:rsidP="00EE2A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uCV1-L/0.0/99/48.0</w:t>
            </w:r>
            <w:r w:rsidR="008A69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</w:p>
        </w:tc>
      </w:tr>
      <w:tr w:rsidR="00532C12" w:rsidRPr="004823A6" w14:paraId="1A656B70" w14:textId="77777777" w:rsidTr="00885680">
        <w:trPr>
          <w:jc w:val="center"/>
        </w:trPr>
        <w:tc>
          <w:tcPr>
            <w:tcW w:w="2269" w:type="dxa"/>
          </w:tcPr>
          <w:p w14:paraId="12303291" w14:textId="24B2589A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A31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edea</w:t>
            </w:r>
            <w:proofErr w:type="spellEnd"/>
            <w:r w:rsidRPr="00CA31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31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tand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</w:tcPr>
          <w:p w14:paraId="5E10A317" w14:textId="32F38A18" w:rsidR="00532C12" w:rsidRPr="009B3930" w:rsidRDefault="00157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157AA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aryophyllaceae</w:t>
            </w:r>
          </w:p>
        </w:tc>
        <w:tc>
          <w:tcPr>
            <w:tcW w:w="2127" w:type="dxa"/>
          </w:tcPr>
          <w:p w14:paraId="2144F25D" w14:textId="77777777" w:rsidR="00532C12" w:rsidRDefault="00CA31F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chied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3F4D8EF5" w14:textId="4C0464AB" w:rsidR="00CA31F2" w:rsidRPr="004F11BF" w:rsidRDefault="00CA31F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chBCRV1</w:t>
            </w:r>
          </w:p>
        </w:tc>
        <w:tc>
          <w:tcPr>
            <w:tcW w:w="1864" w:type="dxa"/>
          </w:tcPr>
          <w:p w14:paraId="70339B60" w14:textId="77777777" w:rsidR="00532C12" w:rsidRDefault="009315E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</w:t>
            </w:r>
            <w:r w:rsidR="00CA31F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1458</w:t>
            </w:r>
          </w:p>
          <w:p w14:paraId="1D723289" w14:textId="06DCA9FD" w:rsidR="00157AAB" w:rsidRPr="004F11BF" w:rsidRDefault="00157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vado et al., (2019)</w:t>
            </w:r>
          </w:p>
        </w:tc>
        <w:tc>
          <w:tcPr>
            <w:tcW w:w="971" w:type="dxa"/>
          </w:tcPr>
          <w:p w14:paraId="410969F7" w14:textId="764CFD1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964</w:t>
            </w:r>
          </w:p>
        </w:tc>
        <w:tc>
          <w:tcPr>
            <w:tcW w:w="1155" w:type="dxa"/>
          </w:tcPr>
          <w:p w14:paraId="21330B6A" w14:textId="12565449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0295C43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694D3E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69357E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D9F64B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6E6FA9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627A14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  <w:p w14:paraId="3E499D73" w14:textId="2962423C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</w:tc>
        <w:tc>
          <w:tcPr>
            <w:tcW w:w="993" w:type="dxa"/>
          </w:tcPr>
          <w:p w14:paraId="3993C8C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9</w:t>
            </w:r>
          </w:p>
          <w:p w14:paraId="758AFB2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9</w:t>
            </w:r>
          </w:p>
          <w:p w14:paraId="6FD1ADC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</w:t>
            </w:r>
          </w:p>
          <w:p w14:paraId="5A03B3E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2</w:t>
            </w:r>
          </w:p>
          <w:p w14:paraId="5B1AA42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24</w:t>
            </w:r>
          </w:p>
          <w:p w14:paraId="28192FB6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2</w:t>
            </w:r>
          </w:p>
          <w:p w14:paraId="292A2A9B" w14:textId="6948190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4</w:t>
            </w:r>
          </w:p>
        </w:tc>
        <w:tc>
          <w:tcPr>
            <w:tcW w:w="2835" w:type="dxa"/>
          </w:tcPr>
          <w:p w14:paraId="2919A434" w14:textId="2A352BB8" w:rsidR="00532C12" w:rsidRPr="004823A6" w:rsidRDefault="004823A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23A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YSV-N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e-55/93/33.01</w:t>
            </w:r>
          </w:p>
          <w:p w14:paraId="30EC6AB9" w14:textId="77777777" w:rsidR="008A692C" w:rsidRDefault="008A692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23A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CMV-P/6e-95/98/42.89</w:t>
            </w:r>
          </w:p>
          <w:p w14:paraId="0AA2AE24" w14:textId="77777777" w:rsidR="004823A6" w:rsidRDefault="000230F3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R-P3/8e-10/62/30.47</w:t>
            </w:r>
          </w:p>
          <w:p w14:paraId="77BE03F3" w14:textId="77777777" w:rsidR="000230F3" w:rsidRDefault="0021472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522A5D0" w14:textId="77777777" w:rsidR="00214726" w:rsidRDefault="0021472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-G/1e-32/95/24.86</w:t>
            </w:r>
          </w:p>
          <w:p w14:paraId="7C0DFBDE" w14:textId="77777777" w:rsidR="00214726" w:rsidRDefault="000840C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dV1-L/0.0/99/43.63</w:t>
            </w:r>
          </w:p>
          <w:p w14:paraId="51B15061" w14:textId="468727FF" w:rsidR="000840C4" w:rsidRPr="004823A6" w:rsidRDefault="000840C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</w:tc>
      </w:tr>
      <w:tr w:rsidR="00532C12" w:rsidRPr="00EB2B57" w14:paraId="7DE60369" w14:textId="77777777" w:rsidTr="00885680">
        <w:trPr>
          <w:jc w:val="center"/>
        </w:trPr>
        <w:tc>
          <w:tcPr>
            <w:tcW w:w="2269" w:type="dxa"/>
          </w:tcPr>
          <w:p w14:paraId="6977C357" w14:textId="602177F7" w:rsidR="00157AAB" w:rsidRDefault="00157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apane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pagod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ee</w:t>
            </w:r>
            <w:proofErr w:type="spellEnd"/>
          </w:p>
          <w:p w14:paraId="3FD76521" w14:textId="35A3D6E4" w:rsidR="00532C12" w:rsidRDefault="00157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157A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Sophora</w:t>
            </w:r>
            <w:proofErr w:type="spellEnd"/>
            <w:r w:rsidR="00532C12" w:rsidRPr="00157A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57A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japon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454F7ABB" w14:textId="19184C55" w:rsidR="00532C12" w:rsidRPr="00157AAB" w:rsidRDefault="00157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/</w:t>
            </w:r>
            <w:proofErr w:type="spellStart"/>
            <w:r w:rsidRPr="00157AAB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Fabaceae</w:t>
            </w:r>
            <w:proofErr w:type="spellEnd"/>
          </w:p>
        </w:tc>
        <w:tc>
          <w:tcPr>
            <w:tcW w:w="2127" w:type="dxa"/>
          </w:tcPr>
          <w:p w14:paraId="65025726" w14:textId="77777777" w:rsidR="00532C12" w:rsidRDefault="00157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ophor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15242650" w14:textId="2AF425CC" w:rsidR="00157AAB" w:rsidRPr="004F11BF" w:rsidRDefault="00157AA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pBCRV1</w:t>
            </w:r>
          </w:p>
        </w:tc>
        <w:tc>
          <w:tcPr>
            <w:tcW w:w="1864" w:type="dxa"/>
          </w:tcPr>
          <w:p w14:paraId="2F8334B7" w14:textId="77777777" w:rsidR="00532C12" w:rsidRDefault="009315E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</w:t>
            </w:r>
            <w:r w:rsidR="004A418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97104</w:t>
            </w:r>
            <w:r w:rsidR="006940D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26DE7E64" w14:textId="03406018" w:rsidR="006940D1" w:rsidRPr="004F11BF" w:rsidRDefault="006940D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ng et al., (2023)</w:t>
            </w:r>
          </w:p>
        </w:tc>
        <w:tc>
          <w:tcPr>
            <w:tcW w:w="971" w:type="dxa"/>
          </w:tcPr>
          <w:p w14:paraId="40A38610" w14:textId="7187699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767</w:t>
            </w:r>
          </w:p>
        </w:tc>
        <w:tc>
          <w:tcPr>
            <w:tcW w:w="1155" w:type="dxa"/>
          </w:tcPr>
          <w:p w14:paraId="5C5AF571" w14:textId="363E4299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72EA2DC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CEC05F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5AE7FC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2687FA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DF5463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886E3E4" w14:textId="75946A9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9C9702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  <w:p w14:paraId="1FDF7D0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  <w:p w14:paraId="5BCC439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  <w:p w14:paraId="464AE89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  <w:p w14:paraId="42C949F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  <w:p w14:paraId="59E1749F" w14:textId="3F2828AE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5</w:t>
            </w:r>
          </w:p>
        </w:tc>
        <w:tc>
          <w:tcPr>
            <w:tcW w:w="2835" w:type="dxa"/>
          </w:tcPr>
          <w:p w14:paraId="67F9CB00" w14:textId="3F3182A5" w:rsidR="00532C12" w:rsidRPr="00EB2B57" w:rsidRDefault="00EB2B5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EB2B5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EB2B5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3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94/91/36.54</w:t>
            </w:r>
          </w:p>
          <w:p w14:paraId="271FED49" w14:textId="77777777" w:rsidR="00EB2B57" w:rsidRDefault="00EB2B57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EB2B5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EB2B5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</w:t>
            </w:r>
            <w:r w:rsidR="00B378A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37/72/31.27</w:t>
            </w:r>
          </w:p>
          <w:p w14:paraId="7B8A5B93" w14:textId="77777777" w:rsidR="00B378A0" w:rsidRDefault="00493B2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4/1e-39/93/35.29</w:t>
            </w:r>
          </w:p>
          <w:p w14:paraId="59DDE63E" w14:textId="388331E7" w:rsidR="00493B28" w:rsidRDefault="009D336F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0.001/61/24.57</w:t>
            </w:r>
          </w:p>
          <w:p w14:paraId="5690C218" w14:textId="77777777" w:rsidR="00221AFC" w:rsidRDefault="00221AF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943ECF3" w14:textId="2AB5C2A3" w:rsidR="00221AFC" w:rsidRPr="00EB2B57" w:rsidRDefault="00221AF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7/41.79</w:t>
            </w:r>
          </w:p>
        </w:tc>
      </w:tr>
      <w:tr w:rsidR="00532C12" w:rsidRPr="005630B2" w14:paraId="0E82ACF0" w14:textId="77777777" w:rsidTr="00885680">
        <w:trPr>
          <w:jc w:val="center"/>
        </w:trPr>
        <w:tc>
          <w:tcPr>
            <w:tcW w:w="2269" w:type="dxa"/>
          </w:tcPr>
          <w:p w14:paraId="1A967DA5" w14:textId="5A3E2747" w:rsidR="00607A90" w:rsidRDefault="00607A9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R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lover</w:t>
            </w:r>
            <w:proofErr w:type="spellEnd"/>
          </w:p>
          <w:p w14:paraId="7C1DCAE0" w14:textId="206556A3" w:rsidR="00532C12" w:rsidRDefault="00607A9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532C12" w:rsidRPr="00607A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Trifolium</w:t>
            </w:r>
            <w:proofErr w:type="spellEnd"/>
            <w:r w:rsidR="00532C12" w:rsidRPr="00607A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r w:rsidRPr="00607A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ratens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2" w:type="dxa"/>
          </w:tcPr>
          <w:p w14:paraId="1DFCFDC5" w14:textId="306648EB" w:rsidR="00532C12" w:rsidRPr="009B3930" w:rsidRDefault="00607A9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607A9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Fabaceae</w:t>
            </w:r>
          </w:p>
        </w:tc>
        <w:tc>
          <w:tcPr>
            <w:tcW w:w="2127" w:type="dxa"/>
          </w:tcPr>
          <w:p w14:paraId="2E545D88" w14:textId="77777777" w:rsidR="00532C12" w:rsidRDefault="00607A9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rifolium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DA034ED" w14:textId="52B5DB38" w:rsidR="00607A90" w:rsidRPr="004F11BF" w:rsidRDefault="00607A9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BCRV1</w:t>
            </w:r>
          </w:p>
        </w:tc>
        <w:tc>
          <w:tcPr>
            <w:tcW w:w="1864" w:type="dxa"/>
          </w:tcPr>
          <w:p w14:paraId="2A2246E6" w14:textId="77777777" w:rsidR="00532C12" w:rsidRDefault="009315E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</w:t>
            </w:r>
            <w:r w:rsidR="00607A9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61285/</w:t>
            </w:r>
          </w:p>
          <w:p w14:paraId="561B3114" w14:textId="092B9ACD" w:rsidR="00607A90" w:rsidRPr="004F11BF" w:rsidRDefault="008B4CB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rber et al., (2021)</w:t>
            </w:r>
          </w:p>
        </w:tc>
        <w:tc>
          <w:tcPr>
            <w:tcW w:w="971" w:type="dxa"/>
          </w:tcPr>
          <w:p w14:paraId="6C36A2F5" w14:textId="252F0972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511</w:t>
            </w:r>
          </w:p>
        </w:tc>
        <w:tc>
          <w:tcPr>
            <w:tcW w:w="1155" w:type="dxa"/>
          </w:tcPr>
          <w:p w14:paraId="071670EA" w14:textId="0626F7EA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188A2EF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8375C7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EE332A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D1BCA78" w14:textId="17E9FEF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E33639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47F82D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2ACAA7A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  <w:p w14:paraId="02F687AB" w14:textId="3B8D903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8</w:t>
            </w:r>
          </w:p>
        </w:tc>
        <w:tc>
          <w:tcPr>
            <w:tcW w:w="993" w:type="dxa"/>
          </w:tcPr>
          <w:p w14:paraId="40E1BDA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  <w:p w14:paraId="2F35BAA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  <w:p w14:paraId="3B46BD1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  <w:p w14:paraId="23CFD63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  <w:p w14:paraId="775A002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  <w:p w14:paraId="52C4C1E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614F2D0E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9</w:t>
            </w:r>
          </w:p>
          <w:p w14:paraId="46BF699C" w14:textId="35805B2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835" w:type="dxa"/>
          </w:tcPr>
          <w:p w14:paraId="7D32BD03" w14:textId="77777777" w:rsidR="00532C12" w:rsidRPr="006F0A49" w:rsidRDefault="006F1D2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YSMV-N/4e-46/90/34.43</w:t>
            </w:r>
          </w:p>
          <w:p w14:paraId="1CDC9914" w14:textId="77777777" w:rsidR="006F1D20" w:rsidRPr="006F0A49" w:rsidRDefault="007E4AFA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BDaV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6e-06/30/26.55</w:t>
            </w:r>
          </w:p>
          <w:p w14:paraId="791C4CF5" w14:textId="77777777" w:rsidR="007E4AFA" w:rsidRPr="006F0A49" w:rsidRDefault="006D414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MuMaV-P3/5e-19/66/31.65</w:t>
            </w:r>
          </w:p>
          <w:p w14:paraId="24BC0A35" w14:textId="14B05F6C" w:rsidR="006D4145" w:rsidRPr="005630B2" w:rsidRDefault="005630B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630B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ntAmV1-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e-04/66/25.42</w:t>
            </w:r>
          </w:p>
          <w:p w14:paraId="15D53183" w14:textId="77777777" w:rsidR="006D4145" w:rsidRDefault="006D414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630B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SMV-G/4e-37/91/25.2</w:t>
            </w:r>
          </w:p>
          <w:p w14:paraId="0EA2693E" w14:textId="77777777" w:rsidR="005630B2" w:rsidRDefault="0003109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2F3F13F" w14:textId="77777777" w:rsidR="0003109B" w:rsidRDefault="0003109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YSMV-L/0.0/99/45.15</w:t>
            </w:r>
          </w:p>
          <w:p w14:paraId="3843723F" w14:textId="3A6DC5D6" w:rsidR="0003109B" w:rsidRPr="005630B2" w:rsidRDefault="0003109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</w:tc>
      </w:tr>
      <w:tr w:rsidR="00532C12" w:rsidRPr="00C633CE" w14:paraId="3CAC20B1" w14:textId="77777777" w:rsidTr="00885680">
        <w:trPr>
          <w:jc w:val="center"/>
        </w:trPr>
        <w:tc>
          <w:tcPr>
            <w:tcW w:w="2269" w:type="dxa"/>
          </w:tcPr>
          <w:p w14:paraId="2FC4F3AC" w14:textId="5AC017DF" w:rsidR="009740DB" w:rsidRDefault="009740D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oad bean</w:t>
            </w:r>
          </w:p>
          <w:p w14:paraId="463122B1" w14:textId="059B3ECD" w:rsidR="00532C12" w:rsidRDefault="009740D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2C12" w:rsidRPr="009740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cia </w:t>
            </w:r>
            <w:proofErr w:type="spellStart"/>
            <w:r w:rsidRPr="009740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660CC048" w14:textId="6BB24B5B" w:rsidR="00532C12" w:rsidRPr="009B3930" w:rsidRDefault="009740D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607A9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 xml:space="preserve"> Fabaceae</w:t>
            </w:r>
          </w:p>
        </w:tc>
        <w:tc>
          <w:tcPr>
            <w:tcW w:w="2127" w:type="dxa"/>
          </w:tcPr>
          <w:p w14:paraId="630BF5AC" w14:textId="77777777" w:rsidR="00532C12" w:rsidRDefault="009740D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icia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12397E26" w14:textId="5C66CCE4" w:rsidR="009740DB" w:rsidRPr="004F11BF" w:rsidRDefault="009740D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cBCRV1</w:t>
            </w:r>
          </w:p>
        </w:tc>
        <w:tc>
          <w:tcPr>
            <w:tcW w:w="1864" w:type="dxa"/>
          </w:tcPr>
          <w:p w14:paraId="1F244C01" w14:textId="77777777" w:rsidR="00532C12" w:rsidRDefault="009315E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</w:t>
            </w:r>
            <w:r w:rsidR="009740D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1424</w:t>
            </w:r>
            <w:r w:rsidR="00D003F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2A9322D" w14:textId="30102BA8" w:rsidR="00D003F6" w:rsidRPr="004F11BF" w:rsidRDefault="00D003F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ng et al., (2020)</w:t>
            </w:r>
          </w:p>
        </w:tc>
        <w:tc>
          <w:tcPr>
            <w:tcW w:w="971" w:type="dxa"/>
          </w:tcPr>
          <w:p w14:paraId="6FF6AEED" w14:textId="32B76DB0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101</w:t>
            </w:r>
          </w:p>
        </w:tc>
        <w:tc>
          <w:tcPr>
            <w:tcW w:w="1155" w:type="dxa"/>
          </w:tcPr>
          <w:p w14:paraId="65A1BE58" w14:textId="2C9997FB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0" w:type="dxa"/>
          </w:tcPr>
          <w:p w14:paraId="41F7C40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5927A77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614F79A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40FB198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91026BD" w14:textId="7C0FB878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0224BEA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  <w:p w14:paraId="56B36F5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  <w:p w14:paraId="3CC2AEC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  <w:p w14:paraId="13B6E64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  <w:p w14:paraId="4BAAE24C" w14:textId="6AADD6AF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9</w:t>
            </w:r>
          </w:p>
        </w:tc>
        <w:tc>
          <w:tcPr>
            <w:tcW w:w="2835" w:type="dxa"/>
          </w:tcPr>
          <w:p w14:paraId="415F45B2" w14:textId="77777777" w:rsidR="00532C12" w:rsidRPr="006F0A49" w:rsidRDefault="00E5725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CyV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3e-60/95/31.13</w:t>
            </w:r>
          </w:p>
          <w:p w14:paraId="1AB736A5" w14:textId="3E509154" w:rsidR="00E57251" w:rsidRPr="006F0A49" w:rsidRDefault="005B37E4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R-P/0.035/16/30.99</w:t>
            </w:r>
          </w:p>
          <w:p w14:paraId="5246D238" w14:textId="77777777" w:rsidR="008976CC" w:rsidRPr="006F0A49" w:rsidRDefault="008976C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R-P3/8e-22/75/34.04</w:t>
            </w:r>
          </w:p>
          <w:p w14:paraId="3FA8ACD6" w14:textId="77777777" w:rsidR="005B37E4" w:rsidRPr="006F0A49" w:rsidRDefault="0029278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5B85BF1" w14:textId="08A3DA43" w:rsidR="00292781" w:rsidRPr="006F0A49" w:rsidRDefault="000501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BDaV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8/44.27</w:t>
            </w:r>
          </w:p>
        </w:tc>
      </w:tr>
      <w:tr w:rsidR="00532C12" w:rsidRPr="006900C5" w14:paraId="57C18376" w14:textId="77777777" w:rsidTr="00885680">
        <w:trPr>
          <w:jc w:val="center"/>
        </w:trPr>
        <w:tc>
          <w:tcPr>
            <w:tcW w:w="2269" w:type="dxa"/>
          </w:tcPr>
          <w:p w14:paraId="59C701D3" w14:textId="56CE6919" w:rsidR="000F3B6B" w:rsidRPr="000F3B6B" w:rsidRDefault="000F3B6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B6B">
              <w:rPr>
                <w:rFonts w:ascii="Times New Roman" w:hAnsi="Times New Roman" w:cs="Times New Roman"/>
                <w:sz w:val="20"/>
                <w:szCs w:val="20"/>
              </w:rPr>
              <w:t>Japanese prickly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  <w:p w14:paraId="326EEEC2" w14:textId="33E45614" w:rsidR="00532C12" w:rsidRPr="000F3B6B" w:rsidRDefault="003B01C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B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532C12" w:rsidRPr="000F3B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anthoxilum</w:t>
            </w:r>
            <w:proofErr w:type="spellEnd"/>
            <w:r w:rsidR="00532C12" w:rsidRPr="000F3B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3B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lanthoides</w:t>
            </w:r>
            <w:proofErr w:type="spellEnd"/>
            <w:r w:rsidRPr="000F3B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32C12" w:rsidRPr="000F3B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</w:tcPr>
          <w:p w14:paraId="64CA54C0" w14:textId="2650FA8C" w:rsidR="00532C12" w:rsidRPr="009B3930" w:rsidRDefault="000F3B6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F3B6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utaceae</w:t>
            </w:r>
            <w:proofErr w:type="spellEnd"/>
          </w:p>
        </w:tc>
        <w:tc>
          <w:tcPr>
            <w:tcW w:w="2127" w:type="dxa"/>
          </w:tcPr>
          <w:p w14:paraId="66BF4765" w14:textId="77777777" w:rsidR="00532C12" w:rsidRDefault="00D003F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anthoxil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1224681" w14:textId="2C0B8D0D" w:rsidR="00D003F6" w:rsidRPr="004F11BF" w:rsidRDefault="00D003F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anBCRV1</w:t>
            </w:r>
          </w:p>
        </w:tc>
        <w:tc>
          <w:tcPr>
            <w:tcW w:w="1864" w:type="dxa"/>
          </w:tcPr>
          <w:p w14:paraId="41D49FA3" w14:textId="77777777" w:rsidR="00532C12" w:rsidRDefault="009315E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</w:t>
            </w:r>
            <w:r w:rsidR="003B01C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6412/</w:t>
            </w:r>
          </w:p>
          <w:p w14:paraId="5AF7AD43" w14:textId="0F85C617" w:rsidR="003B01C8" w:rsidRPr="004F11BF" w:rsidRDefault="003B01C8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uang et al., (2021)</w:t>
            </w:r>
          </w:p>
        </w:tc>
        <w:tc>
          <w:tcPr>
            <w:tcW w:w="971" w:type="dxa"/>
          </w:tcPr>
          <w:p w14:paraId="6ABEBA7B" w14:textId="51B27259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669</w:t>
            </w:r>
          </w:p>
        </w:tc>
        <w:tc>
          <w:tcPr>
            <w:tcW w:w="1155" w:type="dxa"/>
          </w:tcPr>
          <w:p w14:paraId="3204E40A" w14:textId="4EBAF32A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14:paraId="45D99BB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838B8F1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31BC520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B6632B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AB48B5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0AD27EE" w14:textId="3B537CC6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CE699C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8</w:t>
            </w:r>
          </w:p>
          <w:p w14:paraId="05A6966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27</w:t>
            </w:r>
          </w:p>
          <w:p w14:paraId="62E4B3D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3</w:t>
            </w:r>
          </w:p>
          <w:p w14:paraId="7AD4822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6</w:t>
            </w:r>
          </w:p>
          <w:p w14:paraId="4591980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8</w:t>
            </w:r>
          </w:p>
          <w:p w14:paraId="0DE19634" w14:textId="7D818B85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78</w:t>
            </w:r>
          </w:p>
        </w:tc>
        <w:tc>
          <w:tcPr>
            <w:tcW w:w="2835" w:type="dxa"/>
          </w:tcPr>
          <w:p w14:paraId="05D2EA37" w14:textId="77777777" w:rsidR="00532C12" w:rsidRPr="006F0A49" w:rsidRDefault="00292781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1e-88/92/33.98</w:t>
            </w:r>
          </w:p>
          <w:p w14:paraId="3E11A8DE" w14:textId="77777777" w:rsidR="00292781" w:rsidRPr="006F0A49" w:rsidRDefault="0010466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2e-25/22/47.18</w:t>
            </w:r>
          </w:p>
          <w:p w14:paraId="0EB1F404" w14:textId="77777777" w:rsidR="0010466B" w:rsidRPr="006F0A49" w:rsidRDefault="00D0678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F0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4/9e-26/70/33.53</w:t>
            </w:r>
          </w:p>
          <w:p w14:paraId="24B640B3" w14:textId="7173D2DD" w:rsidR="00D06782" w:rsidRPr="006900C5" w:rsidRDefault="006900C5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its</w:t>
            </w:r>
          </w:p>
          <w:p w14:paraId="47C53EAF" w14:textId="77777777" w:rsidR="00644D20" w:rsidRPr="006900C5" w:rsidRDefault="00644D2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24BF9F9" w14:textId="0FA74658" w:rsidR="00644D20" w:rsidRPr="006900C5" w:rsidRDefault="00644D20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8/41.48</w:t>
            </w:r>
          </w:p>
        </w:tc>
      </w:tr>
      <w:tr w:rsidR="00532C12" w:rsidRPr="006900C5" w14:paraId="0731F5E8" w14:textId="77777777" w:rsidTr="00885680">
        <w:trPr>
          <w:jc w:val="center"/>
        </w:trPr>
        <w:tc>
          <w:tcPr>
            <w:tcW w:w="2269" w:type="dxa"/>
          </w:tcPr>
          <w:p w14:paraId="22D147E6" w14:textId="77777777" w:rsidR="000F3B6B" w:rsidRPr="000F3B6B" w:rsidRDefault="000F3B6B" w:rsidP="000F3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B6B">
              <w:rPr>
                <w:rFonts w:ascii="Times New Roman" w:hAnsi="Times New Roman" w:cs="Times New Roman"/>
                <w:sz w:val="20"/>
                <w:szCs w:val="20"/>
              </w:rPr>
              <w:t>Japanese prickly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  <w:p w14:paraId="4CB0CB83" w14:textId="51C018B9" w:rsidR="00532C12" w:rsidRPr="000F3B6B" w:rsidRDefault="000F3B6B" w:rsidP="000F3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B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F3B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anthoxilum</w:t>
            </w:r>
            <w:proofErr w:type="spellEnd"/>
            <w:r w:rsidRPr="000F3B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3B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lanthoides</w:t>
            </w:r>
            <w:proofErr w:type="spellEnd"/>
            <w:r w:rsidRPr="000F3B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357C466B" w14:textId="379DA212" w:rsidR="00532C12" w:rsidRPr="009B3930" w:rsidRDefault="000F3B6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F3B6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utaceae</w:t>
            </w:r>
            <w:proofErr w:type="spellEnd"/>
          </w:p>
        </w:tc>
        <w:tc>
          <w:tcPr>
            <w:tcW w:w="2127" w:type="dxa"/>
          </w:tcPr>
          <w:p w14:paraId="1094E53F" w14:textId="77777777" w:rsidR="00532C12" w:rsidRDefault="00D003F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anthoxil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7BA64AF0" w14:textId="0B22CF2F" w:rsidR="00D003F6" w:rsidRPr="004F11BF" w:rsidRDefault="00D003F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anBCRV2</w:t>
            </w:r>
          </w:p>
        </w:tc>
        <w:tc>
          <w:tcPr>
            <w:tcW w:w="1864" w:type="dxa"/>
          </w:tcPr>
          <w:p w14:paraId="50279563" w14:textId="77777777" w:rsidR="003B01C8" w:rsidRDefault="003B01C8" w:rsidP="003B01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56412/</w:t>
            </w:r>
          </w:p>
          <w:p w14:paraId="3595D1C0" w14:textId="199AC8CA" w:rsidR="00532C12" w:rsidRPr="004F11BF" w:rsidRDefault="003B01C8" w:rsidP="003B01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uang et al., (2021)</w:t>
            </w:r>
          </w:p>
        </w:tc>
        <w:tc>
          <w:tcPr>
            <w:tcW w:w="971" w:type="dxa"/>
          </w:tcPr>
          <w:p w14:paraId="4F9C7044" w14:textId="5D1D9A43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584</w:t>
            </w:r>
          </w:p>
        </w:tc>
        <w:tc>
          <w:tcPr>
            <w:tcW w:w="1155" w:type="dxa"/>
          </w:tcPr>
          <w:p w14:paraId="3F8BBF6A" w14:textId="3E62EBDC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14:paraId="53B3F68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A063C84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C4C5DC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8B5B218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D7E1BA9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F3B0FC2" w14:textId="59F7ED2C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17529577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2</w:t>
            </w:r>
          </w:p>
          <w:p w14:paraId="563CBFF5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9</w:t>
            </w:r>
          </w:p>
          <w:p w14:paraId="739D100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2</w:t>
            </w:r>
          </w:p>
          <w:p w14:paraId="6B7C4683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0</w:t>
            </w:r>
          </w:p>
          <w:p w14:paraId="19AA008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1</w:t>
            </w:r>
          </w:p>
          <w:p w14:paraId="47D885E7" w14:textId="29E24AE1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80</w:t>
            </w:r>
          </w:p>
        </w:tc>
        <w:tc>
          <w:tcPr>
            <w:tcW w:w="2835" w:type="dxa"/>
          </w:tcPr>
          <w:p w14:paraId="7CE1636B" w14:textId="2880FBB3" w:rsidR="00644D20" w:rsidRPr="00644D20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88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1</w:t>
            </w:r>
          </w:p>
          <w:p w14:paraId="6DB002D8" w14:textId="51CB8D7D" w:rsidR="00644D20" w:rsidRPr="00644D20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</w:t>
            </w:r>
            <w:r w:rsidR="00EA6F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EA6F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A6F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1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A6F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EA6F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</w:t>
            </w:r>
          </w:p>
          <w:p w14:paraId="146A05CB" w14:textId="3738BDD2" w:rsidR="00644D20" w:rsidRPr="00644D20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4/</w:t>
            </w:r>
            <w:r w:rsidR="00EA14D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EA14D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A14D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8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 w:rsidR="00EA14D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3</w:t>
            </w:r>
            <w:r w:rsidR="00EA14D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</w:p>
          <w:p w14:paraId="426CF0D2" w14:textId="5F4EF831" w:rsidR="00644D20" w:rsidRPr="00644D20" w:rsidRDefault="006900C5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85F8B58" w14:textId="77777777" w:rsidR="00644D20" w:rsidRPr="006900C5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895D5A5" w14:textId="6A526E86" w:rsidR="00532C12" w:rsidRPr="006900C5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</w:t>
            </w:r>
            <w:r w:rsidR="00B51623"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8/40.79</w:t>
            </w:r>
          </w:p>
        </w:tc>
      </w:tr>
      <w:tr w:rsidR="00532C12" w:rsidRPr="006900C5" w14:paraId="348B1F82" w14:textId="77777777" w:rsidTr="00885680">
        <w:trPr>
          <w:jc w:val="center"/>
        </w:trPr>
        <w:tc>
          <w:tcPr>
            <w:tcW w:w="2269" w:type="dxa"/>
          </w:tcPr>
          <w:p w14:paraId="67822488" w14:textId="77777777" w:rsidR="000F3B6B" w:rsidRPr="000F3B6B" w:rsidRDefault="000F3B6B" w:rsidP="000F3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B6B">
              <w:rPr>
                <w:rFonts w:ascii="Times New Roman" w:hAnsi="Times New Roman" w:cs="Times New Roman"/>
                <w:sz w:val="20"/>
                <w:szCs w:val="20"/>
              </w:rPr>
              <w:t>Japanese prickly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  <w:p w14:paraId="3A7A5357" w14:textId="06C057A4" w:rsidR="00532C12" w:rsidRPr="000F3B6B" w:rsidRDefault="000F3B6B" w:rsidP="000F3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B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F3B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anthoxilum</w:t>
            </w:r>
            <w:proofErr w:type="spellEnd"/>
            <w:r w:rsidRPr="000F3B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F3B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lanthoides</w:t>
            </w:r>
            <w:proofErr w:type="spellEnd"/>
            <w:r w:rsidRPr="000F3B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2" w:type="dxa"/>
          </w:tcPr>
          <w:p w14:paraId="01DC0A60" w14:textId="355F66E7" w:rsidR="00532C12" w:rsidRPr="009B3930" w:rsidRDefault="000F3B6B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F3B6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utaceae</w:t>
            </w:r>
            <w:proofErr w:type="spellEnd"/>
          </w:p>
        </w:tc>
        <w:tc>
          <w:tcPr>
            <w:tcW w:w="2127" w:type="dxa"/>
          </w:tcPr>
          <w:p w14:paraId="1CD486A0" w14:textId="77777777" w:rsidR="00532C12" w:rsidRDefault="00D003F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anthoxil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cytorhabdovirus</w:t>
            </w:r>
            <w:proofErr w:type="spellEnd"/>
            <w:r w:rsidR="00532C1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3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7186A936" w14:textId="7106458A" w:rsidR="00D003F6" w:rsidRPr="004F11BF" w:rsidRDefault="00D003F6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anBCRV3</w:t>
            </w:r>
          </w:p>
        </w:tc>
        <w:tc>
          <w:tcPr>
            <w:tcW w:w="1864" w:type="dxa"/>
          </w:tcPr>
          <w:p w14:paraId="6215AE58" w14:textId="77777777" w:rsidR="003B01C8" w:rsidRDefault="003B01C8" w:rsidP="003B01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56412/</w:t>
            </w:r>
          </w:p>
          <w:p w14:paraId="5616807E" w14:textId="74CE5250" w:rsidR="00532C12" w:rsidRPr="004F11BF" w:rsidRDefault="003B01C8" w:rsidP="003B01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uang et al., (2021)</w:t>
            </w:r>
          </w:p>
        </w:tc>
        <w:tc>
          <w:tcPr>
            <w:tcW w:w="971" w:type="dxa"/>
          </w:tcPr>
          <w:p w14:paraId="384C46B4" w14:textId="57267CE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283</w:t>
            </w:r>
          </w:p>
        </w:tc>
        <w:tc>
          <w:tcPr>
            <w:tcW w:w="1155" w:type="dxa"/>
          </w:tcPr>
          <w:p w14:paraId="61413491" w14:textId="647C34ED" w:rsidR="00532C12" w:rsidRPr="004F11BF" w:rsidRDefault="00BB156C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56C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14:paraId="7A92943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44DDEB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A653A4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87A0ABD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CFAD70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D8A7BF7" w14:textId="7E18876D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E1056EA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2</w:t>
            </w:r>
          </w:p>
          <w:p w14:paraId="23E2FB4B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8</w:t>
            </w:r>
          </w:p>
          <w:p w14:paraId="55CF2D22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2</w:t>
            </w:r>
          </w:p>
          <w:p w14:paraId="080356BC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2</w:t>
            </w:r>
          </w:p>
          <w:p w14:paraId="0323148F" w14:textId="77777777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3</w:t>
            </w:r>
          </w:p>
          <w:p w14:paraId="64C26BAD" w14:textId="73D87681" w:rsidR="00532C12" w:rsidRDefault="00532C12" w:rsidP="00532C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82</w:t>
            </w:r>
          </w:p>
        </w:tc>
        <w:tc>
          <w:tcPr>
            <w:tcW w:w="2835" w:type="dxa"/>
          </w:tcPr>
          <w:p w14:paraId="0357F657" w14:textId="4CA3EF66" w:rsidR="00644D20" w:rsidRPr="00644D20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</w:t>
            </w:r>
            <w:r w:rsidR="008173A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88/9</w:t>
            </w:r>
            <w:r w:rsidR="008173A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 w:rsidR="008173A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8173A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</w:p>
          <w:p w14:paraId="6092172F" w14:textId="54834A4B" w:rsidR="00644D20" w:rsidRPr="00644D20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</w:t>
            </w:r>
            <w:r w:rsidR="00B5162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B5162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B5162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B5162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8</w:t>
            </w:r>
            <w:r w:rsidR="00B5162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</w:p>
          <w:p w14:paraId="5F904D06" w14:textId="5DF425B7" w:rsidR="00644D20" w:rsidRPr="00644D20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-P4/</w:t>
            </w:r>
            <w:r w:rsidR="0080779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80779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80779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/3</w:t>
            </w:r>
            <w:r w:rsidR="0080779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644D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80779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2</w:t>
            </w:r>
          </w:p>
          <w:p w14:paraId="3DE7CF0C" w14:textId="35BEDC79" w:rsidR="00644D20" w:rsidRPr="00644D20" w:rsidRDefault="006900C5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0FEE078" w14:textId="77777777" w:rsidR="00644D20" w:rsidRPr="006900C5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1A9A77D" w14:textId="3DA16234" w:rsidR="00532C12" w:rsidRPr="006900C5" w:rsidRDefault="00644D20" w:rsidP="00644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mVA</w:t>
            </w:r>
            <w:proofErr w:type="spellEnd"/>
            <w:r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</w:t>
            </w:r>
            <w:r w:rsidR="00C01BDE" w:rsidRPr="006900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9/41.24</w:t>
            </w:r>
          </w:p>
        </w:tc>
      </w:tr>
    </w:tbl>
    <w:p w14:paraId="57BED351" w14:textId="49E0CD76" w:rsidR="006F0A49" w:rsidRDefault="006F0A49" w:rsidP="006F0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* Acronyms of best hits are listed in Supp. Table </w:t>
      </w:r>
      <w:r w:rsidR="00C633CE">
        <w:rPr>
          <w:rFonts w:ascii="Times New Roman" w:hAnsi="Times New Roman" w:cs="Times New Roman"/>
          <w:sz w:val="24"/>
          <w:szCs w:val="20"/>
        </w:rPr>
        <w:t>S</w:t>
      </w:r>
      <w:r>
        <w:rPr>
          <w:rFonts w:ascii="Times New Roman" w:hAnsi="Times New Roman" w:cs="Times New Roman"/>
          <w:sz w:val="24"/>
          <w:szCs w:val="20"/>
        </w:rPr>
        <w:t>1.</w:t>
      </w:r>
    </w:p>
    <w:p w14:paraId="1E1DAA74" w14:textId="77777777" w:rsidR="00632C73" w:rsidRPr="006900C5" w:rsidRDefault="00632C73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s-AR"/>
        </w:rPr>
      </w:pPr>
    </w:p>
    <w:sectPr w:rsidR="00632C73" w:rsidRPr="006900C5" w:rsidSect="00B070A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A0"/>
    <w:rsid w:val="00002C2F"/>
    <w:rsid w:val="000230F3"/>
    <w:rsid w:val="0003109B"/>
    <w:rsid w:val="0004265D"/>
    <w:rsid w:val="00044AA8"/>
    <w:rsid w:val="00050112"/>
    <w:rsid w:val="0005594D"/>
    <w:rsid w:val="00076EAE"/>
    <w:rsid w:val="000823C5"/>
    <w:rsid w:val="000840C4"/>
    <w:rsid w:val="0008637D"/>
    <w:rsid w:val="00091063"/>
    <w:rsid w:val="000A654B"/>
    <w:rsid w:val="000F3B6B"/>
    <w:rsid w:val="00100210"/>
    <w:rsid w:val="0010466B"/>
    <w:rsid w:val="001056AB"/>
    <w:rsid w:val="00105F44"/>
    <w:rsid w:val="00114C9E"/>
    <w:rsid w:val="00121C75"/>
    <w:rsid w:val="00141F2E"/>
    <w:rsid w:val="0014614E"/>
    <w:rsid w:val="001464A3"/>
    <w:rsid w:val="00157AAB"/>
    <w:rsid w:val="0016527D"/>
    <w:rsid w:val="001C2E86"/>
    <w:rsid w:val="001C3917"/>
    <w:rsid w:val="001C70FF"/>
    <w:rsid w:val="001D2844"/>
    <w:rsid w:val="001E2ADD"/>
    <w:rsid w:val="001E3404"/>
    <w:rsid w:val="00202784"/>
    <w:rsid w:val="00210E71"/>
    <w:rsid w:val="00214726"/>
    <w:rsid w:val="00217F04"/>
    <w:rsid w:val="00221AFC"/>
    <w:rsid w:val="00223BF7"/>
    <w:rsid w:val="00250F39"/>
    <w:rsid w:val="00256A40"/>
    <w:rsid w:val="0026381A"/>
    <w:rsid w:val="0026707B"/>
    <w:rsid w:val="002719FD"/>
    <w:rsid w:val="00271EE9"/>
    <w:rsid w:val="00273624"/>
    <w:rsid w:val="00285D9E"/>
    <w:rsid w:val="00292781"/>
    <w:rsid w:val="002938D9"/>
    <w:rsid w:val="002A55D3"/>
    <w:rsid w:val="002B5A82"/>
    <w:rsid w:val="002C23E7"/>
    <w:rsid w:val="002D05BB"/>
    <w:rsid w:val="002E6F93"/>
    <w:rsid w:val="002F031F"/>
    <w:rsid w:val="002F2B78"/>
    <w:rsid w:val="002F6020"/>
    <w:rsid w:val="00307E13"/>
    <w:rsid w:val="00312F7A"/>
    <w:rsid w:val="0032651B"/>
    <w:rsid w:val="003266F2"/>
    <w:rsid w:val="00344E07"/>
    <w:rsid w:val="00374910"/>
    <w:rsid w:val="00380DB3"/>
    <w:rsid w:val="003B01C8"/>
    <w:rsid w:val="003B236B"/>
    <w:rsid w:val="003B3641"/>
    <w:rsid w:val="003C0419"/>
    <w:rsid w:val="003D500D"/>
    <w:rsid w:val="003D6601"/>
    <w:rsid w:val="003F60A7"/>
    <w:rsid w:val="00414F04"/>
    <w:rsid w:val="0044096D"/>
    <w:rsid w:val="004421D9"/>
    <w:rsid w:val="00443EA6"/>
    <w:rsid w:val="004542F6"/>
    <w:rsid w:val="00476E6D"/>
    <w:rsid w:val="004823A6"/>
    <w:rsid w:val="00493B28"/>
    <w:rsid w:val="00494AF8"/>
    <w:rsid w:val="00496C2E"/>
    <w:rsid w:val="004A418F"/>
    <w:rsid w:val="004B4E5A"/>
    <w:rsid w:val="004B6F2E"/>
    <w:rsid w:val="004D31C7"/>
    <w:rsid w:val="004E101F"/>
    <w:rsid w:val="0050794F"/>
    <w:rsid w:val="00513866"/>
    <w:rsid w:val="00532C12"/>
    <w:rsid w:val="005630B2"/>
    <w:rsid w:val="00571698"/>
    <w:rsid w:val="00571F0B"/>
    <w:rsid w:val="00575561"/>
    <w:rsid w:val="00582834"/>
    <w:rsid w:val="00597772"/>
    <w:rsid w:val="005A194C"/>
    <w:rsid w:val="005A5B58"/>
    <w:rsid w:val="005B1DCC"/>
    <w:rsid w:val="005B37E4"/>
    <w:rsid w:val="005B689C"/>
    <w:rsid w:val="005B785C"/>
    <w:rsid w:val="005D5BE0"/>
    <w:rsid w:val="005D62A3"/>
    <w:rsid w:val="005F1200"/>
    <w:rsid w:val="00607A90"/>
    <w:rsid w:val="00620CFC"/>
    <w:rsid w:val="00621604"/>
    <w:rsid w:val="00624AAB"/>
    <w:rsid w:val="00632C73"/>
    <w:rsid w:val="00636BCF"/>
    <w:rsid w:val="00644D20"/>
    <w:rsid w:val="00686606"/>
    <w:rsid w:val="006900C5"/>
    <w:rsid w:val="006940D1"/>
    <w:rsid w:val="006A05DE"/>
    <w:rsid w:val="006B254A"/>
    <w:rsid w:val="006C1CBF"/>
    <w:rsid w:val="006D4145"/>
    <w:rsid w:val="006D4722"/>
    <w:rsid w:val="006D62F4"/>
    <w:rsid w:val="006E2CE4"/>
    <w:rsid w:val="006E39F1"/>
    <w:rsid w:val="006F0A49"/>
    <w:rsid w:val="006F1D20"/>
    <w:rsid w:val="00714919"/>
    <w:rsid w:val="00715E3C"/>
    <w:rsid w:val="00727F7F"/>
    <w:rsid w:val="00730BF5"/>
    <w:rsid w:val="00731ADF"/>
    <w:rsid w:val="007371FF"/>
    <w:rsid w:val="007376F0"/>
    <w:rsid w:val="0074511F"/>
    <w:rsid w:val="00746E61"/>
    <w:rsid w:val="007737A1"/>
    <w:rsid w:val="00776394"/>
    <w:rsid w:val="00794B87"/>
    <w:rsid w:val="007C15D2"/>
    <w:rsid w:val="007D04E2"/>
    <w:rsid w:val="007E4AFA"/>
    <w:rsid w:val="00807796"/>
    <w:rsid w:val="00811879"/>
    <w:rsid w:val="008173A1"/>
    <w:rsid w:val="008313BC"/>
    <w:rsid w:val="008622C9"/>
    <w:rsid w:val="00864749"/>
    <w:rsid w:val="00865469"/>
    <w:rsid w:val="008716A6"/>
    <w:rsid w:val="00885680"/>
    <w:rsid w:val="008976CC"/>
    <w:rsid w:val="008A252F"/>
    <w:rsid w:val="008A692C"/>
    <w:rsid w:val="008B4CBA"/>
    <w:rsid w:val="008B4FAE"/>
    <w:rsid w:val="008B6676"/>
    <w:rsid w:val="008B7DFF"/>
    <w:rsid w:val="008D05C1"/>
    <w:rsid w:val="008D3C38"/>
    <w:rsid w:val="008E2000"/>
    <w:rsid w:val="00913F83"/>
    <w:rsid w:val="009200B4"/>
    <w:rsid w:val="00924AF4"/>
    <w:rsid w:val="009315E6"/>
    <w:rsid w:val="00931EFA"/>
    <w:rsid w:val="00937CCA"/>
    <w:rsid w:val="00950A92"/>
    <w:rsid w:val="009740DB"/>
    <w:rsid w:val="009800FF"/>
    <w:rsid w:val="00981568"/>
    <w:rsid w:val="009B0818"/>
    <w:rsid w:val="009B3930"/>
    <w:rsid w:val="009C1EEF"/>
    <w:rsid w:val="009D0D7F"/>
    <w:rsid w:val="009D336F"/>
    <w:rsid w:val="009E085A"/>
    <w:rsid w:val="009F5E4D"/>
    <w:rsid w:val="00A01B6D"/>
    <w:rsid w:val="00A241D7"/>
    <w:rsid w:val="00A2496F"/>
    <w:rsid w:val="00A34B1E"/>
    <w:rsid w:val="00A3598C"/>
    <w:rsid w:val="00A422F9"/>
    <w:rsid w:val="00A7251F"/>
    <w:rsid w:val="00A83DC5"/>
    <w:rsid w:val="00A86BE4"/>
    <w:rsid w:val="00A875B7"/>
    <w:rsid w:val="00AC0FE7"/>
    <w:rsid w:val="00AE2885"/>
    <w:rsid w:val="00AE298F"/>
    <w:rsid w:val="00AE52FA"/>
    <w:rsid w:val="00AF6C14"/>
    <w:rsid w:val="00B017C6"/>
    <w:rsid w:val="00B070A0"/>
    <w:rsid w:val="00B11E40"/>
    <w:rsid w:val="00B2044E"/>
    <w:rsid w:val="00B23EFF"/>
    <w:rsid w:val="00B30965"/>
    <w:rsid w:val="00B378A0"/>
    <w:rsid w:val="00B4156E"/>
    <w:rsid w:val="00B42346"/>
    <w:rsid w:val="00B45766"/>
    <w:rsid w:val="00B51623"/>
    <w:rsid w:val="00B54D6C"/>
    <w:rsid w:val="00B76F58"/>
    <w:rsid w:val="00B8628D"/>
    <w:rsid w:val="00B973BA"/>
    <w:rsid w:val="00BA248D"/>
    <w:rsid w:val="00BB156C"/>
    <w:rsid w:val="00BB226A"/>
    <w:rsid w:val="00BB3D43"/>
    <w:rsid w:val="00BD6BDC"/>
    <w:rsid w:val="00BE20DD"/>
    <w:rsid w:val="00BF5786"/>
    <w:rsid w:val="00BF7DC4"/>
    <w:rsid w:val="00C01BDE"/>
    <w:rsid w:val="00C029FA"/>
    <w:rsid w:val="00C10B12"/>
    <w:rsid w:val="00C279EC"/>
    <w:rsid w:val="00C30141"/>
    <w:rsid w:val="00C417A9"/>
    <w:rsid w:val="00C43902"/>
    <w:rsid w:val="00C5517C"/>
    <w:rsid w:val="00C633CE"/>
    <w:rsid w:val="00C7758A"/>
    <w:rsid w:val="00C862DD"/>
    <w:rsid w:val="00C91C38"/>
    <w:rsid w:val="00CA31F2"/>
    <w:rsid w:val="00CB4D7D"/>
    <w:rsid w:val="00CE1510"/>
    <w:rsid w:val="00CE71F8"/>
    <w:rsid w:val="00D003F6"/>
    <w:rsid w:val="00D042F4"/>
    <w:rsid w:val="00D06782"/>
    <w:rsid w:val="00D12F6B"/>
    <w:rsid w:val="00D25414"/>
    <w:rsid w:val="00D35254"/>
    <w:rsid w:val="00D52CED"/>
    <w:rsid w:val="00D57F35"/>
    <w:rsid w:val="00D65AA9"/>
    <w:rsid w:val="00D67FD6"/>
    <w:rsid w:val="00D71837"/>
    <w:rsid w:val="00D77A89"/>
    <w:rsid w:val="00D81D3D"/>
    <w:rsid w:val="00D81F3E"/>
    <w:rsid w:val="00D86F7D"/>
    <w:rsid w:val="00D96DF0"/>
    <w:rsid w:val="00DA189C"/>
    <w:rsid w:val="00DA71C5"/>
    <w:rsid w:val="00DD124A"/>
    <w:rsid w:val="00DF7D1F"/>
    <w:rsid w:val="00E02DE2"/>
    <w:rsid w:val="00E24F7C"/>
    <w:rsid w:val="00E335D1"/>
    <w:rsid w:val="00E4122A"/>
    <w:rsid w:val="00E4169E"/>
    <w:rsid w:val="00E55962"/>
    <w:rsid w:val="00E57251"/>
    <w:rsid w:val="00E57A24"/>
    <w:rsid w:val="00E73A50"/>
    <w:rsid w:val="00E83B45"/>
    <w:rsid w:val="00EA14D4"/>
    <w:rsid w:val="00EA6F7E"/>
    <w:rsid w:val="00EB2B57"/>
    <w:rsid w:val="00EB73C5"/>
    <w:rsid w:val="00EB7836"/>
    <w:rsid w:val="00EC6F93"/>
    <w:rsid w:val="00ED37A7"/>
    <w:rsid w:val="00EE2AB7"/>
    <w:rsid w:val="00F027B4"/>
    <w:rsid w:val="00F0644B"/>
    <w:rsid w:val="00F100FA"/>
    <w:rsid w:val="00F17712"/>
    <w:rsid w:val="00F44715"/>
    <w:rsid w:val="00F466EF"/>
    <w:rsid w:val="00F46C13"/>
    <w:rsid w:val="00F52CEF"/>
    <w:rsid w:val="00F56BEC"/>
    <w:rsid w:val="00F651FC"/>
    <w:rsid w:val="00F90F80"/>
    <w:rsid w:val="00F9123B"/>
    <w:rsid w:val="00F94264"/>
    <w:rsid w:val="00F97A0F"/>
    <w:rsid w:val="00F97EE5"/>
    <w:rsid w:val="00FB0180"/>
    <w:rsid w:val="00FB75D9"/>
    <w:rsid w:val="00FC1E2E"/>
    <w:rsid w:val="00FC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F8EBF"/>
  <w15:chartTrackingRefBased/>
  <w15:docId w15:val="{D99776EB-F87E-4267-B6AB-10D977C2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0A0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70A0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9B0818"/>
    <w:pPr>
      <w:spacing w:after="0" w:line="240" w:lineRule="auto"/>
    </w:pPr>
    <w:rPr>
      <w:kern w:val="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9B081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B081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0818"/>
    <w:rPr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081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0818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88</Words>
  <Characters>10940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3</cp:revision>
  <dcterms:created xsi:type="dcterms:W3CDTF">2023-11-06T11:21:00Z</dcterms:created>
  <dcterms:modified xsi:type="dcterms:W3CDTF">2023-11-06T11:22:00Z</dcterms:modified>
</cp:coreProperties>
</file>